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F5D9F" w14:textId="624DDACC" w:rsidR="001B332B" w:rsidRDefault="00654E8F" w:rsidP="004812C4">
      <w:pPr>
        <w:pStyle w:val="SupplementaryMaterial"/>
      </w:pPr>
      <w:r w:rsidRPr="001549D3">
        <w:t xml:space="preserve">Supplementary </w:t>
      </w:r>
      <w:r w:rsidR="006E44BC">
        <w:t>Data</w:t>
      </w:r>
    </w:p>
    <w:p w14:paraId="00A23ED0" w14:textId="77777777" w:rsidR="004812C4" w:rsidRPr="004812C4" w:rsidRDefault="004812C4" w:rsidP="004812C4">
      <w:pPr>
        <w:pStyle w:val="Titel"/>
        <w:spacing w:after="0"/>
      </w:pPr>
    </w:p>
    <w:p w14:paraId="4F40A722" w14:textId="77777777" w:rsidR="002A1792" w:rsidRPr="0068568B" w:rsidRDefault="002A1792" w:rsidP="002A1792">
      <w:pPr>
        <w:pStyle w:val="AuthorList"/>
        <w:spacing w:line="276" w:lineRule="auto"/>
        <w:jc w:val="center"/>
        <w:rPr>
          <w:sz w:val="28"/>
          <w:szCs w:val="32"/>
          <w:lang w:val="en-GB"/>
        </w:rPr>
      </w:pPr>
      <w:r w:rsidRPr="0068568B">
        <w:rPr>
          <w:sz w:val="28"/>
          <w:szCs w:val="32"/>
          <w:lang w:val="en-GB"/>
        </w:rPr>
        <w:t xml:space="preserve">A two-year follow-up analysis of individuals with internet use disorders treated with the webcam-based telemedicine OMPRIS </w:t>
      </w:r>
      <w:r>
        <w:rPr>
          <w:sz w:val="28"/>
          <w:szCs w:val="32"/>
          <w:lang w:val="en-GB"/>
        </w:rPr>
        <w:t>intervention</w:t>
      </w:r>
      <w:r w:rsidRPr="0068568B">
        <w:rPr>
          <w:sz w:val="28"/>
          <w:szCs w:val="32"/>
          <w:lang w:val="en-GB"/>
        </w:rPr>
        <w:t>.</w:t>
      </w:r>
    </w:p>
    <w:p w14:paraId="429AFB96" w14:textId="77777777" w:rsidR="002A1792" w:rsidRDefault="002A1792" w:rsidP="001B332B">
      <w:pPr>
        <w:pStyle w:val="Titel"/>
        <w:spacing w:line="360" w:lineRule="auto"/>
        <w:rPr>
          <w:sz w:val="28"/>
          <w:szCs w:val="28"/>
        </w:rPr>
      </w:pPr>
    </w:p>
    <w:p w14:paraId="60F75249" w14:textId="77777777" w:rsidR="00A3216B" w:rsidRDefault="00A3216B" w:rsidP="00A3216B">
      <w:pPr>
        <w:rPr>
          <w:lang w:val="en-US" w:eastAsia="en-US"/>
        </w:rPr>
      </w:pPr>
    </w:p>
    <w:p w14:paraId="656B3CF3" w14:textId="77777777" w:rsidR="00A3216B" w:rsidRDefault="00A3216B" w:rsidP="00A3216B">
      <w:pPr>
        <w:rPr>
          <w:lang w:val="en-US" w:eastAsia="en-US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1369304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538B2A1" w14:textId="361EC18C" w:rsidR="00A3216B" w:rsidRPr="00A3216B" w:rsidRDefault="00A3216B">
          <w:pPr>
            <w:pStyle w:val="Inhaltsverzeichnisberschrift"/>
            <w:rPr>
              <w:lang w:val="en-US"/>
            </w:rPr>
          </w:pPr>
          <w:r w:rsidRPr="00A3216B">
            <w:rPr>
              <w:lang w:val="en-US"/>
            </w:rPr>
            <w:t>Table of contents</w:t>
          </w:r>
        </w:p>
        <w:p w14:paraId="0946CF0D" w14:textId="1EF0527C" w:rsidR="00B42478" w:rsidRDefault="00A3216B">
          <w:pPr>
            <w:pStyle w:val="Verzeichnis2"/>
            <w:rPr>
              <w:rFonts w:eastAsiaTheme="minorEastAsia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r w:rsidRPr="00A3216B">
            <w:rPr>
              <w:rFonts w:ascii="Times New Roman" w:hAnsi="Times New Roman" w:cs="Times New Roman"/>
              <w:noProof w:val="0"/>
            </w:rPr>
            <w:fldChar w:fldCharType="begin"/>
          </w:r>
          <w:r w:rsidRPr="00A3216B">
            <w:rPr>
              <w:rFonts w:ascii="Times New Roman" w:hAnsi="Times New Roman" w:cs="Times New Roman"/>
            </w:rPr>
            <w:instrText>TOC \o "1-3" \h \z \u</w:instrText>
          </w:r>
          <w:r w:rsidRPr="00A3216B">
            <w:rPr>
              <w:rFonts w:ascii="Times New Roman" w:hAnsi="Times New Roman" w:cs="Times New Roman"/>
              <w:noProof w:val="0"/>
            </w:rPr>
            <w:fldChar w:fldCharType="separate"/>
          </w:r>
          <w:hyperlink w:anchor="_Toc179471756" w:history="1">
            <w:r w:rsidR="00B42478" w:rsidRPr="00917342">
              <w:rPr>
                <w:rStyle w:val="Hyperlink"/>
              </w:rPr>
              <w:t>1.</w:t>
            </w:r>
            <w:r w:rsidR="00B42478">
              <w:rPr>
                <w:rFonts w:eastAsiaTheme="minorEastAsia" w:cstheme="min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ab/>
            </w:r>
            <w:r w:rsidR="00B42478" w:rsidRPr="00917342">
              <w:rPr>
                <w:rStyle w:val="Hyperlink"/>
              </w:rPr>
              <w:t>Comparison in OMPRIS participants between 2-year follow-up responder and non-responder</w:t>
            </w:r>
            <w:r w:rsidR="00B42478">
              <w:rPr>
                <w:webHidden/>
              </w:rPr>
              <w:tab/>
            </w:r>
            <w:r w:rsidR="00B42478">
              <w:rPr>
                <w:webHidden/>
              </w:rPr>
              <w:fldChar w:fldCharType="begin"/>
            </w:r>
            <w:r w:rsidR="00B42478">
              <w:rPr>
                <w:webHidden/>
              </w:rPr>
              <w:instrText xml:space="preserve"> PAGEREF _Toc179471756 \h </w:instrText>
            </w:r>
            <w:r w:rsidR="00B42478">
              <w:rPr>
                <w:webHidden/>
              </w:rPr>
            </w:r>
            <w:r w:rsidR="00B42478">
              <w:rPr>
                <w:webHidden/>
              </w:rPr>
              <w:fldChar w:fldCharType="separate"/>
            </w:r>
            <w:r w:rsidR="00B42478">
              <w:rPr>
                <w:webHidden/>
              </w:rPr>
              <w:t>2</w:t>
            </w:r>
            <w:r w:rsidR="00B42478">
              <w:rPr>
                <w:webHidden/>
              </w:rPr>
              <w:fldChar w:fldCharType="end"/>
            </w:r>
          </w:hyperlink>
        </w:p>
        <w:p w14:paraId="7C81CC9B" w14:textId="15EAE32E" w:rsidR="00B42478" w:rsidRDefault="00B42478">
          <w:pPr>
            <w:pStyle w:val="Verzeichnis2"/>
            <w:rPr>
              <w:rFonts w:eastAsiaTheme="minorEastAsia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79471757" w:history="1">
            <w:r w:rsidRPr="00917342">
              <w:rPr>
                <w:rStyle w:val="Hyperlink"/>
              </w:rPr>
              <w:t>2.</w:t>
            </w:r>
            <w:r>
              <w:rPr>
                <w:rFonts w:eastAsiaTheme="minorEastAsia" w:cstheme="min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ab/>
            </w:r>
            <w:r w:rsidRPr="00917342">
              <w:rPr>
                <w:rStyle w:val="Hyperlink"/>
              </w:rPr>
              <w:t>Primary outcome AICS-S score, results from the linear mixed model, n=116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47175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1A9360EE" w14:textId="40084FE3" w:rsidR="00B42478" w:rsidRDefault="00B42478">
          <w:pPr>
            <w:pStyle w:val="Verzeichnis2"/>
            <w:rPr>
              <w:rFonts w:eastAsiaTheme="minorEastAsia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79471758" w:history="1">
            <w:r w:rsidRPr="00917342">
              <w:rPr>
                <w:rStyle w:val="Hyperlink"/>
              </w:rPr>
              <w:t>3.</w:t>
            </w:r>
            <w:r>
              <w:rPr>
                <w:rFonts w:eastAsiaTheme="minorEastAsia" w:cstheme="min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ab/>
            </w:r>
            <w:r w:rsidRPr="00917342">
              <w:rPr>
                <w:rStyle w:val="Hyperlink"/>
              </w:rPr>
              <w:t>Secondary outcome: CIUS score, results of the linear mixed model, n=116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47175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22FA3F4A" w14:textId="794BC39F" w:rsidR="00B42478" w:rsidRDefault="00B42478">
          <w:pPr>
            <w:pStyle w:val="Verzeichnis2"/>
            <w:rPr>
              <w:rFonts w:eastAsiaTheme="minorEastAsia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79471759" w:history="1">
            <w:r w:rsidRPr="00917342">
              <w:rPr>
                <w:rStyle w:val="Hyperlink"/>
              </w:rPr>
              <w:t>4.</w:t>
            </w:r>
            <w:r>
              <w:rPr>
                <w:rFonts w:eastAsiaTheme="minorEastAsia" w:cstheme="min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ab/>
            </w:r>
            <w:r w:rsidRPr="00917342">
              <w:rPr>
                <w:rStyle w:val="Hyperlink"/>
              </w:rPr>
              <w:t>Secondary outcome: Time spent on the internet, results of the linear mixed model, n=116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47175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755AAF87" w14:textId="31B62B37" w:rsidR="00B42478" w:rsidRDefault="00B42478">
          <w:pPr>
            <w:pStyle w:val="Verzeichnis2"/>
            <w:rPr>
              <w:rFonts w:eastAsiaTheme="minorEastAsia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79471760" w:history="1">
            <w:r w:rsidRPr="00917342">
              <w:rPr>
                <w:rStyle w:val="Hyperlink"/>
              </w:rPr>
              <w:t>5.</w:t>
            </w:r>
            <w:r>
              <w:rPr>
                <w:rFonts w:eastAsiaTheme="minorEastAsia" w:cstheme="min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ab/>
            </w:r>
            <w:r w:rsidRPr="00917342">
              <w:rPr>
                <w:rStyle w:val="Hyperlink"/>
              </w:rPr>
              <w:t>Secondary outcome: PHQ-9 score, results of the linear mixed model, n=116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47176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330CD058" w14:textId="4D004260" w:rsidR="00B42478" w:rsidRDefault="00B42478">
          <w:pPr>
            <w:pStyle w:val="Verzeichnis2"/>
            <w:rPr>
              <w:rFonts w:eastAsiaTheme="minorEastAsia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79471761" w:history="1">
            <w:r w:rsidRPr="00917342">
              <w:rPr>
                <w:rStyle w:val="Hyperlink"/>
              </w:rPr>
              <w:t>6.</w:t>
            </w:r>
            <w:r>
              <w:rPr>
                <w:rFonts w:eastAsiaTheme="minorEastAsia" w:cstheme="min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ab/>
            </w:r>
            <w:r w:rsidRPr="00917342">
              <w:rPr>
                <w:rStyle w:val="Hyperlink"/>
              </w:rPr>
              <w:t>Secondary outcome: GAD-7 score, results of the linear mixed model, n=116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47176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0DA19504" w14:textId="281FB3A4" w:rsidR="00B42478" w:rsidRDefault="00B42478">
          <w:pPr>
            <w:pStyle w:val="Verzeichnis2"/>
            <w:rPr>
              <w:rFonts w:eastAsiaTheme="minorEastAsia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79471762" w:history="1">
            <w:r w:rsidRPr="00917342">
              <w:rPr>
                <w:rStyle w:val="Hyperlink"/>
              </w:rPr>
              <w:t>7.</w:t>
            </w:r>
            <w:r>
              <w:rPr>
                <w:rFonts w:eastAsiaTheme="minorEastAsia" w:cstheme="min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ab/>
            </w:r>
            <w:r w:rsidRPr="00917342">
              <w:rPr>
                <w:rStyle w:val="Hyperlink"/>
              </w:rPr>
              <w:t>Secondary outcome: L-1 score, results of the linear mixed model, n=116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7947176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7B29ACF1" w14:textId="0ADE7427" w:rsidR="00A3216B" w:rsidRPr="00A3216B" w:rsidRDefault="00A3216B">
          <w:r w:rsidRPr="00A3216B">
            <w:rPr>
              <w:b/>
              <w:bCs/>
              <w:noProof/>
            </w:rPr>
            <w:fldChar w:fldCharType="end"/>
          </w:r>
        </w:p>
      </w:sdtContent>
    </w:sdt>
    <w:p w14:paraId="7FC1DD79" w14:textId="77777777" w:rsidR="00A3216B" w:rsidRDefault="00A3216B" w:rsidP="00A3216B">
      <w:pPr>
        <w:rPr>
          <w:lang w:val="en-US" w:eastAsia="en-US"/>
        </w:rPr>
      </w:pPr>
    </w:p>
    <w:p w14:paraId="673B10BA" w14:textId="77777777" w:rsidR="00A3216B" w:rsidRDefault="00A3216B" w:rsidP="00A3216B">
      <w:pPr>
        <w:rPr>
          <w:lang w:val="en-US" w:eastAsia="en-US"/>
        </w:rPr>
      </w:pPr>
    </w:p>
    <w:p w14:paraId="1D0EAD00" w14:textId="77777777" w:rsidR="00A3216B" w:rsidRDefault="00A3216B" w:rsidP="00A3216B">
      <w:pPr>
        <w:rPr>
          <w:lang w:val="en-US" w:eastAsia="en-US"/>
        </w:rPr>
      </w:pPr>
    </w:p>
    <w:p w14:paraId="0B700BC7" w14:textId="77777777" w:rsidR="00A3216B" w:rsidRDefault="00A3216B" w:rsidP="00A3216B">
      <w:pPr>
        <w:rPr>
          <w:lang w:val="en-US" w:eastAsia="en-US"/>
        </w:rPr>
      </w:pPr>
    </w:p>
    <w:p w14:paraId="34550A01" w14:textId="77777777" w:rsidR="00A3216B" w:rsidRDefault="00A3216B" w:rsidP="00A3216B">
      <w:pPr>
        <w:rPr>
          <w:lang w:val="en-US" w:eastAsia="en-US"/>
        </w:rPr>
      </w:pPr>
    </w:p>
    <w:p w14:paraId="2E653F8F" w14:textId="77777777" w:rsidR="00A3216B" w:rsidRDefault="00A3216B" w:rsidP="00A3216B">
      <w:pPr>
        <w:rPr>
          <w:lang w:val="en-US" w:eastAsia="en-US"/>
        </w:rPr>
      </w:pPr>
    </w:p>
    <w:p w14:paraId="3B66B657" w14:textId="77777777" w:rsidR="00A3216B" w:rsidRDefault="00A3216B" w:rsidP="00A3216B">
      <w:pPr>
        <w:rPr>
          <w:lang w:val="en-US" w:eastAsia="en-US"/>
        </w:rPr>
      </w:pPr>
    </w:p>
    <w:p w14:paraId="0BB355AE" w14:textId="77777777" w:rsidR="00A3216B" w:rsidRDefault="00A3216B" w:rsidP="00A3216B">
      <w:pPr>
        <w:rPr>
          <w:lang w:val="en-US" w:eastAsia="en-US"/>
        </w:rPr>
      </w:pPr>
    </w:p>
    <w:p w14:paraId="37DFB740" w14:textId="77777777" w:rsidR="00A3216B" w:rsidRDefault="00A3216B" w:rsidP="00A3216B">
      <w:pPr>
        <w:rPr>
          <w:lang w:val="en-US" w:eastAsia="en-US"/>
        </w:rPr>
      </w:pPr>
    </w:p>
    <w:p w14:paraId="596B7844" w14:textId="77777777" w:rsidR="00A3216B" w:rsidRDefault="00A3216B" w:rsidP="00A3216B">
      <w:pPr>
        <w:rPr>
          <w:lang w:val="en-US" w:eastAsia="en-US"/>
        </w:rPr>
      </w:pPr>
    </w:p>
    <w:p w14:paraId="76149C36" w14:textId="77777777" w:rsidR="00A3216B" w:rsidRDefault="00A3216B" w:rsidP="00A3216B">
      <w:pPr>
        <w:rPr>
          <w:lang w:val="en-US" w:eastAsia="en-US"/>
        </w:rPr>
      </w:pPr>
    </w:p>
    <w:p w14:paraId="655218C2" w14:textId="77777777" w:rsidR="00A3216B" w:rsidRDefault="00A3216B" w:rsidP="00A3216B">
      <w:pPr>
        <w:rPr>
          <w:lang w:val="en-US" w:eastAsia="en-US"/>
        </w:rPr>
      </w:pPr>
    </w:p>
    <w:p w14:paraId="453A9592" w14:textId="77777777" w:rsidR="00A3216B" w:rsidRDefault="00A3216B" w:rsidP="00A3216B">
      <w:pPr>
        <w:rPr>
          <w:lang w:val="en-US" w:eastAsia="en-US"/>
        </w:rPr>
      </w:pPr>
    </w:p>
    <w:p w14:paraId="631207CC" w14:textId="77777777" w:rsidR="00A3216B" w:rsidRDefault="00A3216B" w:rsidP="00A3216B">
      <w:pPr>
        <w:rPr>
          <w:lang w:val="en-US" w:eastAsia="en-US"/>
        </w:rPr>
      </w:pPr>
    </w:p>
    <w:p w14:paraId="3C6BE77B" w14:textId="77777777" w:rsidR="00A3216B" w:rsidRDefault="00A3216B" w:rsidP="00A3216B">
      <w:pPr>
        <w:rPr>
          <w:lang w:val="en-US" w:eastAsia="en-US"/>
        </w:rPr>
      </w:pPr>
    </w:p>
    <w:p w14:paraId="0EBEDE5A" w14:textId="77777777" w:rsidR="00A3216B" w:rsidRDefault="00A3216B" w:rsidP="00A3216B">
      <w:pPr>
        <w:rPr>
          <w:lang w:val="en-US" w:eastAsia="en-US"/>
        </w:rPr>
      </w:pPr>
    </w:p>
    <w:p w14:paraId="798144BC" w14:textId="77777777" w:rsidR="00A3216B" w:rsidRDefault="00A3216B" w:rsidP="00A3216B">
      <w:pPr>
        <w:rPr>
          <w:lang w:val="en-US" w:eastAsia="en-US"/>
        </w:rPr>
      </w:pPr>
    </w:p>
    <w:p w14:paraId="27386149" w14:textId="77777777" w:rsidR="00A3216B" w:rsidRDefault="00A3216B" w:rsidP="00A3216B">
      <w:pPr>
        <w:rPr>
          <w:lang w:val="en-US" w:eastAsia="en-US"/>
        </w:rPr>
      </w:pPr>
    </w:p>
    <w:p w14:paraId="3F0A663D" w14:textId="77777777" w:rsidR="00A3216B" w:rsidRDefault="00A3216B" w:rsidP="00A3216B">
      <w:pPr>
        <w:rPr>
          <w:lang w:val="en-US" w:eastAsia="en-US"/>
        </w:rPr>
      </w:pPr>
    </w:p>
    <w:p w14:paraId="602AB6ED" w14:textId="77777777" w:rsidR="00A3216B" w:rsidRPr="00A3216B" w:rsidRDefault="00A3216B" w:rsidP="00A3216B">
      <w:pPr>
        <w:rPr>
          <w:lang w:val="en-US" w:eastAsia="en-US"/>
        </w:rPr>
      </w:pPr>
    </w:p>
    <w:p w14:paraId="706EDF06" w14:textId="48B48D5F" w:rsidR="00C17F14" w:rsidRPr="006945C7" w:rsidRDefault="00C17F14" w:rsidP="00A3216B">
      <w:pPr>
        <w:pStyle w:val="berschrift2"/>
      </w:pPr>
      <w:bookmarkStart w:id="0" w:name="_Toc179471756"/>
      <w:r w:rsidRPr="006945C7">
        <w:lastRenderedPageBreak/>
        <w:t>Comparison in OMPRIS participants between 2-year follow-up responder and non-responder</w:t>
      </w:r>
      <w:bookmarkEnd w:id="0"/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693"/>
        <w:gridCol w:w="3119"/>
        <w:gridCol w:w="1417"/>
      </w:tblGrid>
      <w:tr w:rsidR="00216D2D" w:rsidRPr="0012017B" w14:paraId="79DBDBB4" w14:textId="77777777" w:rsidTr="00216D2D">
        <w:trPr>
          <w:trHeight w:val="320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849" w14:textId="5670BA92" w:rsidR="00216D2D" w:rsidRPr="00216D2D" w:rsidRDefault="00216D2D" w:rsidP="00216D2D">
            <w:pPr>
              <w:rPr>
                <w:b/>
                <w:bCs/>
                <w:color w:val="000000"/>
                <w:lang w:val="en-US"/>
              </w:rPr>
            </w:pPr>
            <w:r w:rsidRPr="00216D2D">
              <w:rPr>
                <w:b/>
                <w:bCs/>
                <w:color w:val="000000"/>
                <w:lang w:val="en-US"/>
              </w:rPr>
              <w:t xml:space="preserve">Suppl. Table S1: OMPRIS participants, </w:t>
            </w:r>
            <w:r w:rsidR="006945C7" w:rsidRPr="006945C7">
              <w:rPr>
                <w:color w:val="000000"/>
                <w:lang w:val="en-US"/>
              </w:rPr>
              <w:t>comparison</w:t>
            </w:r>
            <w:r w:rsidRPr="00216D2D">
              <w:rPr>
                <w:color w:val="000000"/>
                <w:lang w:val="en-US"/>
              </w:rPr>
              <w:t xml:space="preserve"> between 2y-follow-up responder and non-respo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D973" w14:textId="77777777" w:rsidR="00216D2D" w:rsidRPr="00216D2D" w:rsidRDefault="00216D2D" w:rsidP="00216D2D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216D2D" w:rsidRPr="0012017B" w14:paraId="02E4F766" w14:textId="77777777" w:rsidTr="00216D2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ACF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18C3" w14:textId="283E51C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2y follow-up re</w:t>
            </w:r>
            <w:r w:rsidR="006945C7" w:rsidRPr="006945C7">
              <w:rPr>
                <w:color w:val="000000"/>
                <w:lang w:val="en-US"/>
              </w:rPr>
              <w:t>s</w:t>
            </w:r>
            <w:r w:rsidRPr="00216D2D">
              <w:rPr>
                <w:color w:val="000000"/>
                <w:lang w:val="en-US"/>
              </w:rPr>
              <w:t>pond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835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2y follow-up non-respo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8227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 </w:t>
            </w:r>
          </w:p>
        </w:tc>
      </w:tr>
      <w:tr w:rsidR="00216D2D" w:rsidRPr="00216D2D" w14:paraId="4F20A111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C6BE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33D4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n=11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1D76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n=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22B7" w14:textId="77777777" w:rsidR="00216D2D" w:rsidRPr="00216D2D" w:rsidRDefault="00216D2D" w:rsidP="00216D2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216D2D">
              <w:rPr>
                <w:i/>
                <w:iCs/>
                <w:color w:val="000000"/>
                <w:lang w:val="en-US"/>
              </w:rPr>
              <w:t>p</w:t>
            </w:r>
          </w:p>
        </w:tc>
      </w:tr>
      <w:tr w:rsidR="00216D2D" w:rsidRPr="00216D2D" w14:paraId="3207360F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FA2B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Age (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A2B" w14:textId="653CE0D6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30.59 (11.2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F3A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34.21 (13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956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061</w:t>
            </w:r>
          </w:p>
        </w:tc>
      </w:tr>
      <w:tr w:rsidR="00216D2D" w:rsidRPr="00216D2D" w14:paraId="472444BF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1AB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AICA-S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B0B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12.69 (6.6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FA61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11.57 (5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3CB8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078</w:t>
            </w:r>
          </w:p>
        </w:tc>
      </w:tr>
      <w:tr w:rsidR="00216D2D" w:rsidRPr="00216D2D" w14:paraId="51C9E6D3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E6C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PHQ-9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9AB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10.18 (5.1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FAB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9.31 (4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710D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274</w:t>
            </w:r>
          </w:p>
        </w:tc>
      </w:tr>
      <w:tr w:rsidR="00216D2D" w:rsidRPr="00216D2D" w14:paraId="4F9741B4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0418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GAD-7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E595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7.18 (4.8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6F4D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7.07 (4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5A6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875</w:t>
            </w:r>
          </w:p>
        </w:tc>
      </w:tr>
      <w:tr w:rsidR="00216D2D" w:rsidRPr="00216D2D" w14:paraId="6BB32DEF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6C68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CIUS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FB4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35.46 (8.6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21DA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34.51 (7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A49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466</w:t>
            </w:r>
          </w:p>
        </w:tc>
      </w:tr>
      <w:tr w:rsidR="00216D2D" w:rsidRPr="00216D2D" w14:paraId="2EC71A2A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B99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L-1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7D80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4.82 (2.2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6714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5.11 (2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1A00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394</w:t>
            </w:r>
          </w:p>
        </w:tc>
      </w:tr>
      <w:tr w:rsidR="00216D2D" w:rsidRPr="00216D2D" w14:paraId="29D9C814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E86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Time spent on the internet weekdays (h/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962C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6.17 (3.2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85D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5.67 (3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F494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351</w:t>
            </w:r>
          </w:p>
        </w:tc>
      </w:tr>
      <w:tr w:rsidR="00216D2D" w:rsidRPr="00216D2D" w14:paraId="6C0AF7F2" w14:textId="77777777" w:rsidTr="00216D2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79D7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Time spent on the internet weekend (h/d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E707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6.66 (3.03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BAAE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6.57 (3.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7575" w14:textId="77777777" w:rsidR="00216D2D" w:rsidRPr="00216D2D" w:rsidRDefault="00216D2D" w:rsidP="00216D2D">
            <w:pPr>
              <w:jc w:val="center"/>
              <w:rPr>
                <w:color w:val="000000"/>
                <w:lang w:val="en-US"/>
              </w:rPr>
            </w:pPr>
            <w:r w:rsidRPr="00216D2D">
              <w:rPr>
                <w:color w:val="000000"/>
                <w:lang w:val="en-US"/>
              </w:rPr>
              <w:t>.859</w:t>
            </w:r>
          </w:p>
        </w:tc>
      </w:tr>
      <w:tr w:rsidR="00216D2D" w:rsidRPr="0012017B" w14:paraId="1AC0F5C8" w14:textId="77777777" w:rsidTr="00216D2D">
        <w:trPr>
          <w:trHeight w:val="32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F513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  <w:r w:rsidRPr="00216D2D">
              <w:rPr>
                <w:i/>
                <w:iCs/>
                <w:color w:val="000000"/>
                <w:lang w:val="en-US"/>
              </w:rPr>
              <w:t>Notes.</w:t>
            </w:r>
            <w:r w:rsidRPr="00216D2D">
              <w:rPr>
                <w:color w:val="000000"/>
                <w:lang w:val="en-US"/>
              </w:rPr>
              <w:t xml:space="preserve"> Two-sides p, </w:t>
            </w:r>
            <w:r w:rsidRPr="00216D2D">
              <w:rPr>
                <w:i/>
                <w:iCs/>
                <w:color w:val="000000"/>
                <w:lang w:val="en-US"/>
              </w:rPr>
              <w:t>t</w:t>
            </w:r>
            <w:r w:rsidRPr="00216D2D">
              <w:rPr>
                <w:color w:val="000000"/>
                <w:lang w:val="en-US"/>
              </w:rPr>
              <w:t xml:space="preserve">-tests for equality of means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C4FB" w14:textId="77777777" w:rsidR="00216D2D" w:rsidRPr="00216D2D" w:rsidRDefault="00216D2D" w:rsidP="00216D2D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408" w14:textId="77777777" w:rsidR="00216D2D" w:rsidRPr="00216D2D" w:rsidRDefault="00216D2D" w:rsidP="00216D2D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3DDA29F" w14:textId="77777777" w:rsidR="00C17F14" w:rsidRPr="006945C7" w:rsidRDefault="00C17F14" w:rsidP="00C17F14">
      <w:pPr>
        <w:rPr>
          <w:lang w:val="en-US"/>
        </w:rPr>
      </w:pPr>
    </w:p>
    <w:p w14:paraId="34FAFD38" w14:textId="37464F98" w:rsidR="00EE1C8D" w:rsidRDefault="00EE1C8D" w:rsidP="00DA2594">
      <w:pPr>
        <w:jc w:val="both"/>
        <w:rPr>
          <w:lang w:val="en-US"/>
        </w:rPr>
      </w:pPr>
      <w:r w:rsidRPr="00C73364">
        <w:rPr>
          <w:lang w:val="en-US"/>
        </w:rPr>
        <w:t>Table S1 shows that non-responder</w:t>
      </w:r>
      <w:r w:rsidR="00676570">
        <w:rPr>
          <w:lang w:val="en-US"/>
        </w:rPr>
        <w:t>s</w:t>
      </w:r>
      <w:r w:rsidRPr="00C73364">
        <w:rPr>
          <w:lang w:val="en-US"/>
        </w:rPr>
        <w:t xml:space="preserve"> were slightly older and reported slightly lower IUD symptom severity at baseline. The differences, however, did not reach statistical signification. All other outcomes showed non-significant differences. </w:t>
      </w:r>
    </w:p>
    <w:p w14:paraId="11BE0AF7" w14:textId="42B75CBA" w:rsidR="00D45A27" w:rsidRPr="00C73364" w:rsidRDefault="00F201AA" w:rsidP="00DA2594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76C0F722" w14:textId="0E3519E6" w:rsidR="00AC6490" w:rsidRDefault="009554BA" w:rsidP="00F7546C">
      <w:pPr>
        <w:pStyle w:val="berschrift2"/>
      </w:pPr>
      <w:bookmarkStart w:id="1" w:name="_Toc179471757"/>
      <w:r>
        <w:lastRenderedPageBreak/>
        <w:t xml:space="preserve">Primary outcome AICS-S score, </w:t>
      </w:r>
      <w:r w:rsidR="00B2063F">
        <w:t xml:space="preserve">results from the </w:t>
      </w:r>
      <w:r w:rsidR="009A2EA6">
        <w:t>linear mixed model</w:t>
      </w:r>
      <w:r w:rsidR="00703F13">
        <w:t>, n=</w:t>
      </w:r>
      <w:r w:rsidR="00EF3469">
        <w:t>116.</w:t>
      </w:r>
      <w:bookmarkEnd w:id="1"/>
    </w:p>
    <w:p w14:paraId="7C549146" w14:textId="273037E2" w:rsidR="00F7546C" w:rsidRPr="00275E5F" w:rsidRDefault="00F7546C" w:rsidP="00F7546C">
      <w:pPr>
        <w:rPr>
          <w:lang w:val="en-US" w:eastAsia="en-US"/>
        </w:rPr>
      </w:pPr>
      <w:r>
        <w:rPr>
          <w:lang w:val="en-US" w:eastAsia="en-US"/>
        </w:rPr>
        <w:t>Suppl. Table S</w:t>
      </w:r>
      <w:r w:rsidR="008201CB">
        <w:rPr>
          <w:lang w:val="en-US" w:eastAsia="en-US"/>
        </w:rPr>
        <w:t>2</w:t>
      </w:r>
      <w:r>
        <w:rPr>
          <w:lang w:val="en-US" w:eastAsia="en-US"/>
        </w:rPr>
        <w:t xml:space="preserve">: </w:t>
      </w:r>
      <w:r>
        <w:rPr>
          <w:lang w:val="en-US"/>
        </w:rPr>
        <w:t>R</w:t>
      </w:r>
      <w:r w:rsidRPr="00275E5F">
        <w:rPr>
          <w:lang w:val="en-US"/>
        </w:rPr>
        <w:t>esults of the linear mixed model, n=116.</w:t>
      </w:r>
    </w:p>
    <w:tbl>
      <w:tblPr>
        <w:tblW w:w="3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92"/>
        <w:gridCol w:w="967"/>
        <w:gridCol w:w="734"/>
        <w:gridCol w:w="694"/>
        <w:gridCol w:w="1128"/>
        <w:gridCol w:w="817"/>
        <w:gridCol w:w="1128"/>
      </w:tblGrid>
      <w:tr w:rsidR="00F7546C" w:rsidRPr="007D4B4C" w14:paraId="2BF3577F" w14:textId="77777777" w:rsidTr="007D444A">
        <w:trPr>
          <w:trHeight w:val="340"/>
        </w:trPr>
        <w:tc>
          <w:tcPr>
            <w:tcW w:w="5000" w:type="pct"/>
            <w:gridSpan w:val="8"/>
          </w:tcPr>
          <w:p w14:paraId="53562C6E" w14:textId="77777777" w:rsidR="00F7546C" w:rsidRPr="007D4B4C" w:rsidRDefault="00F7546C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ixed Effects</w:t>
            </w:r>
          </w:p>
        </w:tc>
      </w:tr>
      <w:tr w:rsidR="00F7546C" w:rsidRPr="007D4B4C" w14:paraId="5DEF66FC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31706D51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7" w:type="pct"/>
          </w:tcPr>
          <w:p w14:paraId="411E8F86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658" w:type="pct"/>
            <w:shd w:val="clear" w:color="auto" w:fill="auto"/>
            <w:hideMark/>
          </w:tcPr>
          <w:p w14:paraId="4C74CC04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499" w:type="pct"/>
            <w:shd w:val="clear" w:color="auto" w:fill="auto"/>
            <w:hideMark/>
          </w:tcPr>
          <w:p w14:paraId="37C3821B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26318AD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56" w:type="pct"/>
          </w:tcPr>
          <w:p w14:paraId="0EB6A102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767" w:type="pct"/>
          </w:tcPr>
          <w:p w14:paraId="0F4B7C62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F7546C" w:rsidRPr="007D4B4C" w14:paraId="4A1B8DD6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44EB1E8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07" w:type="pct"/>
          </w:tcPr>
          <w:p w14:paraId="1A0BDB63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shd w:val="clear" w:color="auto" w:fill="auto"/>
            <w:hideMark/>
          </w:tcPr>
          <w:p w14:paraId="53EC3117" w14:textId="291E2FB0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1.71</w:t>
            </w:r>
          </w:p>
        </w:tc>
        <w:tc>
          <w:tcPr>
            <w:tcW w:w="499" w:type="pct"/>
            <w:shd w:val="clear" w:color="auto" w:fill="auto"/>
            <w:hideMark/>
          </w:tcPr>
          <w:p w14:paraId="27242E2D" w14:textId="4D27AD8D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20C40A0" w14:textId="1B25E3A6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9.69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3.74</w:t>
            </w:r>
          </w:p>
        </w:tc>
        <w:tc>
          <w:tcPr>
            <w:tcW w:w="556" w:type="pct"/>
          </w:tcPr>
          <w:p w14:paraId="1B181085" w14:textId="015ADF0B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11.</w:t>
            </w:r>
            <w:r w:rsidR="00FD1226">
              <w:rPr>
                <w:color w:val="000000" w:themeColor="text1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67" w:type="pct"/>
          </w:tcPr>
          <w:p w14:paraId="053E825B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F7546C" w:rsidRPr="007D4B4C" w14:paraId="34E4F1DD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1E1D2E19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1</w:t>
            </w:r>
          </w:p>
        </w:tc>
        <w:tc>
          <w:tcPr>
            <w:tcW w:w="607" w:type="pct"/>
          </w:tcPr>
          <w:p w14:paraId="607E4960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-1</w:t>
            </w:r>
          </w:p>
        </w:tc>
        <w:tc>
          <w:tcPr>
            <w:tcW w:w="658" w:type="pct"/>
            <w:shd w:val="clear" w:color="auto" w:fill="auto"/>
            <w:hideMark/>
          </w:tcPr>
          <w:p w14:paraId="67D1CEF9" w14:textId="02BA29BE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30</w:t>
            </w:r>
          </w:p>
        </w:tc>
        <w:tc>
          <w:tcPr>
            <w:tcW w:w="499" w:type="pct"/>
            <w:shd w:val="clear" w:color="auto" w:fill="auto"/>
            <w:hideMark/>
          </w:tcPr>
          <w:p w14:paraId="76FE2442" w14:textId="2B4E5AF2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0EC1F735" w14:textId="5E8DD891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.26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6.27</w:t>
            </w:r>
          </w:p>
        </w:tc>
        <w:tc>
          <w:tcPr>
            <w:tcW w:w="556" w:type="pct"/>
          </w:tcPr>
          <w:p w14:paraId="42357010" w14:textId="2FD3A687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05</w:t>
            </w:r>
          </w:p>
        </w:tc>
        <w:tc>
          <w:tcPr>
            <w:tcW w:w="767" w:type="pct"/>
          </w:tcPr>
          <w:p w14:paraId="1718FE6A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F7546C" w:rsidRPr="007D4B4C" w14:paraId="142ABAC0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E1F7E74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2</w:t>
            </w:r>
          </w:p>
        </w:tc>
        <w:tc>
          <w:tcPr>
            <w:tcW w:w="607" w:type="pct"/>
          </w:tcPr>
          <w:p w14:paraId="294319CF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3-1</w:t>
            </w:r>
          </w:p>
        </w:tc>
        <w:tc>
          <w:tcPr>
            <w:tcW w:w="658" w:type="pct"/>
            <w:shd w:val="clear" w:color="auto" w:fill="auto"/>
            <w:hideMark/>
          </w:tcPr>
          <w:p w14:paraId="0E41E2BC" w14:textId="6315C870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13</w:t>
            </w:r>
          </w:p>
        </w:tc>
        <w:tc>
          <w:tcPr>
            <w:tcW w:w="499" w:type="pct"/>
            <w:shd w:val="clear" w:color="auto" w:fill="auto"/>
            <w:hideMark/>
          </w:tcPr>
          <w:p w14:paraId="10A3F32F" w14:textId="74E5AD46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CB4FDFB" w14:textId="2D2967B5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.09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8.18</w:t>
            </w:r>
          </w:p>
        </w:tc>
        <w:tc>
          <w:tcPr>
            <w:tcW w:w="556" w:type="pct"/>
          </w:tcPr>
          <w:p w14:paraId="468070F5" w14:textId="478914AD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88</w:t>
            </w:r>
          </w:p>
        </w:tc>
        <w:tc>
          <w:tcPr>
            <w:tcW w:w="767" w:type="pct"/>
          </w:tcPr>
          <w:p w14:paraId="487A3AB3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F7546C" w:rsidRPr="007D4B4C" w14:paraId="1D7A0900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64B036F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3</w:t>
            </w:r>
          </w:p>
        </w:tc>
        <w:tc>
          <w:tcPr>
            <w:tcW w:w="607" w:type="pct"/>
          </w:tcPr>
          <w:p w14:paraId="46CF8F31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4-1</w:t>
            </w:r>
          </w:p>
        </w:tc>
        <w:tc>
          <w:tcPr>
            <w:tcW w:w="658" w:type="pct"/>
            <w:shd w:val="clear" w:color="auto" w:fill="auto"/>
            <w:hideMark/>
          </w:tcPr>
          <w:p w14:paraId="23B52AC9" w14:textId="00D59918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67</w:t>
            </w:r>
          </w:p>
        </w:tc>
        <w:tc>
          <w:tcPr>
            <w:tcW w:w="499" w:type="pct"/>
            <w:shd w:val="clear" w:color="auto" w:fill="auto"/>
            <w:hideMark/>
          </w:tcPr>
          <w:p w14:paraId="78372EA4" w14:textId="3D1C5760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80550AC" w14:textId="0FE03E40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62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7.73</w:t>
            </w:r>
          </w:p>
        </w:tc>
        <w:tc>
          <w:tcPr>
            <w:tcW w:w="556" w:type="pct"/>
          </w:tcPr>
          <w:p w14:paraId="7EF4C380" w14:textId="59D98492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41</w:t>
            </w:r>
          </w:p>
        </w:tc>
        <w:tc>
          <w:tcPr>
            <w:tcW w:w="767" w:type="pct"/>
          </w:tcPr>
          <w:p w14:paraId="0EFD10CC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F7546C" w:rsidRPr="007D4B4C" w14:paraId="709E5CA1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6DB802E3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4</w:t>
            </w:r>
          </w:p>
        </w:tc>
        <w:tc>
          <w:tcPr>
            <w:tcW w:w="607" w:type="pct"/>
          </w:tcPr>
          <w:p w14:paraId="4753C004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5-1</w:t>
            </w:r>
          </w:p>
        </w:tc>
        <w:tc>
          <w:tcPr>
            <w:tcW w:w="658" w:type="pct"/>
            <w:shd w:val="clear" w:color="auto" w:fill="auto"/>
          </w:tcPr>
          <w:p w14:paraId="72FA358A" w14:textId="7CC2AA14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47</w:t>
            </w:r>
          </w:p>
        </w:tc>
        <w:tc>
          <w:tcPr>
            <w:tcW w:w="499" w:type="pct"/>
            <w:shd w:val="clear" w:color="auto" w:fill="auto"/>
          </w:tcPr>
          <w:p w14:paraId="03E4D20B" w14:textId="2B5DAEED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7C5A9A7A" w14:textId="6EDE3B52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44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="00F7546C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7.49</w:t>
            </w:r>
          </w:p>
        </w:tc>
        <w:tc>
          <w:tcPr>
            <w:tcW w:w="556" w:type="pct"/>
          </w:tcPr>
          <w:p w14:paraId="3AE53A26" w14:textId="122E7A4D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29</w:t>
            </w:r>
          </w:p>
        </w:tc>
        <w:tc>
          <w:tcPr>
            <w:tcW w:w="767" w:type="pct"/>
          </w:tcPr>
          <w:p w14:paraId="06F49901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FD1226" w:rsidRPr="007D4B4C" w14:paraId="5BD980EC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06547F35" w14:textId="77777777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1</w:t>
            </w:r>
          </w:p>
        </w:tc>
        <w:tc>
          <w:tcPr>
            <w:tcW w:w="607" w:type="pct"/>
          </w:tcPr>
          <w:p w14:paraId="72A0CB53" w14:textId="77777777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-M</w:t>
            </w:r>
          </w:p>
        </w:tc>
        <w:tc>
          <w:tcPr>
            <w:tcW w:w="658" w:type="pct"/>
            <w:shd w:val="clear" w:color="auto" w:fill="auto"/>
          </w:tcPr>
          <w:p w14:paraId="1DA51C66" w14:textId="5FF8BFF8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499" w:type="pct"/>
            <w:shd w:val="clear" w:color="auto" w:fill="auto"/>
          </w:tcPr>
          <w:p w14:paraId="623F4873" w14:textId="6D0143BF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30CB43FD" w14:textId="4D0D9775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2.13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556" w:type="pct"/>
          </w:tcPr>
          <w:p w14:paraId="00FBFD15" w14:textId="493B8D83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48</w:t>
            </w:r>
          </w:p>
        </w:tc>
        <w:tc>
          <w:tcPr>
            <w:tcW w:w="767" w:type="pct"/>
          </w:tcPr>
          <w:p w14:paraId="5E28BCA2" w14:textId="0C66122D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33</w:t>
            </w:r>
          </w:p>
        </w:tc>
      </w:tr>
      <w:tr w:rsidR="00FD1226" w:rsidRPr="007D4B4C" w14:paraId="6C5F2E63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4233BC85" w14:textId="77777777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2</w:t>
            </w:r>
          </w:p>
        </w:tc>
        <w:tc>
          <w:tcPr>
            <w:tcW w:w="607" w:type="pct"/>
          </w:tcPr>
          <w:p w14:paraId="55D40B8A" w14:textId="77777777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D-M</w:t>
            </w:r>
          </w:p>
        </w:tc>
        <w:tc>
          <w:tcPr>
            <w:tcW w:w="658" w:type="pct"/>
            <w:shd w:val="clear" w:color="auto" w:fill="auto"/>
          </w:tcPr>
          <w:p w14:paraId="42CB8313" w14:textId="51E27BE4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499" w:type="pct"/>
            <w:shd w:val="clear" w:color="auto" w:fill="auto"/>
          </w:tcPr>
          <w:p w14:paraId="147056DB" w14:textId="3CB91EAB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89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34C0D910" w14:textId="76CA2DBD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60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.74</w:t>
            </w:r>
          </w:p>
        </w:tc>
        <w:tc>
          <w:tcPr>
            <w:tcW w:w="556" w:type="pct"/>
          </w:tcPr>
          <w:p w14:paraId="65541BEB" w14:textId="60FCAAEC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767" w:type="pct"/>
          </w:tcPr>
          <w:p w14:paraId="66BFEFCB" w14:textId="1CB1D024" w:rsidR="00FD1226" w:rsidRPr="007D4B4C" w:rsidRDefault="00FD1226" w:rsidP="00FD1226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749</w:t>
            </w:r>
          </w:p>
        </w:tc>
      </w:tr>
      <w:tr w:rsidR="00F7546C" w:rsidRPr="007D4B4C" w14:paraId="356BC215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1A837E88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07" w:type="pct"/>
          </w:tcPr>
          <w:p w14:paraId="4199F6E8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58" w:type="pct"/>
            <w:shd w:val="clear" w:color="auto" w:fill="auto"/>
          </w:tcPr>
          <w:p w14:paraId="4AA1F168" w14:textId="0BCADE9F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02</w:t>
            </w:r>
          </w:p>
        </w:tc>
        <w:tc>
          <w:tcPr>
            <w:tcW w:w="499" w:type="pct"/>
            <w:shd w:val="clear" w:color="auto" w:fill="auto"/>
          </w:tcPr>
          <w:p w14:paraId="41B6F56D" w14:textId="2EEAC84D" w:rsidR="00F7546C" w:rsidRPr="007D4B4C" w:rsidRDefault="00FD1226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22F23DDA" w14:textId="0218A6A6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FD1226">
              <w:rPr>
                <w:color w:val="000000" w:themeColor="text1"/>
                <w:sz w:val="20"/>
                <w:szCs w:val="20"/>
                <w:lang w:val="en-GB" w:eastAsia="en-GB"/>
              </w:rPr>
              <w:t>0.08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 w:rsidR="00FD1226">
              <w:rPr>
                <w:color w:val="000000" w:themeColor="text1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556" w:type="pct"/>
          </w:tcPr>
          <w:p w14:paraId="423B9336" w14:textId="0A9C7566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FD1226">
              <w:rPr>
                <w:color w:val="000000" w:themeColor="text1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767" w:type="pct"/>
          </w:tcPr>
          <w:p w14:paraId="028B4F3E" w14:textId="7A67B118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FD1226">
              <w:rPr>
                <w:color w:val="000000" w:themeColor="text1"/>
                <w:sz w:val="20"/>
                <w:szCs w:val="20"/>
                <w:lang w:val="en-GB" w:eastAsia="en-GB"/>
              </w:rPr>
              <w:t>526</w:t>
            </w:r>
          </w:p>
        </w:tc>
      </w:tr>
      <w:tr w:rsidR="00F7546C" w:rsidRPr="007D4B4C" w14:paraId="0EC5EBF4" w14:textId="77777777" w:rsidTr="007D444A">
        <w:trPr>
          <w:trHeight w:val="340"/>
        </w:trPr>
        <w:tc>
          <w:tcPr>
            <w:tcW w:w="5000" w:type="pct"/>
            <w:gridSpan w:val="8"/>
          </w:tcPr>
          <w:p w14:paraId="02018131" w14:textId="77777777" w:rsidR="00F7546C" w:rsidRPr="007D4B4C" w:rsidRDefault="00F7546C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</w:tr>
      <w:tr w:rsidR="00F7546C" w:rsidRPr="007D4B4C" w14:paraId="18811F67" w14:textId="77777777" w:rsidTr="007D444A">
        <w:trPr>
          <w:trHeight w:val="307"/>
        </w:trPr>
        <w:tc>
          <w:tcPr>
            <w:tcW w:w="2438" w:type="pct"/>
            <w:gridSpan w:val="4"/>
            <w:shd w:val="clear" w:color="auto" w:fill="auto"/>
          </w:tcPr>
          <w:p w14:paraId="59F99721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5727B344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556" w:type="pct"/>
          </w:tcPr>
          <w:p w14:paraId="29150F39" w14:textId="77777777" w:rsidR="00F7546C" w:rsidRPr="007D4B4C" w:rsidRDefault="00F7546C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767" w:type="pct"/>
          </w:tcPr>
          <w:p w14:paraId="27F5B72E" w14:textId="77777777" w:rsidR="00F7546C" w:rsidRPr="007D4B4C" w:rsidRDefault="00F7546C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F7546C" w:rsidRPr="007D4B4C" w14:paraId="2AAE9232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2C9E7508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articipant (Intercept)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55FC79BD" w14:textId="37AA5D87" w:rsidR="00F7546C" w:rsidRPr="007D4B4C" w:rsidRDefault="00F150A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2.6</w:t>
            </w:r>
          </w:p>
        </w:tc>
        <w:tc>
          <w:tcPr>
            <w:tcW w:w="556" w:type="pct"/>
          </w:tcPr>
          <w:p w14:paraId="51D72C96" w14:textId="6A66964F" w:rsidR="00F7546C" w:rsidRPr="007D4B4C" w:rsidRDefault="00F150A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55</w:t>
            </w:r>
          </w:p>
        </w:tc>
        <w:tc>
          <w:tcPr>
            <w:tcW w:w="767" w:type="pct"/>
          </w:tcPr>
          <w:p w14:paraId="46D66A08" w14:textId="0E70D52C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5</w:t>
            </w:r>
            <w:r w:rsidR="00F150A8">
              <w:rPr>
                <w:color w:val="000000" w:themeColor="text1"/>
                <w:sz w:val="20"/>
                <w:szCs w:val="20"/>
                <w:lang w:val="en-GB" w:eastAsia="en-GB"/>
              </w:rPr>
              <w:t>31</w:t>
            </w:r>
          </w:p>
        </w:tc>
      </w:tr>
      <w:tr w:rsidR="00F7546C" w:rsidRPr="007D4B4C" w14:paraId="18FC6587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062B411D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446DAACF" w14:textId="0B8E4842" w:rsidR="00F7546C" w:rsidRPr="007D4B4C" w:rsidRDefault="00F150A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1.1</w:t>
            </w:r>
          </w:p>
        </w:tc>
        <w:tc>
          <w:tcPr>
            <w:tcW w:w="556" w:type="pct"/>
          </w:tcPr>
          <w:p w14:paraId="3E3EA6A9" w14:textId="3AF6AA1D" w:rsidR="00F7546C" w:rsidRPr="007D4B4C" w:rsidRDefault="00F150A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33</w:t>
            </w:r>
          </w:p>
        </w:tc>
        <w:tc>
          <w:tcPr>
            <w:tcW w:w="767" w:type="pct"/>
          </w:tcPr>
          <w:p w14:paraId="048C649C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F7546C" w:rsidRPr="007D4B4C" w14:paraId="2B9FE68A" w14:textId="77777777" w:rsidTr="007D444A">
        <w:trPr>
          <w:trHeight w:val="340"/>
        </w:trPr>
        <w:tc>
          <w:tcPr>
            <w:tcW w:w="5000" w:type="pct"/>
            <w:gridSpan w:val="8"/>
            <w:shd w:val="clear" w:color="auto" w:fill="auto"/>
          </w:tcPr>
          <w:p w14:paraId="25CFB001" w14:textId="77777777" w:rsidR="00F7546C" w:rsidRPr="007D4B4C" w:rsidRDefault="00F7546C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</w:tr>
      <w:tr w:rsidR="00F7546C" w:rsidRPr="007D4B4C" w14:paraId="40FFCE8D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  <w:hideMark/>
          </w:tcPr>
          <w:p w14:paraId="305BFD3F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7D4B4C">
              <w:rPr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67" w:type="pct"/>
            <w:shd w:val="clear" w:color="auto" w:fill="auto"/>
            <w:hideMark/>
          </w:tcPr>
          <w:p w14:paraId="540F2DCE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Marginal</w:t>
            </w:r>
          </w:p>
        </w:tc>
        <w:tc>
          <w:tcPr>
            <w:tcW w:w="1323" w:type="pct"/>
            <w:gridSpan w:val="2"/>
            <w:hideMark/>
          </w:tcPr>
          <w:p w14:paraId="655D2275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nditional</w:t>
            </w:r>
          </w:p>
        </w:tc>
      </w:tr>
      <w:tr w:rsidR="00F7546C" w:rsidRPr="007D4B4C" w14:paraId="5790E935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</w:tcPr>
          <w:p w14:paraId="30A3CE37" w14:textId="77777777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pct"/>
            <w:shd w:val="clear" w:color="auto" w:fill="auto"/>
          </w:tcPr>
          <w:p w14:paraId="172AE967" w14:textId="6ACE2DB8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1</w:t>
            </w:r>
            <w:r w:rsidR="006901D5">
              <w:rPr>
                <w:color w:val="000000" w:themeColor="text1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323" w:type="pct"/>
            <w:gridSpan w:val="2"/>
          </w:tcPr>
          <w:p w14:paraId="6448CA97" w14:textId="6D405B6E" w:rsidR="00F7546C" w:rsidRPr="007D4B4C" w:rsidRDefault="00F7546C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6</w:t>
            </w:r>
            <w:r w:rsidR="006901D5">
              <w:rPr>
                <w:color w:val="000000" w:themeColor="text1"/>
                <w:sz w:val="20"/>
                <w:szCs w:val="20"/>
                <w:lang w:val="en-GB" w:eastAsia="en-GB"/>
              </w:rPr>
              <w:t>24</w:t>
            </w:r>
          </w:p>
        </w:tc>
      </w:tr>
      <w:tr w:rsidR="00F7546C" w:rsidRPr="00C90222" w14:paraId="1C3E5260" w14:textId="77777777" w:rsidTr="007D444A">
        <w:trPr>
          <w:trHeight w:val="453"/>
        </w:trPr>
        <w:tc>
          <w:tcPr>
            <w:tcW w:w="5000" w:type="pct"/>
            <w:gridSpan w:val="8"/>
            <w:shd w:val="clear" w:color="auto" w:fill="auto"/>
            <w:hideMark/>
          </w:tcPr>
          <w:p w14:paraId="6D4F74BC" w14:textId="02891739" w:rsidR="00F7546C" w:rsidRPr="007D4B4C" w:rsidRDefault="00F7546C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US" w:eastAsia="en-GB"/>
              </w:rPr>
              <w:t>Note. Linear mixed model fit by REML, Number of observations: 54</w:t>
            </w:r>
            <w:r w:rsidR="006901D5">
              <w:rPr>
                <w:color w:val="000000" w:themeColor="text1"/>
                <w:sz w:val="20"/>
                <w:szCs w:val="20"/>
                <w:lang w:val="en-US" w:eastAsia="en-GB"/>
              </w:rPr>
              <w:t>5</w:t>
            </w:r>
            <w:r w:rsidRPr="007D4B4C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, group: ID=116, 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Model equation: </w:t>
            </w:r>
            <w:r w:rsidR="00C90222">
              <w:rPr>
                <w:color w:val="000000" w:themeColor="text1"/>
                <w:sz w:val="20"/>
                <w:szCs w:val="20"/>
                <w:lang w:val="en-GB" w:eastAsia="en-GB"/>
              </w:rPr>
              <w:t>AICA-S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~ Time + Sex + Age +(1 | ID). F=Female, M=Male, D=Divers</w:t>
            </w:r>
          </w:p>
        </w:tc>
      </w:tr>
    </w:tbl>
    <w:p w14:paraId="51386A58" w14:textId="77777777" w:rsidR="00F7546C" w:rsidRPr="00F7546C" w:rsidRDefault="00F7546C" w:rsidP="00F7546C">
      <w:pPr>
        <w:rPr>
          <w:lang w:val="en-US" w:eastAsia="en-US"/>
        </w:rPr>
      </w:pPr>
    </w:p>
    <w:tbl>
      <w:tblPr>
        <w:tblW w:w="9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4"/>
        <w:gridCol w:w="1121"/>
        <w:gridCol w:w="1285"/>
        <w:gridCol w:w="1235"/>
        <w:gridCol w:w="773"/>
        <w:gridCol w:w="2025"/>
        <w:gridCol w:w="1984"/>
      </w:tblGrid>
      <w:tr w:rsidR="00AC6490" w:rsidRPr="0012017B" w14:paraId="1261DA3E" w14:textId="77777777" w:rsidTr="00AC6490">
        <w:trPr>
          <w:trHeight w:val="320"/>
        </w:trPr>
        <w:tc>
          <w:tcPr>
            <w:tcW w:w="95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B7D2" w14:textId="4D51612F" w:rsidR="00AC6490" w:rsidRPr="00AC6490" w:rsidRDefault="00AC6490">
            <w:pPr>
              <w:rPr>
                <w:color w:val="000000"/>
                <w:lang w:val="en-US"/>
              </w:rPr>
            </w:pPr>
            <w:r w:rsidRPr="00DD1B62">
              <w:rPr>
                <w:color w:val="000000"/>
                <w:lang w:val="en-US"/>
              </w:rPr>
              <w:t>Supp</w:t>
            </w:r>
            <w:r w:rsidR="00527BF7" w:rsidRPr="00DD1B62">
              <w:rPr>
                <w:color w:val="000000"/>
                <w:lang w:val="en-US"/>
              </w:rPr>
              <w:t>l</w:t>
            </w:r>
            <w:r w:rsidRPr="00DD1B62">
              <w:rPr>
                <w:color w:val="000000"/>
                <w:lang w:val="en-US"/>
              </w:rPr>
              <w:t>. Table S</w:t>
            </w:r>
            <w:r w:rsidR="008201CB">
              <w:rPr>
                <w:color w:val="000000"/>
                <w:lang w:val="en-US"/>
              </w:rPr>
              <w:t>3</w:t>
            </w:r>
            <w:r w:rsidRPr="00DD1B62">
              <w:rPr>
                <w:color w:val="000000"/>
                <w:lang w:val="en-US"/>
              </w:rPr>
              <w:t>:</w:t>
            </w:r>
            <w:r w:rsidRPr="00AC6490">
              <w:rPr>
                <w:color w:val="000000"/>
                <w:lang w:val="en-US"/>
              </w:rPr>
              <w:t xml:space="preserve"> Pairwise Comparisons between assessment time points, post-hoc tests</w:t>
            </w:r>
          </w:p>
        </w:tc>
      </w:tr>
      <w:tr w:rsidR="00AC6490" w:rsidRPr="00EF3469" w14:paraId="337A65A8" w14:textId="77777777" w:rsidTr="00AC6490">
        <w:trPr>
          <w:trHeight w:val="3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607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(I) Tim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5BA7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(J) Time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B5D8BA" w14:textId="02DA60B4" w:rsidR="00AC6490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>
              <w:rPr>
                <w:color w:val="000000"/>
                <w:sz w:val="21"/>
                <w:szCs w:val="21"/>
                <w:lang w:val="en-US"/>
              </w:rPr>
              <w:t>Estim</w:t>
            </w:r>
            <w:proofErr w:type="spellEnd"/>
            <w:r>
              <w:rPr>
                <w:color w:val="000000"/>
                <w:sz w:val="21"/>
                <w:szCs w:val="21"/>
                <w:lang w:val="en-US"/>
              </w:rPr>
              <w:t>. m</w:t>
            </w:r>
            <w:r w:rsidR="00AC6490" w:rsidRPr="0035439E">
              <w:rPr>
                <w:color w:val="000000"/>
                <w:sz w:val="21"/>
                <w:szCs w:val="21"/>
                <w:lang w:val="en-US"/>
              </w:rPr>
              <w:t>ean diff. (I-J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4736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Std. erro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52E" w14:textId="25974BBD" w:rsidR="00AC6490" w:rsidRPr="0035439E" w:rsidRDefault="00F65F0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F65F01">
              <w:rPr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  <w:r w:rsidRPr="00F65F01">
              <w:rPr>
                <w:color w:val="000000"/>
                <w:sz w:val="21"/>
                <w:szCs w:val="21"/>
                <w:vertAlign w:val="subscript"/>
                <w:lang w:val="en-US"/>
              </w:rPr>
              <w:t>bonf</w:t>
            </w:r>
            <w:proofErr w:type="spellEnd"/>
            <w:r w:rsidRPr="00F65F01">
              <w:rPr>
                <w:color w:val="000000"/>
                <w:sz w:val="21"/>
                <w:szCs w:val="21"/>
                <w:vertAlign w:val="subscript"/>
                <w:lang w:val="en-US"/>
              </w:rPr>
              <w:t>.</w:t>
            </w:r>
          </w:p>
        </w:tc>
        <w:tc>
          <w:tcPr>
            <w:tcW w:w="4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B7F" w14:textId="15DAE05F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95% Confidence Interval for Difference</w:t>
            </w:r>
          </w:p>
        </w:tc>
      </w:tr>
      <w:tr w:rsidR="00AC6490" w14:paraId="7E6C0EC5" w14:textId="77777777" w:rsidTr="00AC6490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B4DF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BCDB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F0256" w14:textId="77777777" w:rsidR="00AC6490" w:rsidRPr="0035439E" w:rsidRDefault="00AC6490">
            <w:pPr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82D9" w14:textId="77777777" w:rsidR="00AC6490" w:rsidRPr="0035439E" w:rsidRDefault="00AC6490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7DFE" w14:textId="77777777" w:rsidR="00AC6490" w:rsidRPr="0035439E" w:rsidRDefault="00AC6490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7E32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Lower Bou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26D8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Upper Bound</w:t>
            </w:r>
          </w:p>
        </w:tc>
      </w:tr>
      <w:tr w:rsidR="00AC6490" w14:paraId="174CAFB4" w14:textId="77777777" w:rsidTr="00AC6490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A7C3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p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919F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pos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9EE" w14:textId="4DE49688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5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418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8C9" w14:textId="0658973A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4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8C6" w14:textId="50CBDF03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&lt;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0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0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7EC9" w14:textId="7BF7FB49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4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119" w14:textId="5C9C871B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6.67</w:t>
            </w:r>
          </w:p>
        </w:tc>
      </w:tr>
      <w:tr w:rsidR="00AC6490" w14:paraId="3BB5CCB4" w14:textId="77777777" w:rsidTr="00AC6490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5B23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A3F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 week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2862" w14:textId="3D7B3DDE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5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582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F4BF" w14:textId="735B9CEA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4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FF41" w14:textId="4323FB6E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&lt;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0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3F78" w14:textId="04732D4B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4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D25" w14:textId="2DF9FB1E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6.85</w:t>
            </w:r>
          </w:p>
        </w:tc>
      </w:tr>
      <w:tr w:rsidR="00AC6490" w14:paraId="38B691A0" w14:textId="77777777" w:rsidTr="00AC6490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D52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B04" w14:textId="7F10D8B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 xml:space="preserve">6 </w:t>
            </w:r>
            <w:r w:rsidR="00F10EA0" w:rsidRPr="0035439E">
              <w:rPr>
                <w:color w:val="000000"/>
                <w:sz w:val="21"/>
                <w:szCs w:val="21"/>
                <w:lang w:val="en-US"/>
              </w:rPr>
              <w:t>month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1555" w14:textId="3374E153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042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1F4B" w14:textId="3A5BDD4A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4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49AE" w14:textId="2DD2DF38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&lt;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0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BFD" w14:textId="4E552C56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4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F019" w14:textId="058A41B4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7.36</w:t>
            </w:r>
          </w:p>
        </w:tc>
      </w:tr>
      <w:tr w:rsidR="00AC6490" w14:paraId="04C3CA0D" w14:textId="77777777" w:rsidTr="00AC6490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76D9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546DC" w14:textId="77777777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2 year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5291" w14:textId="1E546A2C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248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*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6D0E" w14:textId="02754B2B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4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6689" w14:textId="345D9EAE" w:rsidR="00AC6490" w:rsidRPr="0035439E" w:rsidRDefault="00AC6490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&lt;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.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95708F">
              <w:rPr>
                <w:color w:val="000000"/>
                <w:sz w:val="21"/>
                <w:szCs w:val="21"/>
                <w:lang w:val="en-US"/>
              </w:rPr>
              <w:t>0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>0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754D" w14:textId="4BFB093B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5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FB84" w14:textId="3A992C03" w:rsidR="00AC6490" w:rsidRPr="0035439E" w:rsidRDefault="0095708F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7.49</w:t>
            </w:r>
          </w:p>
        </w:tc>
      </w:tr>
      <w:tr w:rsidR="006E4625" w14:paraId="4046924A" w14:textId="77777777" w:rsidTr="00AC6490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90E" w14:textId="77777777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pos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11A" w14:textId="7E29DB01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 week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551" w14:textId="5855CB42" w:rsidR="006E4625" w:rsidRPr="0035439E" w:rsidRDefault="00F65F0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0.1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A37" w14:textId="3B09EA7A" w:rsidR="006E4625" w:rsidRPr="0035439E" w:rsidRDefault="00F65F0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0.4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F5D" w14:textId="5217236B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1</w:t>
            </w:r>
            <w:r w:rsidR="00A06DC6">
              <w:rPr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CE2B" w14:textId="6F1F7660" w:rsidR="006E4625" w:rsidRPr="0035439E" w:rsidRDefault="00A06DC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-1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7FB" w14:textId="06C3DECA" w:rsidR="006E4625" w:rsidRPr="0035439E" w:rsidRDefault="00A06DC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.44</w:t>
            </w:r>
          </w:p>
        </w:tc>
      </w:tr>
      <w:tr w:rsidR="006E4625" w14:paraId="541732CD" w14:textId="77777777" w:rsidTr="000E1403">
        <w:trPr>
          <w:trHeight w:val="320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D02" w14:textId="77777777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548B" w14:textId="2F8FC822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 month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4B36" w14:textId="3E447052" w:rsidR="006E4625" w:rsidRPr="0035439E" w:rsidRDefault="00F65F0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0.6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40D" w14:textId="1DA9EE36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F65F01">
              <w:rPr>
                <w:color w:val="000000"/>
                <w:sz w:val="21"/>
                <w:szCs w:val="21"/>
                <w:lang w:val="en-US"/>
              </w:rPr>
              <w:t>.4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C3F7" w14:textId="54670FE1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1</w:t>
            </w:r>
            <w:r w:rsidR="00A06DC6">
              <w:rPr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D47D" w14:textId="130F1C00" w:rsidR="006E4625" w:rsidRPr="0035439E" w:rsidRDefault="00A06DC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-0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FB1" w14:textId="04721B9C" w:rsidR="006E4625" w:rsidRPr="0035439E" w:rsidRDefault="00A06DC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.94</w:t>
            </w:r>
          </w:p>
        </w:tc>
      </w:tr>
      <w:tr w:rsidR="006E4625" w14:paraId="4D99D9D0" w14:textId="77777777" w:rsidTr="000E1403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B2B9" w14:textId="77777777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2B49" w14:textId="310119AF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2 year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85AE" w14:textId="4E74CF39" w:rsidR="006E4625" w:rsidRPr="0035439E" w:rsidRDefault="00F65F01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0.8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B4F35" w14:textId="1789B9DD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F65F01">
              <w:rPr>
                <w:color w:val="000000"/>
                <w:sz w:val="21"/>
                <w:szCs w:val="21"/>
                <w:lang w:val="en-US"/>
              </w:rPr>
              <w:t>.4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8CC7" w14:textId="120FB03C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A06DC6">
              <w:rPr>
                <w:color w:val="000000"/>
                <w:sz w:val="21"/>
                <w:szCs w:val="21"/>
                <w:lang w:val="en-US"/>
              </w:rPr>
              <w:t>.63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7970C" w14:textId="793CB229" w:rsidR="006E4625" w:rsidRPr="0035439E" w:rsidRDefault="006E4625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-</w:t>
            </w:r>
            <w:r w:rsidR="00A06DC6">
              <w:rPr>
                <w:color w:val="000000"/>
                <w:sz w:val="21"/>
                <w:szCs w:val="21"/>
                <w:lang w:val="en-US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584B" w14:textId="3027D126" w:rsidR="006E4625" w:rsidRPr="0035439E" w:rsidRDefault="00A06DC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2.09</w:t>
            </w:r>
          </w:p>
        </w:tc>
      </w:tr>
      <w:tr w:rsidR="005B66DD" w14:paraId="06B36EA4" w14:textId="77777777" w:rsidTr="00FA6CAC">
        <w:trPr>
          <w:trHeight w:val="320"/>
        </w:trPr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CC9E" w14:textId="35D39050" w:rsidR="005B66DD" w:rsidRPr="0035439E" w:rsidRDefault="005B66D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 week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9659" w14:textId="26EA2FF2" w:rsidR="005B66DD" w:rsidRPr="0035439E" w:rsidRDefault="005B66D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 month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314" w14:textId="098D1A31" w:rsidR="005B66DD" w:rsidRPr="0035439E" w:rsidRDefault="000F0C2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0.4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9B92" w14:textId="78060A38" w:rsidR="005B66DD" w:rsidRPr="0035439E" w:rsidRDefault="000F0C2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0.4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0EB" w14:textId="547D9CB4" w:rsidR="005B66DD" w:rsidRPr="0035439E" w:rsidRDefault="000F0C2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B07" w14:textId="0B3B58ED" w:rsidR="005B66DD" w:rsidRPr="0035439E" w:rsidRDefault="005B66D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-0</w:t>
            </w:r>
            <w:r w:rsidR="000F0C2C">
              <w:rPr>
                <w:color w:val="000000"/>
                <w:sz w:val="21"/>
                <w:szCs w:val="21"/>
                <w:lang w:val="en-US"/>
              </w:rPr>
              <w:t>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C92" w14:textId="0DDC108A" w:rsidR="005B66DD" w:rsidRPr="0035439E" w:rsidRDefault="00E217D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.79</w:t>
            </w:r>
          </w:p>
        </w:tc>
      </w:tr>
      <w:tr w:rsidR="005B66DD" w14:paraId="2C84A22B" w14:textId="77777777" w:rsidTr="00FA6CAC">
        <w:trPr>
          <w:trHeight w:val="320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35A3" w14:textId="10540CFB" w:rsidR="005B66DD" w:rsidRPr="0035439E" w:rsidRDefault="005B66D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8090" w14:textId="0434EE50" w:rsidR="005B66DD" w:rsidRPr="0035439E" w:rsidRDefault="005B66D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2 year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DFB1" w14:textId="163B9D84" w:rsidR="005B66DD" w:rsidRPr="0035439E" w:rsidRDefault="005B66D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 w:rsidR="000F0C2C">
              <w:rPr>
                <w:color w:val="000000"/>
                <w:sz w:val="21"/>
                <w:szCs w:val="21"/>
                <w:lang w:val="en-US"/>
              </w:rPr>
              <w:t>.66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58CC" w14:textId="55C0B32F" w:rsidR="005B66DD" w:rsidRPr="0035439E" w:rsidRDefault="000F0C2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0.4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7F99" w14:textId="52196FDD" w:rsidR="005B66DD" w:rsidRPr="0035439E" w:rsidRDefault="000F0C2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E33A" w14:textId="3ED786D3" w:rsidR="005B66DD" w:rsidRPr="0035439E" w:rsidRDefault="005B66D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-0</w:t>
            </w:r>
            <w:r w:rsidR="000F0C2C">
              <w:rPr>
                <w:color w:val="000000"/>
                <w:sz w:val="21"/>
                <w:szCs w:val="21"/>
                <w:lang w:val="en-US"/>
              </w:rPr>
              <w:t>.</w:t>
            </w:r>
            <w:r w:rsidR="00E217D6">
              <w:rPr>
                <w:color w:val="000000"/>
                <w:sz w:val="21"/>
                <w:szCs w:val="21"/>
                <w:lang w:val="en-US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0F53" w14:textId="0703C06C" w:rsidR="005B66DD" w:rsidRPr="0035439E" w:rsidRDefault="00E217D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.94</w:t>
            </w:r>
          </w:p>
        </w:tc>
      </w:tr>
      <w:tr w:rsidR="00FA6CAC" w14:paraId="7A1EAACC" w14:textId="77777777" w:rsidTr="00FA6CAC">
        <w:trPr>
          <w:trHeight w:val="320"/>
        </w:trPr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E1C3E" w14:textId="6B964164" w:rsidR="00FA6CAC" w:rsidRPr="0035439E" w:rsidRDefault="00FA6CA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6 month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6CF4" w14:textId="025D85E5" w:rsidR="00FA6CAC" w:rsidRPr="0035439E" w:rsidRDefault="00FA6CA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2 year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7014" w14:textId="325D2543" w:rsidR="00FA6CAC" w:rsidRPr="0035439E" w:rsidRDefault="00FA6CA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>
              <w:rPr>
                <w:color w:val="000000"/>
                <w:sz w:val="21"/>
                <w:szCs w:val="21"/>
                <w:lang w:val="en-US"/>
              </w:rPr>
              <w:t>.66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AC3F" w14:textId="0B08C077" w:rsidR="00FA6CAC" w:rsidRPr="0035439E" w:rsidRDefault="00FA6CA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0</w:t>
            </w:r>
            <w:r>
              <w:rPr>
                <w:color w:val="000000"/>
                <w:sz w:val="21"/>
                <w:szCs w:val="21"/>
                <w:lang w:val="en-US"/>
              </w:rPr>
              <w:t>.4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C5D4" w14:textId="2F3513F7" w:rsidR="00FA6CAC" w:rsidRPr="0035439E" w:rsidRDefault="00FA6CA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1</w:t>
            </w:r>
            <w:r>
              <w:rPr>
                <w:color w:val="000000"/>
                <w:sz w:val="21"/>
                <w:szCs w:val="21"/>
                <w:lang w:val="en-US"/>
              </w:rPr>
              <w:t>.0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20CC" w14:textId="34085541" w:rsidR="00FA6CAC" w:rsidRPr="0035439E" w:rsidRDefault="00FA6CA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color w:val="000000"/>
                <w:sz w:val="21"/>
                <w:szCs w:val="21"/>
                <w:lang w:val="en-US"/>
              </w:rPr>
              <w:t>-</w:t>
            </w:r>
            <w:r>
              <w:rPr>
                <w:color w:val="000000"/>
                <w:sz w:val="21"/>
                <w:szCs w:val="21"/>
                <w:lang w:val="en-US"/>
              </w:rPr>
              <w:t>1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F03A" w14:textId="5BD2A5AA" w:rsidR="00FA6CAC" w:rsidRPr="0035439E" w:rsidRDefault="00FA6CAC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.52</w:t>
            </w:r>
          </w:p>
        </w:tc>
      </w:tr>
      <w:tr w:rsidR="00FA6CAC" w:rsidRPr="0012017B" w14:paraId="4196B91F" w14:textId="77777777" w:rsidTr="000353FF">
        <w:trPr>
          <w:trHeight w:val="320"/>
        </w:trPr>
        <w:tc>
          <w:tcPr>
            <w:tcW w:w="95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8EE9" w14:textId="0E14DE4B" w:rsidR="0044608F" w:rsidRPr="0044608F" w:rsidRDefault="00FA6CAC" w:rsidP="0044608F">
            <w:pPr>
              <w:rPr>
                <w:i/>
                <w:iCs/>
                <w:color w:val="000000"/>
                <w:sz w:val="21"/>
                <w:szCs w:val="21"/>
                <w:lang w:val="en-US"/>
              </w:rPr>
            </w:pPr>
            <w:r w:rsidRPr="0035439E">
              <w:rPr>
                <w:i/>
                <w:iCs/>
                <w:color w:val="000000"/>
                <w:sz w:val="21"/>
                <w:szCs w:val="21"/>
                <w:lang w:val="en-US"/>
              </w:rPr>
              <w:t>Notes.</w:t>
            </w:r>
            <w:r w:rsidRPr="0035439E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r w:rsidRPr="0044608F">
              <w:rPr>
                <w:color w:val="000000"/>
                <w:sz w:val="21"/>
                <w:szCs w:val="21"/>
                <w:lang w:val="en-US"/>
              </w:rPr>
              <w:t xml:space="preserve">Based on estimated marginal means. </w:t>
            </w:r>
            <w:r w:rsidR="0044608F" w:rsidRPr="0080475E">
              <w:rPr>
                <w:color w:val="000000"/>
                <w:sz w:val="21"/>
                <w:szCs w:val="21"/>
                <w:lang w:val="en-US"/>
              </w:rPr>
              <w:t>Results are averaged over the levels of: Sex</w:t>
            </w:r>
            <w:r w:rsidR="0044608F" w:rsidRPr="0044608F">
              <w:rPr>
                <w:color w:val="000000"/>
                <w:sz w:val="21"/>
                <w:szCs w:val="21"/>
                <w:lang w:val="en-US"/>
              </w:rPr>
              <w:t xml:space="preserve">, </w:t>
            </w:r>
            <w:r w:rsidR="0044608F" w:rsidRPr="0080475E">
              <w:rPr>
                <w:color w:val="000000"/>
                <w:sz w:val="21"/>
                <w:szCs w:val="21"/>
                <w:lang w:val="en-US"/>
              </w:rPr>
              <w:t xml:space="preserve">Degrees-of-freedom method: </w:t>
            </w:r>
            <w:r w:rsidR="00076AE2" w:rsidRPr="0080475E">
              <w:rPr>
                <w:color w:val="000000"/>
                <w:sz w:val="21"/>
                <w:szCs w:val="21"/>
                <w:lang w:val="en-US"/>
              </w:rPr>
              <w:t>Kenward</w:t>
            </w:r>
            <w:r w:rsidR="0044608F" w:rsidRPr="0080475E">
              <w:rPr>
                <w:color w:val="000000"/>
                <w:sz w:val="21"/>
                <w:szCs w:val="21"/>
                <w:lang w:val="en-US"/>
              </w:rPr>
              <w:t>-</w:t>
            </w:r>
            <w:r w:rsidR="00076AE2">
              <w:rPr>
                <w:color w:val="000000"/>
                <w:sz w:val="21"/>
                <w:szCs w:val="21"/>
                <w:lang w:val="en-US"/>
              </w:rPr>
              <w:t>R</w:t>
            </w:r>
            <w:r w:rsidR="0044608F" w:rsidRPr="0080475E">
              <w:rPr>
                <w:color w:val="000000"/>
                <w:sz w:val="21"/>
                <w:szCs w:val="21"/>
                <w:lang w:val="en-US"/>
              </w:rPr>
              <w:t>oger</w:t>
            </w:r>
            <w:r w:rsidR="0044608F" w:rsidRPr="0044608F">
              <w:rPr>
                <w:color w:val="000000"/>
                <w:sz w:val="21"/>
                <w:szCs w:val="21"/>
                <w:lang w:val="en-US"/>
              </w:rPr>
              <w:t xml:space="preserve">, P value adjustment: </w:t>
            </w:r>
            <w:r w:rsidR="00076AE2" w:rsidRPr="0044608F">
              <w:rPr>
                <w:color w:val="000000"/>
                <w:sz w:val="21"/>
                <w:szCs w:val="21"/>
                <w:lang w:val="en-US"/>
              </w:rPr>
              <w:t>Bonferroni</w:t>
            </w:r>
            <w:r w:rsidR="0044608F" w:rsidRPr="0044608F">
              <w:rPr>
                <w:color w:val="000000"/>
                <w:sz w:val="21"/>
                <w:szCs w:val="21"/>
                <w:lang w:val="en-US"/>
              </w:rPr>
              <w:t xml:space="preserve"> method for 10 tests, * The estimated mean difference is significant at the .05 level.</w:t>
            </w:r>
          </w:p>
          <w:p w14:paraId="68BD4F43" w14:textId="5D9D2082" w:rsidR="00FA6CAC" w:rsidRPr="0035439E" w:rsidRDefault="00FA6CAC" w:rsidP="00FA6CAC">
            <w:pPr>
              <w:rPr>
                <w:color w:val="000000"/>
                <w:sz w:val="21"/>
                <w:szCs w:val="21"/>
                <w:lang w:val="en-US"/>
              </w:rPr>
            </w:pPr>
          </w:p>
        </w:tc>
      </w:tr>
    </w:tbl>
    <w:p w14:paraId="7F251B29" w14:textId="4D900062" w:rsidR="00621F78" w:rsidRDefault="00F201AA" w:rsidP="00C17F14">
      <w:pPr>
        <w:rPr>
          <w:lang w:val="en-US"/>
        </w:rPr>
      </w:pPr>
      <w:r>
        <w:rPr>
          <w:lang w:val="en-US"/>
        </w:rPr>
        <w:br w:type="page"/>
      </w:r>
    </w:p>
    <w:p w14:paraId="75C49AE5" w14:textId="6A212C9F" w:rsidR="006D138E" w:rsidRPr="006D138E" w:rsidRDefault="00076AE2" w:rsidP="006D138E">
      <w:pPr>
        <w:pStyle w:val="berschrift2"/>
      </w:pPr>
      <w:bookmarkStart w:id="2" w:name="_Toc179471758"/>
      <w:r>
        <w:lastRenderedPageBreak/>
        <w:t>Secondary outcome</w:t>
      </w:r>
      <w:r w:rsidR="00F97369">
        <w:t>:</w:t>
      </w:r>
      <w:r>
        <w:t xml:space="preserve"> CIUS score</w:t>
      </w:r>
      <w:r w:rsidR="00F97369">
        <w:t>, results of the linear mixed model, n=116.</w:t>
      </w:r>
      <w:bookmarkEnd w:id="2"/>
    </w:p>
    <w:p w14:paraId="0178CCDD" w14:textId="7EF2512E" w:rsidR="006D138E" w:rsidRPr="00275E5F" w:rsidRDefault="00275E5F" w:rsidP="006D138E">
      <w:pPr>
        <w:rPr>
          <w:lang w:val="en-US" w:eastAsia="en-US"/>
        </w:rPr>
      </w:pPr>
      <w:bookmarkStart w:id="3" w:name="OLE_LINK2"/>
      <w:bookmarkStart w:id="4" w:name="OLE_LINK3"/>
      <w:bookmarkStart w:id="5" w:name="OLE_LINK4"/>
      <w:r>
        <w:rPr>
          <w:lang w:val="en-US" w:eastAsia="en-US"/>
        </w:rPr>
        <w:t>Suppl. Table S</w:t>
      </w:r>
      <w:r w:rsidR="00160B1D">
        <w:rPr>
          <w:lang w:val="en-US" w:eastAsia="en-US"/>
        </w:rPr>
        <w:t>4</w:t>
      </w:r>
      <w:r>
        <w:rPr>
          <w:lang w:val="en-US" w:eastAsia="en-US"/>
        </w:rPr>
        <w:t xml:space="preserve">: </w:t>
      </w:r>
      <w:r>
        <w:rPr>
          <w:lang w:val="en-US"/>
        </w:rPr>
        <w:t>R</w:t>
      </w:r>
      <w:r w:rsidRPr="00275E5F">
        <w:rPr>
          <w:lang w:val="en-US"/>
        </w:rPr>
        <w:t>esults of the linear mixed model, n=116.</w:t>
      </w:r>
    </w:p>
    <w:tbl>
      <w:tblPr>
        <w:tblW w:w="3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92"/>
        <w:gridCol w:w="967"/>
        <w:gridCol w:w="734"/>
        <w:gridCol w:w="694"/>
        <w:gridCol w:w="1128"/>
        <w:gridCol w:w="817"/>
        <w:gridCol w:w="1128"/>
      </w:tblGrid>
      <w:tr w:rsidR="006D138E" w:rsidRPr="007D4B4C" w14:paraId="4666ECB5" w14:textId="762593AA" w:rsidTr="00863DFB">
        <w:trPr>
          <w:trHeight w:val="340"/>
        </w:trPr>
        <w:tc>
          <w:tcPr>
            <w:tcW w:w="5000" w:type="pct"/>
            <w:gridSpan w:val="8"/>
          </w:tcPr>
          <w:p w14:paraId="1A9EDBB8" w14:textId="1081A42A" w:rsidR="006D138E" w:rsidRPr="007D4B4C" w:rsidRDefault="006D138E" w:rsidP="00D45A27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ixed Effects</w:t>
            </w:r>
          </w:p>
        </w:tc>
      </w:tr>
      <w:tr w:rsidR="006D138E" w:rsidRPr="007D4B4C" w14:paraId="05FDB867" w14:textId="77777777" w:rsidTr="00863DFB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7593A495" w14:textId="7777777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7" w:type="pct"/>
          </w:tcPr>
          <w:p w14:paraId="3E71EF14" w14:textId="48C5A392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658" w:type="pct"/>
            <w:shd w:val="clear" w:color="auto" w:fill="auto"/>
            <w:hideMark/>
          </w:tcPr>
          <w:p w14:paraId="3C1DD740" w14:textId="4E2D6469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499" w:type="pct"/>
            <w:shd w:val="clear" w:color="auto" w:fill="auto"/>
            <w:hideMark/>
          </w:tcPr>
          <w:p w14:paraId="5FD7741C" w14:textId="7777777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78E4969" w14:textId="7777777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56" w:type="pct"/>
          </w:tcPr>
          <w:p w14:paraId="037D2EDA" w14:textId="522027FA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767" w:type="pct"/>
          </w:tcPr>
          <w:p w14:paraId="06F4B78D" w14:textId="0326CD3A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D138E" w:rsidRPr="007D4B4C" w14:paraId="673BD9B8" w14:textId="77777777" w:rsidTr="00863DFB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7197E83C" w14:textId="7777777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07" w:type="pct"/>
          </w:tcPr>
          <w:p w14:paraId="40BC704C" w14:textId="7777777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shd w:val="clear" w:color="auto" w:fill="auto"/>
            <w:hideMark/>
          </w:tcPr>
          <w:p w14:paraId="6BB53510" w14:textId="13F8F698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6.86</w:t>
            </w:r>
          </w:p>
        </w:tc>
        <w:tc>
          <w:tcPr>
            <w:tcW w:w="499" w:type="pct"/>
            <w:shd w:val="clear" w:color="auto" w:fill="auto"/>
            <w:hideMark/>
          </w:tcPr>
          <w:p w14:paraId="21C19CFA" w14:textId="726D9D6E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.32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1BAFE788" w14:textId="59C2AEE3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2.33 – 31.41</w:t>
            </w:r>
          </w:p>
        </w:tc>
        <w:tc>
          <w:tcPr>
            <w:tcW w:w="556" w:type="pct"/>
          </w:tcPr>
          <w:p w14:paraId="2EFA917F" w14:textId="36AA7A63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11.59</w:t>
            </w:r>
          </w:p>
        </w:tc>
        <w:tc>
          <w:tcPr>
            <w:tcW w:w="767" w:type="pct"/>
          </w:tcPr>
          <w:p w14:paraId="259E5DE9" w14:textId="029BDF0C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D138E" w:rsidRPr="007D4B4C" w14:paraId="696E4B6B" w14:textId="77777777" w:rsidTr="00863DFB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7E1C559C" w14:textId="0CDCAA52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1</w:t>
            </w:r>
          </w:p>
        </w:tc>
        <w:tc>
          <w:tcPr>
            <w:tcW w:w="607" w:type="pct"/>
          </w:tcPr>
          <w:p w14:paraId="10B1EE87" w14:textId="0A7B5E10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-1</w:t>
            </w:r>
          </w:p>
        </w:tc>
        <w:tc>
          <w:tcPr>
            <w:tcW w:w="658" w:type="pct"/>
            <w:shd w:val="clear" w:color="auto" w:fill="auto"/>
            <w:hideMark/>
          </w:tcPr>
          <w:p w14:paraId="200D45D9" w14:textId="62FFACF9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8.09</w:t>
            </w:r>
          </w:p>
        </w:tc>
        <w:tc>
          <w:tcPr>
            <w:tcW w:w="499" w:type="pct"/>
            <w:shd w:val="clear" w:color="auto" w:fill="auto"/>
            <w:hideMark/>
          </w:tcPr>
          <w:p w14:paraId="383D5932" w14:textId="694210ED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249391F5" w14:textId="4A8323F4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9.93 - -6.27</w:t>
            </w:r>
          </w:p>
        </w:tc>
        <w:tc>
          <w:tcPr>
            <w:tcW w:w="556" w:type="pct"/>
          </w:tcPr>
          <w:p w14:paraId="3E523160" w14:textId="4525F644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8.66</w:t>
            </w:r>
          </w:p>
        </w:tc>
        <w:tc>
          <w:tcPr>
            <w:tcW w:w="767" w:type="pct"/>
          </w:tcPr>
          <w:p w14:paraId="64A6985D" w14:textId="30C892F3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D138E" w:rsidRPr="007D4B4C" w14:paraId="329CB01B" w14:textId="77777777" w:rsidTr="00863DFB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7503F4F" w14:textId="467490A6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2</w:t>
            </w:r>
          </w:p>
        </w:tc>
        <w:tc>
          <w:tcPr>
            <w:tcW w:w="607" w:type="pct"/>
          </w:tcPr>
          <w:p w14:paraId="647EAC5B" w14:textId="40214794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3-1</w:t>
            </w:r>
          </w:p>
        </w:tc>
        <w:tc>
          <w:tcPr>
            <w:tcW w:w="658" w:type="pct"/>
            <w:shd w:val="clear" w:color="auto" w:fill="auto"/>
            <w:hideMark/>
          </w:tcPr>
          <w:p w14:paraId="6C9981B4" w14:textId="56146F53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8.89</w:t>
            </w:r>
          </w:p>
        </w:tc>
        <w:tc>
          <w:tcPr>
            <w:tcW w:w="499" w:type="pct"/>
            <w:shd w:val="clear" w:color="auto" w:fill="auto"/>
            <w:hideMark/>
          </w:tcPr>
          <w:p w14:paraId="5811C595" w14:textId="311F8EFB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CD5D440" w14:textId="237535D2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0.75 - -7.04</w:t>
            </w:r>
          </w:p>
        </w:tc>
        <w:tc>
          <w:tcPr>
            <w:tcW w:w="556" w:type="pct"/>
          </w:tcPr>
          <w:p w14:paraId="28C798E1" w14:textId="5C65616C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9.38</w:t>
            </w:r>
          </w:p>
        </w:tc>
        <w:tc>
          <w:tcPr>
            <w:tcW w:w="767" w:type="pct"/>
          </w:tcPr>
          <w:p w14:paraId="5AF4A636" w14:textId="19BA389C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D138E" w:rsidRPr="007D4B4C" w14:paraId="27DA7139" w14:textId="77777777" w:rsidTr="00863DFB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01CCBD5" w14:textId="2D168360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3</w:t>
            </w:r>
          </w:p>
        </w:tc>
        <w:tc>
          <w:tcPr>
            <w:tcW w:w="607" w:type="pct"/>
          </w:tcPr>
          <w:p w14:paraId="2664962A" w14:textId="0B50D094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4-1</w:t>
            </w:r>
          </w:p>
        </w:tc>
        <w:tc>
          <w:tcPr>
            <w:tcW w:w="658" w:type="pct"/>
            <w:shd w:val="clear" w:color="auto" w:fill="auto"/>
            <w:hideMark/>
          </w:tcPr>
          <w:p w14:paraId="2BC483EB" w14:textId="09B9ACB2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0.61</w:t>
            </w:r>
          </w:p>
        </w:tc>
        <w:tc>
          <w:tcPr>
            <w:tcW w:w="499" w:type="pct"/>
            <w:shd w:val="clear" w:color="auto" w:fill="auto"/>
            <w:hideMark/>
          </w:tcPr>
          <w:p w14:paraId="2D05AA89" w14:textId="5D190F1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4D6C0D48" w14:textId="59EDB06B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2.52 - -8.68</w:t>
            </w:r>
          </w:p>
        </w:tc>
        <w:tc>
          <w:tcPr>
            <w:tcW w:w="556" w:type="pct"/>
          </w:tcPr>
          <w:p w14:paraId="2CB5C21C" w14:textId="38575A74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0.81</w:t>
            </w:r>
          </w:p>
        </w:tc>
        <w:tc>
          <w:tcPr>
            <w:tcW w:w="767" w:type="pct"/>
          </w:tcPr>
          <w:p w14:paraId="6F3887C7" w14:textId="181A7DAF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D138E" w:rsidRPr="007D4B4C" w14:paraId="7E236060" w14:textId="77777777" w:rsidTr="00863DFB">
        <w:trPr>
          <w:trHeight w:val="340"/>
        </w:trPr>
        <w:tc>
          <w:tcPr>
            <w:tcW w:w="674" w:type="pct"/>
            <w:shd w:val="clear" w:color="auto" w:fill="auto"/>
          </w:tcPr>
          <w:p w14:paraId="62BC0DCD" w14:textId="61405125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4</w:t>
            </w:r>
          </w:p>
        </w:tc>
        <w:tc>
          <w:tcPr>
            <w:tcW w:w="607" w:type="pct"/>
          </w:tcPr>
          <w:p w14:paraId="636A690E" w14:textId="733DFA79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5-1</w:t>
            </w:r>
          </w:p>
        </w:tc>
        <w:tc>
          <w:tcPr>
            <w:tcW w:w="658" w:type="pct"/>
            <w:shd w:val="clear" w:color="auto" w:fill="auto"/>
          </w:tcPr>
          <w:p w14:paraId="044D3A65" w14:textId="00CB64BA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2.26</w:t>
            </w:r>
          </w:p>
        </w:tc>
        <w:tc>
          <w:tcPr>
            <w:tcW w:w="499" w:type="pct"/>
            <w:shd w:val="clear" w:color="auto" w:fill="auto"/>
          </w:tcPr>
          <w:p w14:paraId="21C5F548" w14:textId="63A7C315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425F94A9" w14:textId="07D917AA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4.08 - -10.44</w:t>
            </w:r>
          </w:p>
        </w:tc>
        <w:tc>
          <w:tcPr>
            <w:tcW w:w="556" w:type="pct"/>
          </w:tcPr>
          <w:p w14:paraId="01466F25" w14:textId="0A35F56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3.21</w:t>
            </w:r>
          </w:p>
        </w:tc>
        <w:tc>
          <w:tcPr>
            <w:tcW w:w="767" w:type="pct"/>
          </w:tcPr>
          <w:p w14:paraId="1BBC3056" w14:textId="4B54613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6D138E" w:rsidRPr="007D4B4C" w14:paraId="72021492" w14:textId="77777777" w:rsidTr="00863DFB">
        <w:trPr>
          <w:trHeight w:val="340"/>
        </w:trPr>
        <w:tc>
          <w:tcPr>
            <w:tcW w:w="674" w:type="pct"/>
            <w:shd w:val="clear" w:color="auto" w:fill="auto"/>
          </w:tcPr>
          <w:p w14:paraId="5A5D15C2" w14:textId="34CB4AD6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1</w:t>
            </w:r>
          </w:p>
        </w:tc>
        <w:tc>
          <w:tcPr>
            <w:tcW w:w="607" w:type="pct"/>
          </w:tcPr>
          <w:p w14:paraId="4018A452" w14:textId="2EDBA29F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-M</w:t>
            </w:r>
          </w:p>
        </w:tc>
        <w:tc>
          <w:tcPr>
            <w:tcW w:w="658" w:type="pct"/>
            <w:shd w:val="clear" w:color="auto" w:fill="auto"/>
          </w:tcPr>
          <w:p w14:paraId="0C64A666" w14:textId="26F5DFFA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24</w:t>
            </w:r>
          </w:p>
        </w:tc>
        <w:tc>
          <w:tcPr>
            <w:tcW w:w="499" w:type="pct"/>
            <w:shd w:val="clear" w:color="auto" w:fill="auto"/>
          </w:tcPr>
          <w:p w14:paraId="0C504AE9" w14:textId="0923940B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.04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7F56746E" w14:textId="785042AE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4.25 – 3.76</w:t>
            </w:r>
          </w:p>
        </w:tc>
        <w:tc>
          <w:tcPr>
            <w:tcW w:w="556" w:type="pct"/>
          </w:tcPr>
          <w:p w14:paraId="7727F756" w14:textId="53141B0D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12</w:t>
            </w:r>
          </w:p>
        </w:tc>
        <w:tc>
          <w:tcPr>
            <w:tcW w:w="767" w:type="pct"/>
          </w:tcPr>
          <w:p w14:paraId="47E09BE2" w14:textId="7F224F1F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905</w:t>
            </w:r>
          </w:p>
        </w:tc>
      </w:tr>
      <w:tr w:rsidR="006D138E" w:rsidRPr="007D4B4C" w14:paraId="38A2FDC3" w14:textId="77777777" w:rsidTr="00863DFB">
        <w:trPr>
          <w:trHeight w:val="340"/>
        </w:trPr>
        <w:tc>
          <w:tcPr>
            <w:tcW w:w="674" w:type="pct"/>
            <w:shd w:val="clear" w:color="auto" w:fill="auto"/>
          </w:tcPr>
          <w:p w14:paraId="2BABEB9D" w14:textId="2672FCE0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2</w:t>
            </w:r>
          </w:p>
        </w:tc>
        <w:tc>
          <w:tcPr>
            <w:tcW w:w="607" w:type="pct"/>
          </w:tcPr>
          <w:p w14:paraId="7D7A9D41" w14:textId="384B6FCF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D-M</w:t>
            </w:r>
          </w:p>
        </w:tc>
        <w:tc>
          <w:tcPr>
            <w:tcW w:w="658" w:type="pct"/>
            <w:shd w:val="clear" w:color="auto" w:fill="auto"/>
          </w:tcPr>
          <w:p w14:paraId="63EFC1CB" w14:textId="5256FC8E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48</w:t>
            </w:r>
          </w:p>
        </w:tc>
        <w:tc>
          <w:tcPr>
            <w:tcW w:w="499" w:type="pct"/>
            <w:shd w:val="clear" w:color="auto" w:fill="auto"/>
          </w:tcPr>
          <w:p w14:paraId="7FEA7A42" w14:textId="46A1C3A2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6.70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61613D4C" w14:textId="01DE5E76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3.63 – 12.66</w:t>
            </w:r>
          </w:p>
        </w:tc>
        <w:tc>
          <w:tcPr>
            <w:tcW w:w="556" w:type="pct"/>
          </w:tcPr>
          <w:p w14:paraId="2048C747" w14:textId="455EA920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07</w:t>
            </w:r>
          </w:p>
        </w:tc>
        <w:tc>
          <w:tcPr>
            <w:tcW w:w="767" w:type="pct"/>
          </w:tcPr>
          <w:p w14:paraId="5232F0AD" w14:textId="624257CA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942</w:t>
            </w:r>
          </w:p>
        </w:tc>
      </w:tr>
      <w:tr w:rsidR="006D138E" w:rsidRPr="007D4B4C" w14:paraId="5F703EC6" w14:textId="77777777" w:rsidTr="00863DFB">
        <w:trPr>
          <w:trHeight w:val="340"/>
        </w:trPr>
        <w:tc>
          <w:tcPr>
            <w:tcW w:w="674" w:type="pct"/>
            <w:shd w:val="clear" w:color="auto" w:fill="auto"/>
          </w:tcPr>
          <w:p w14:paraId="26DCB239" w14:textId="14D5EADE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07" w:type="pct"/>
          </w:tcPr>
          <w:p w14:paraId="7BAE0879" w14:textId="30C68735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58" w:type="pct"/>
            <w:shd w:val="clear" w:color="auto" w:fill="auto"/>
          </w:tcPr>
          <w:p w14:paraId="5E880D01" w14:textId="36044B0F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13</w:t>
            </w:r>
          </w:p>
        </w:tc>
        <w:tc>
          <w:tcPr>
            <w:tcW w:w="499" w:type="pct"/>
            <w:shd w:val="clear" w:color="auto" w:fill="auto"/>
          </w:tcPr>
          <w:p w14:paraId="2467D3BB" w14:textId="082A5393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3E3263C8" w14:textId="3B24B804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28 – 0.02</w:t>
            </w:r>
          </w:p>
        </w:tc>
        <w:tc>
          <w:tcPr>
            <w:tcW w:w="556" w:type="pct"/>
          </w:tcPr>
          <w:p w14:paraId="765FE4AD" w14:textId="5B8AFD93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.71</w:t>
            </w:r>
          </w:p>
        </w:tc>
        <w:tc>
          <w:tcPr>
            <w:tcW w:w="767" w:type="pct"/>
          </w:tcPr>
          <w:p w14:paraId="721409F9" w14:textId="262EC011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090</w:t>
            </w:r>
          </w:p>
        </w:tc>
      </w:tr>
      <w:tr w:rsidR="006D138E" w:rsidRPr="007D4B4C" w14:paraId="24242A7A" w14:textId="05CF8B40" w:rsidTr="00863DFB">
        <w:trPr>
          <w:trHeight w:val="340"/>
        </w:trPr>
        <w:tc>
          <w:tcPr>
            <w:tcW w:w="5000" w:type="pct"/>
            <w:gridSpan w:val="8"/>
          </w:tcPr>
          <w:p w14:paraId="061DB80C" w14:textId="62F87691" w:rsidR="006D138E" w:rsidRPr="007D4B4C" w:rsidRDefault="006D138E" w:rsidP="00D45A27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</w:tr>
      <w:tr w:rsidR="007D4B4C" w:rsidRPr="007D4B4C" w14:paraId="22359475" w14:textId="23BB09A1" w:rsidTr="00863DFB">
        <w:trPr>
          <w:trHeight w:val="307"/>
        </w:trPr>
        <w:tc>
          <w:tcPr>
            <w:tcW w:w="2438" w:type="pct"/>
            <w:gridSpan w:val="4"/>
            <w:shd w:val="clear" w:color="auto" w:fill="auto"/>
          </w:tcPr>
          <w:p w14:paraId="15BA1B9E" w14:textId="043CE6E2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D9D9A4E" w14:textId="3B91AB59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556" w:type="pct"/>
          </w:tcPr>
          <w:p w14:paraId="59C1EF49" w14:textId="28F22EAF" w:rsidR="00852989" w:rsidRPr="007D4B4C" w:rsidRDefault="00852989" w:rsidP="00863DFB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767" w:type="pct"/>
          </w:tcPr>
          <w:p w14:paraId="1C02A3B8" w14:textId="35E94FA2" w:rsidR="00852989" w:rsidRPr="007D4B4C" w:rsidRDefault="00852989" w:rsidP="00863DFB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7D4B4C" w:rsidRPr="007D4B4C" w14:paraId="0EDE8A9B" w14:textId="77777777" w:rsidTr="00863DFB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781531A6" w14:textId="1641072D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articipant (Intercept)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49A3C214" w14:textId="364F3003" w:rsidR="00852989" w:rsidRPr="007D4B4C" w:rsidRDefault="008A322F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71.0</w:t>
            </w:r>
          </w:p>
        </w:tc>
        <w:tc>
          <w:tcPr>
            <w:tcW w:w="556" w:type="pct"/>
          </w:tcPr>
          <w:p w14:paraId="750AA637" w14:textId="7DB40E82" w:rsidR="00852989" w:rsidRPr="007D4B4C" w:rsidRDefault="008A322F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8.43</w:t>
            </w:r>
          </w:p>
        </w:tc>
        <w:tc>
          <w:tcPr>
            <w:tcW w:w="767" w:type="pct"/>
          </w:tcPr>
          <w:p w14:paraId="02C94A78" w14:textId="156593EE" w:rsidR="00852989" w:rsidRPr="007D4B4C" w:rsidRDefault="008A322F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591</w:t>
            </w:r>
          </w:p>
        </w:tc>
      </w:tr>
      <w:tr w:rsidR="006D138E" w:rsidRPr="007D4B4C" w14:paraId="6C49D85E" w14:textId="77777777" w:rsidTr="00863DFB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1021D1F3" w14:textId="3EED4E08" w:rsidR="00852989" w:rsidRPr="007D4B4C" w:rsidRDefault="008A322F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A3EEC7C" w14:textId="1A5F0150" w:rsidR="00852989" w:rsidRPr="007D4B4C" w:rsidRDefault="008A322F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49.2</w:t>
            </w:r>
          </w:p>
        </w:tc>
        <w:tc>
          <w:tcPr>
            <w:tcW w:w="556" w:type="pct"/>
          </w:tcPr>
          <w:p w14:paraId="35E99B06" w14:textId="033C2C25" w:rsidR="00852989" w:rsidRPr="007D4B4C" w:rsidRDefault="008A322F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7.01</w:t>
            </w:r>
          </w:p>
        </w:tc>
        <w:tc>
          <w:tcPr>
            <w:tcW w:w="767" w:type="pct"/>
          </w:tcPr>
          <w:p w14:paraId="0723B6F7" w14:textId="77777777" w:rsidR="00852989" w:rsidRPr="007D4B4C" w:rsidRDefault="00852989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45A27" w:rsidRPr="007D4B4C" w14:paraId="0A525E4C" w14:textId="77777777" w:rsidTr="00863DFB">
        <w:trPr>
          <w:trHeight w:val="340"/>
        </w:trPr>
        <w:tc>
          <w:tcPr>
            <w:tcW w:w="5000" w:type="pct"/>
            <w:gridSpan w:val="8"/>
            <w:shd w:val="clear" w:color="auto" w:fill="auto"/>
          </w:tcPr>
          <w:p w14:paraId="00DBC648" w14:textId="69CD5429" w:rsidR="00D45A27" w:rsidRPr="007D4B4C" w:rsidRDefault="00D45A27" w:rsidP="00D45A27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</w:tr>
      <w:tr w:rsidR="00C1645A" w:rsidRPr="007D4B4C" w14:paraId="3411D436" w14:textId="6ABEC0BB" w:rsidTr="00863DFB">
        <w:trPr>
          <w:trHeight w:val="340"/>
        </w:trPr>
        <w:tc>
          <w:tcPr>
            <w:tcW w:w="2910" w:type="pct"/>
            <w:gridSpan w:val="5"/>
            <w:shd w:val="clear" w:color="auto" w:fill="auto"/>
            <w:hideMark/>
          </w:tcPr>
          <w:p w14:paraId="4FEBDCD4" w14:textId="077101F0" w:rsidR="00C1645A" w:rsidRPr="007D4B4C" w:rsidRDefault="00C1645A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7D4B4C">
              <w:rPr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67" w:type="pct"/>
            <w:shd w:val="clear" w:color="auto" w:fill="auto"/>
            <w:hideMark/>
          </w:tcPr>
          <w:p w14:paraId="268381DD" w14:textId="15641621" w:rsidR="00C1645A" w:rsidRPr="007D4B4C" w:rsidRDefault="00C1645A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Marginal</w:t>
            </w:r>
          </w:p>
        </w:tc>
        <w:tc>
          <w:tcPr>
            <w:tcW w:w="1323" w:type="pct"/>
            <w:gridSpan w:val="2"/>
            <w:hideMark/>
          </w:tcPr>
          <w:p w14:paraId="32F4C550" w14:textId="74CAE845" w:rsidR="00C1645A" w:rsidRPr="007D4B4C" w:rsidRDefault="00C1645A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nditional</w:t>
            </w:r>
          </w:p>
        </w:tc>
      </w:tr>
      <w:tr w:rsidR="00863DFB" w:rsidRPr="007D4B4C" w14:paraId="63ECD96D" w14:textId="77777777" w:rsidTr="00863DFB">
        <w:trPr>
          <w:trHeight w:val="340"/>
        </w:trPr>
        <w:tc>
          <w:tcPr>
            <w:tcW w:w="2910" w:type="pct"/>
            <w:gridSpan w:val="5"/>
            <w:shd w:val="clear" w:color="auto" w:fill="auto"/>
          </w:tcPr>
          <w:p w14:paraId="6568FB9B" w14:textId="77777777" w:rsidR="00863DFB" w:rsidRPr="007D4B4C" w:rsidRDefault="00863DFB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pct"/>
            <w:shd w:val="clear" w:color="auto" w:fill="auto"/>
          </w:tcPr>
          <w:p w14:paraId="0789617F" w14:textId="4BDF2AC5" w:rsidR="00863DFB" w:rsidRPr="007D4B4C" w:rsidRDefault="00863DFB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148</w:t>
            </w:r>
          </w:p>
        </w:tc>
        <w:tc>
          <w:tcPr>
            <w:tcW w:w="1323" w:type="pct"/>
            <w:gridSpan w:val="2"/>
          </w:tcPr>
          <w:p w14:paraId="3C6E061A" w14:textId="5CB616BE" w:rsidR="00863DFB" w:rsidRPr="007D4B4C" w:rsidRDefault="00863DFB" w:rsidP="007D4B4C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651</w:t>
            </w:r>
          </w:p>
        </w:tc>
      </w:tr>
      <w:tr w:rsidR="00863DFB" w:rsidRPr="007D4B4C" w14:paraId="6BBB1799" w14:textId="73425FCE" w:rsidTr="00863DFB">
        <w:trPr>
          <w:trHeight w:val="453"/>
        </w:trPr>
        <w:tc>
          <w:tcPr>
            <w:tcW w:w="5000" w:type="pct"/>
            <w:gridSpan w:val="8"/>
            <w:shd w:val="clear" w:color="auto" w:fill="auto"/>
            <w:hideMark/>
          </w:tcPr>
          <w:p w14:paraId="5462688E" w14:textId="15108892" w:rsidR="00863DFB" w:rsidRPr="007D4B4C" w:rsidRDefault="00863DFB" w:rsidP="00863DFB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Note. Linear mixed model fit by REML, Number of observations: 544, group: ID=116, 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Model equation: Cius ~ Time + Sex + Age +(1 | ID). F=Female, M=Male, D=Divers</w:t>
            </w:r>
          </w:p>
        </w:tc>
      </w:tr>
    </w:tbl>
    <w:p w14:paraId="6ABABB21" w14:textId="1EA877B9" w:rsidR="00D46B73" w:rsidRDefault="00D46B73"/>
    <w:tbl>
      <w:tblPr>
        <w:tblW w:w="97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77"/>
      </w:tblGrid>
      <w:tr w:rsidR="00076AE2" w:rsidRPr="0012017B" w14:paraId="0BFAC0C5" w14:textId="77777777" w:rsidTr="00D45A27">
        <w:trPr>
          <w:trHeight w:val="320"/>
        </w:trPr>
        <w:tc>
          <w:tcPr>
            <w:tcW w:w="9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AE72" w14:textId="00D2D945" w:rsidR="00D45A27" w:rsidRDefault="00951131" w:rsidP="007D444A">
            <w:pPr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3A1CA9F5" wp14:editId="1B7888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2235</wp:posOffset>
                  </wp:positionV>
                  <wp:extent cx="4352290" cy="2706370"/>
                  <wp:effectExtent l="0" t="0" r="3810" b="0"/>
                  <wp:wrapTopAndBottom/>
                  <wp:docPr id="1735040915" name="Diagram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27B5F5-1193-6040-AE4F-D94936F6C1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1C8B600" w14:textId="431C6CF7" w:rsidR="0052178D" w:rsidRPr="000C7BEB" w:rsidRDefault="00D45A27" w:rsidP="000C7BEB">
            <w:pPr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. </w:t>
            </w:r>
            <w:r w:rsidRPr="00EB65E2">
              <w:rPr>
                <w:b/>
                <w:bCs/>
                <w:lang w:val="en-US"/>
              </w:rPr>
              <w:t xml:space="preserve">Figure </w:t>
            </w:r>
            <w:r>
              <w:rPr>
                <w:b/>
                <w:bCs/>
                <w:lang w:val="en-US"/>
              </w:rPr>
              <w:t>S1</w:t>
            </w:r>
            <w:r w:rsidRPr="00EB65E2">
              <w:rPr>
                <w:b/>
                <w:bCs/>
                <w:lang w:val="en-US"/>
              </w:rPr>
              <w:t>.</w:t>
            </w:r>
            <w:r w:rsidRPr="00EB65E2">
              <w:rPr>
                <w:lang w:val="en-US"/>
              </w:rPr>
              <w:t xml:space="preserve"> </w:t>
            </w:r>
            <w:r w:rsidR="007055F4">
              <w:rPr>
                <w:lang w:val="en-US"/>
              </w:rPr>
              <w:t>Mean CIUS score</w:t>
            </w:r>
            <w:r>
              <w:rPr>
                <w:lang w:val="en-US"/>
              </w:rPr>
              <w:t xml:space="preserve"> </w:t>
            </w:r>
            <w:r w:rsidRPr="008B27CB">
              <w:rPr>
                <w:lang w:val="en-US"/>
              </w:rPr>
              <w:t xml:space="preserve">at </w:t>
            </w:r>
            <w:r>
              <w:rPr>
                <w:lang w:val="en-US"/>
              </w:rPr>
              <w:t>the five</w:t>
            </w:r>
            <w:r w:rsidRPr="008B27CB">
              <w:rPr>
                <w:lang w:val="en-US"/>
              </w:rPr>
              <w:t xml:space="preserve"> different measurement times of pre-treatment (T0), post-treatment (T2), 6-week follow-up (T3), 6-month follow-up (T4) and 2-year follow-up (T5)</w:t>
            </w:r>
            <w:r>
              <w:rPr>
                <w:lang w:val="en-US"/>
              </w:rPr>
              <w:t>. Data are</w:t>
            </w:r>
            <w:r w:rsidRPr="008B27CB">
              <w:rPr>
                <w:lang w:val="en-US"/>
              </w:rPr>
              <w:t xml:space="preserve"> estimated marginal means </w:t>
            </w:r>
            <w:r>
              <w:rPr>
                <w:lang w:val="en-US"/>
              </w:rPr>
              <w:t xml:space="preserve">(error bars: 95%-Confidence Interval) </w:t>
            </w:r>
            <w:r w:rsidRPr="008B27CB">
              <w:rPr>
                <w:lang w:val="en-US"/>
              </w:rPr>
              <w:t>of the linear mixed model (LMM).</w:t>
            </w:r>
            <w:r>
              <w:rPr>
                <w:lang w:val="en-US"/>
              </w:rPr>
              <w:t xml:space="preserve"> </w:t>
            </w:r>
          </w:p>
        </w:tc>
      </w:tr>
    </w:tbl>
    <w:p w14:paraId="1E4792C3" w14:textId="3A928302" w:rsidR="00FE618D" w:rsidRPr="006D138E" w:rsidRDefault="00FE618D" w:rsidP="00FE618D">
      <w:pPr>
        <w:pStyle w:val="berschrift2"/>
      </w:pPr>
      <w:bookmarkStart w:id="6" w:name="_Toc179471759"/>
      <w:bookmarkEnd w:id="3"/>
      <w:bookmarkEnd w:id="4"/>
      <w:bookmarkEnd w:id="5"/>
      <w:r>
        <w:lastRenderedPageBreak/>
        <w:t xml:space="preserve">Secondary outcome: </w:t>
      </w:r>
      <w:r w:rsidRPr="006566B5">
        <w:rPr>
          <w:color w:val="000000" w:themeColor="text1"/>
        </w:rPr>
        <w:t>Time spent on the internet, results of the linear mixed model,</w:t>
      </w:r>
      <w:r w:rsidRPr="003C514C">
        <w:rPr>
          <w:color w:val="FF0000"/>
        </w:rPr>
        <w:t xml:space="preserve"> </w:t>
      </w:r>
      <w:r w:rsidRPr="00FE618D">
        <w:t>n=116.</w:t>
      </w:r>
      <w:bookmarkEnd w:id="6"/>
    </w:p>
    <w:p w14:paraId="38BA6787" w14:textId="387C6ABF" w:rsidR="00340711" w:rsidRPr="00275E5F" w:rsidRDefault="00340711" w:rsidP="00340711">
      <w:pPr>
        <w:rPr>
          <w:lang w:val="en-US" w:eastAsia="en-US"/>
        </w:rPr>
      </w:pPr>
      <w:r>
        <w:rPr>
          <w:lang w:val="en-US" w:eastAsia="en-US"/>
        </w:rPr>
        <w:t>Suppl. Table S</w:t>
      </w:r>
      <w:r w:rsidR="000249EA">
        <w:rPr>
          <w:lang w:val="en-US" w:eastAsia="en-US"/>
        </w:rPr>
        <w:t>5</w:t>
      </w:r>
      <w:r>
        <w:rPr>
          <w:lang w:val="en-US" w:eastAsia="en-US"/>
        </w:rPr>
        <w:t xml:space="preserve">: </w:t>
      </w:r>
      <w:r>
        <w:rPr>
          <w:lang w:val="en-US"/>
        </w:rPr>
        <w:t>R</w:t>
      </w:r>
      <w:r w:rsidRPr="00275E5F">
        <w:rPr>
          <w:lang w:val="en-US"/>
        </w:rPr>
        <w:t>esults of the linear mixed model, n=116.</w:t>
      </w:r>
    </w:p>
    <w:tbl>
      <w:tblPr>
        <w:tblW w:w="3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92"/>
        <w:gridCol w:w="967"/>
        <w:gridCol w:w="734"/>
        <w:gridCol w:w="694"/>
        <w:gridCol w:w="1128"/>
        <w:gridCol w:w="817"/>
        <w:gridCol w:w="1128"/>
      </w:tblGrid>
      <w:tr w:rsidR="00340711" w:rsidRPr="007D4B4C" w14:paraId="5E746B16" w14:textId="77777777" w:rsidTr="007D444A">
        <w:trPr>
          <w:trHeight w:val="340"/>
        </w:trPr>
        <w:tc>
          <w:tcPr>
            <w:tcW w:w="5000" w:type="pct"/>
            <w:gridSpan w:val="8"/>
          </w:tcPr>
          <w:p w14:paraId="622271CB" w14:textId="77777777" w:rsidR="00340711" w:rsidRPr="007D4B4C" w:rsidRDefault="00340711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ixed Effects</w:t>
            </w:r>
          </w:p>
        </w:tc>
      </w:tr>
      <w:tr w:rsidR="00340711" w:rsidRPr="007D4B4C" w14:paraId="79B0CCA6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333D0BE0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7" w:type="pct"/>
          </w:tcPr>
          <w:p w14:paraId="47FD64E5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658" w:type="pct"/>
            <w:shd w:val="clear" w:color="auto" w:fill="auto"/>
            <w:hideMark/>
          </w:tcPr>
          <w:p w14:paraId="5F147AD5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499" w:type="pct"/>
            <w:shd w:val="clear" w:color="auto" w:fill="auto"/>
            <w:hideMark/>
          </w:tcPr>
          <w:p w14:paraId="2FB92ED2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E460847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56" w:type="pct"/>
          </w:tcPr>
          <w:p w14:paraId="0FB86B68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767" w:type="pct"/>
          </w:tcPr>
          <w:p w14:paraId="30FD1F91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340711" w:rsidRPr="007D4B4C" w14:paraId="437445E9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0EA7E761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07" w:type="pct"/>
          </w:tcPr>
          <w:p w14:paraId="5A643D71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shd w:val="clear" w:color="auto" w:fill="auto"/>
            <w:hideMark/>
          </w:tcPr>
          <w:p w14:paraId="529603A6" w14:textId="3F696A30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2.55</w:t>
            </w:r>
          </w:p>
        </w:tc>
        <w:tc>
          <w:tcPr>
            <w:tcW w:w="499" w:type="pct"/>
            <w:shd w:val="clear" w:color="auto" w:fill="auto"/>
            <w:hideMark/>
          </w:tcPr>
          <w:p w14:paraId="6016CAD9" w14:textId="0A9A6BC8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23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570D4FA" w14:textId="36195FA4" w:rsidR="00340711" w:rsidRPr="007D4B4C" w:rsidRDefault="0031508D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6.2</w:t>
            </w:r>
            <w:r w:rsidR="00340711"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8.8</w:t>
            </w:r>
          </w:p>
        </w:tc>
        <w:tc>
          <w:tcPr>
            <w:tcW w:w="556" w:type="pct"/>
          </w:tcPr>
          <w:p w14:paraId="34A7551C" w14:textId="545ABAD7" w:rsidR="00340711" w:rsidRPr="007D4B4C" w:rsidRDefault="0031508D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0.07</w:t>
            </w:r>
          </w:p>
        </w:tc>
        <w:tc>
          <w:tcPr>
            <w:tcW w:w="767" w:type="pct"/>
          </w:tcPr>
          <w:p w14:paraId="1278E84B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340711" w:rsidRPr="007D4B4C" w14:paraId="4930650F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5EAACC1E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1</w:t>
            </w:r>
          </w:p>
        </w:tc>
        <w:tc>
          <w:tcPr>
            <w:tcW w:w="607" w:type="pct"/>
          </w:tcPr>
          <w:p w14:paraId="596577E2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-1</w:t>
            </w:r>
          </w:p>
        </w:tc>
        <w:tc>
          <w:tcPr>
            <w:tcW w:w="658" w:type="pct"/>
            <w:shd w:val="clear" w:color="auto" w:fill="auto"/>
            <w:hideMark/>
          </w:tcPr>
          <w:p w14:paraId="24B502E7" w14:textId="2F6F3AD0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D271D8">
              <w:rPr>
                <w:color w:val="000000" w:themeColor="text1"/>
                <w:sz w:val="20"/>
                <w:szCs w:val="20"/>
                <w:lang w:val="en-GB" w:eastAsia="en-GB"/>
              </w:rPr>
              <w:t>16.76</w:t>
            </w:r>
          </w:p>
        </w:tc>
        <w:tc>
          <w:tcPr>
            <w:tcW w:w="499" w:type="pct"/>
            <w:shd w:val="clear" w:color="auto" w:fill="auto"/>
            <w:hideMark/>
          </w:tcPr>
          <w:p w14:paraId="4F3D1DAD" w14:textId="5A0AA3A8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45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6A853CE" w14:textId="64F40593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9.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6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13.8</w:t>
            </w:r>
          </w:p>
        </w:tc>
        <w:tc>
          <w:tcPr>
            <w:tcW w:w="556" w:type="pct"/>
          </w:tcPr>
          <w:p w14:paraId="32A3FD7F" w14:textId="2E7AE4C5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11.41</w:t>
            </w:r>
          </w:p>
        </w:tc>
        <w:tc>
          <w:tcPr>
            <w:tcW w:w="767" w:type="pct"/>
          </w:tcPr>
          <w:p w14:paraId="5840CE1F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340711" w:rsidRPr="007D4B4C" w14:paraId="2CD9D69B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60A1DC92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2</w:t>
            </w:r>
          </w:p>
        </w:tc>
        <w:tc>
          <w:tcPr>
            <w:tcW w:w="607" w:type="pct"/>
          </w:tcPr>
          <w:p w14:paraId="3C97AB00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3-1</w:t>
            </w:r>
          </w:p>
        </w:tc>
        <w:tc>
          <w:tcPr>
            <w:tcW w:w="658" w:type="pct"/>
            <w:shd w:val="clear" w:color="auto" w:fill="auto"/>
            <w:hideMark/>
          </w:tcPr>
          <w:p w14:paraId="2187F04D" w14:textId="6588152A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D271D8">
              <w:rPr>
                <w:color w:val="000000" w:themeColor="text1"/>
                <w:sz w:val="20"/>
                <w:szCs w:val="20"/>
                <w:lang w:val="en-GB" w:eastAsia="en-GB"/>
              </w:rPr>
              <w:t>17.20</w:t>
            </w:r>
          </w:p>
        </w:tc>
        <w:tc>
          <w:tcPr>
            <w:tcW w:w="499" w:type="pct"/>
            <w:shd w:val="clear" w:color="auto" w:fill="auto"/>
            <w:hideMark/>
          </w:tcPr>
          <w:p w14:paraId="771A7084" w14:textId="7BDC1218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4C5B8125" w14:textId="448730D4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20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14.23</w:t>
            </w:r>
          </w:p>
        </w:tc>
        <w:tc>
          <w:tcPr>
            <w:tcW w:w="556" w:type="pct"/>
          </w:tcPr>
          <w:p w14:paraId="6D7658C2" w14:textId="2443BAA3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11.33</w:t>
            </w:r>
          </w:p>
        </w:tc>
        <w:tc>
          <w:tcPr>
            <w:tcW w:w="767" w:type="pct"/>
          </w:tcPr>
          <w:p w14:paraId="7037EF07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340711" w:rsidRPr="007D4B4C" w14:paraId="12C57938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3C0AC3E9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3</w:t>
            </w:r>
          </w:p>
        </w:tc>
        <w:tc>
          <w:tcPr>
            <w:tcW w:w="607" w:type="pct"/>
          </w:tcPr>
          <w:p w14:paraId="040AA60D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4-1</w:t>
            </w:r>
          </w:p>
        </w:tc>
        <w:tc>
          <w:tcPr>
            <w:tcW w:w="658" w:type="pct"/>
            <w:shd w:val="clear" w:color="auto" w:fill="auto"/>
            <w:hideMark/>
          </w:tcPr>
          <w:p w14:paraId="2791037C" w14:textId="7945C359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</w:t>
            </w:r>
            <w:r w:rsidR="00D271D8">
              <w:rPr>
                <w:color w:val="000000" w:themeColor="text1"/>
                <w:sz w:val="20"/>
                <w:szCs w:val="20"/>
                <w:lang w:val="en-GB" w:eastAsia="en-GB"/>
              </w:rPr>
              <w:t>6.48</w:t>
            </w:r>
          </w:p>
        </w:tc>
        <w:tc>
          <w:tcPr>
            <w:tcW w:w="499" w:type="pct"/>
            <w:shd w:val="clear" w:color="auto" w:fill="auto"/>
            <w:hideMark/>
          </w:tcPr>
          <w:p w14:paraId="013F7FD2" w14:textId="01A41952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C17519C" w14:textId="11EC0A62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19.6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-13.3</w:t>
            </w:r>
          </w:p>
        </w:tc>
        <w:tc>
          <w:tcPr>
            <w:tcW w:w="556" w:type="pct"/>
          </w:tcPr>
          <w:p w14:paraId="25A2C1F7" w14:textId="2FD23653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0.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67" w:type="pct"/>
          </w:tcPr>
          <w:p w14:paraId="6FF7DC25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340711" w:rsidRPr="007D4B4C" w14:paraId="6C2A14F2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3CC823E6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4</w:t>
            </w:r>
          </w:p>
        </w:tc>
        <w:tc>
          <w:tcPr>
            <w:tcW w:w="607" w:type="pct"/>
          </w:tcPr>
          <w:p w14:paraId="6515FE20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5-1</w:t>
            </w:r>
          </w:p>
        </w:tc>
        <w:tc>
          <w:tcPr>
            <w:tcW w:w="658" w:type="pct"/>
            <w:shd w:val="clear" w:color="auto" w:fill="auto"/>
          </w:tcPr>
          <w:p w14:paraId="17C30E15" w14:textId="2393A0F9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</w:t>
            </w:r>
            <w:r w:rsidR="00D271D8">
              <w:rPr>
                <w:color w:val="000000" w:themeColor="text1"/>
                <w:sz w:val="20"/>
                <w:szCs w:val="20"/>
                <w:lang w:val="en-GB" w:eastAsia="en-GB"/>
              </w:rPr>
              <w:t>7.25</w:t>
            </w:r>
          </w:p>
        </w:tc>
        <w:tc>
          <w:tcPr>
            <w:tcW w:w="499" w:type="pct"/>
            <w:shd w:val="clear" w:color="auto" w:fill="auto"/>
          </w:tcPr>
          <w:p w14:paraId="31000A28" w14:textId="2CB1D6E1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66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699261CB" w14:textId="237717DD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20.5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1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4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6" w:type="pct"/>
          </w:tcPr>
          <w:p w14:paraId="2FBE8A9B" w14:textId="3F379270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67" w:type="pct"/>
          </w:tcPr>
          <w:p w14:paraId="3BD81854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340711" w:rsidRPr="007D4B4C" w14:paraId="6856302B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25727E3A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1</w:t>
            </w:r>
          </w:p>
        </w:tc>
        <w:tc>
          <w:tcPr>
            <w:tcW w:w="607" w:type="pct"/>
          </w:tcPr>
          <w:p w14:paraId="346149B8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-M</w:t>
            </w:r>
          </w:p>
        </w:tc>
        <w:tc>
          <w:tcPr>
            <w:tcW w:w="658" w:type="pct"/>
            <w:shd w:val="clear" w:color="auto" w:fill="auto"/>
          </w:tcPr>
          <w:p w14:paraId="1355D8BC" w14:textId="4CC24E73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45</w:t>
            </w:r>
          </w:p>
        </w:tc>
        <w:tc>
          <w:tcPr>
            <w:tcW w:w="499" w:type="pct"/>
            <w:shd w:val="clear" w:color="auto" w:fill="auto"/>
          </w:tcPr>
          <w:p w14:paraId="5F68634F" w14:textId="79E8D9A3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81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42B6C4AF" w14:textId="75DFC466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FB52A7">
              <w:rPr>
                <w:color w:val="000000" w:themeColor="text1"/>
                <w:sz w:val="20"/>
                <w:szCs w:val="20"/>
                <w:lang w:val="en-GB" w:eastAsia="en-GB"/>
              </w:rPr>
              <w:t>8.9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 w:rsidR="00FB52A7">
              <w:rPr>
                <w:color w:val="000000" w:themeColor="text1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556" w:type="pct"/>
          </w:tcPr>
          <w:p w14:paraId="78A4587E" w14:textId="261A2FE4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FB52A7">
              <w:rPr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FB52A7">
              <w:rPr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67" w:type="pct"/>
          </w:tcPr>
          <w:p w14:paraId="53E3E1B1" w14:textId="497F96E6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FB52A7">
              <w:rPr>
                <w:color w:val="000000" w:themeColor="text1"/>
                <w:sz w:val="20"/>
                <w:szCs w:val="20"/>
                <w:lang w:val="en-GB" w:eastAsia="en-GB"/>
              </w:rPr>
              <w:t>221</w:t>
            </w:r>
          </w:p>
        </w:tc>
      </w:tr>
      <w:tr w:rsidR="00340711" w:rsidRPr="007D4B4C" w14:paraId="5E7C5895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4D82DEE7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2</w:t>
            </w:r>
          </w:p>
        </w:tc>
        <w:tc>
          <w:tcPr>
            <w:tcW w:w="607" w:type="pct"/>
          </w:tcPr>
          <w:p w14:paraId="30AE125F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D-M</w:t>
            </w:r>
          </w:p>
        </w:tc>
        <w:tc>
          <w:tcPr>
            <w:tcW w:w="658" w:type="pct"/>
            <w:shd w:val="clear" w:color="auto" w:fill="auto"/>
          </w:tcPr>
          <w:p w14:paraId="210380CF" w14:textId="58800084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499" w:type="pct"/>
            <w:shd w:val="clear" w:color="auto" w:fill="auto"/>
          </w:tcPr>
          <w:p w14:paraId="1E7144D1" w14:textId="471CAFDF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9.37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7A69C191" w14:textId="4B7C05D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1</w:t>
            </w:r>
            <w:r w:rsidR="00A03B24">
              <w:rPr>
                <w:color w:val="000000" w:themeColor="text1"/>
                <w:sz w:val="20"/>
                <w:szCs w:val="20"/>
                <w:lang w:val="en-GB" w:eastAsia="en-GB"/>
              </w:rPr>
              <w:t>8.3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 w:rsidR="00A03B24">
              <w:rPr>
                <w:color w:val="000000" w:themeColor="text1"/>
                <w:sz w:val="20"/>
                <w:szCs w:val="20"/>
                <w:lang w:val="en-GB" w:eastAsia="en-GB"/>
              </w:rPr>
              <w:t>18.4</w:t>
            </w:r>
          </w:p>
        </w:tc>
        <w:tc>
          <w:tcPr>
            <w:tcW w:w="556" w:type="pct"/>
          </w:tcPr>
          <w:p w14:paraId="4633C7FE" w14:textId="47603D99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FB52A7">
              <w:rPr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767" w:type="pct"/>
          </w:tcPr>
          <w:p w14:paraId="4B8C3FE7" w14:textId="367C05A1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9</w:t>
            </w:r>
            <w:r w:rsidR="00FB52A7">
              <w:rPr>
                <w:color w:val="000000" w:themeColor="text1"/>
                <w:sz w:val="20"/>
                <w:szCs w:val="20"/>
                <w:lang w:val="en-GB" w:eastAsia="en-GB"/>
              </w:rPr>
              <w:t>95</w:t>
            </w:r>
          </w:p>
        </w:tc>
      </w:tr>
      <w:tr w:rsidR="00340711" w:rsidRPr="007D4B4C" w14:paraId="7E05EA2F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635F39E6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07" w:type="pct"/>
          </w:tcPr>
          <w:p w14:paraId="573D0A5D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58" w:type="pct"/>
            <w:shd w:val="clear" w:color="auto" w:fill="auto"/>
          </w:tcPr>
          <w:p w14:paraId="5BC37B82" w14:textId="1EDE7B6F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.033</w:t>
            </w:r>
          </w:p>
        </w:tc>
        <w:tc>
          <w:tcPr>
            <w:tcW w:w="499" w:type="pct"/>
            <w:shd w:val="clear" w:color="auto" w:fill="auto"/>
          </w:tcPr>
          <w:p w14:paraId="75660F60" w14:textId="749AA3F9" w:rsidR="00340711" w:rsidRPr="007D4B4C" w:rsidRDefault="00D271D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6768DE51" w14:textId="0725CB65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0.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5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556" w:type="pct"/>
          </w:tcPr>
          <w:p w14:paraId="3D25C0C9" w14:textId="612F7FF9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3.41</w:t>
            </w:r>
          </w:p>
        </w:tc>
        <w:tc>
          <w:tcPr>
            <w:tcW w:w="767" w:type="pct"/>
          </w:tcPr>
          <w:p w14:paraId="6C61C66B" w14:textId="7DF0F73D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31508D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340711" w:rsidRPr="007D4B4C" w14:paraId="4ECD4C8B" w14:textId="77777777" w:rsidTr="007D444A">
        <w:trPr>
          <w:trHeight w:val="340"/>
        </w:trPr>
        <w:tc>
          <w:tcPr>
            <w:tcW w:w="5000" w:type="pct"/>
            <w:gridSpan w:val="8"/>
          </w:tcPr>
          <w:p w14:paraId="43F5FBE5" w14:textId="77777777" w:rsidR="00340711" w:rsidRPr="007D4B4C" w:rsidRDefault="00340711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</w:tr>
      <w:tr w:rsidR="00340711" w:rsidRPr="007D4B4C" w14:paraId="711F2340" w14:textId="77777777" w:rsidTr="007D444A">
        <w:trPr>
          <w:trHeight w:val="307"/>
        </w:trPr>
        <w:tc>
          <w:tcPr>
            <w:tcW w:w="2438" w:type="pct"/>
            <w:gridSpan w:val="4"/>
            <w:shd w:val="clear" w:color="auto" w:fill="auto"/>
          </w:tcPr>
          <w:p w14:paraId="34FE4DDC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1AFDB0D7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556" w:type="pct"/>
          </w:tcPr>
          <w:p w14:paraId="1175D943" w14:textId="77777777" w:rsidR="00340711" w:rsidRPr="007D4B4C" w:rsidRDefault="00340711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767" w:type="pct"/>
          </w:tcPr>
          <w:p w14:paraId="711C98CF" w14:textId="77777777" w:rsidR="00340711" w:rsidRPr="007D4B4C" w:rsidRDefault="00340711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340711" w:rsidRPr="007D4B4C" w14:paraId="3B448B37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52983739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articipant (Intercept)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48B71FB" w14:textId="18CC5296" w:rsidR="00340711" w:rsidRPr="007D4B4C" w:rsidRDefault="005C4CB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556" w:type="pct"/>
          </w:tcPr>
          <w:p w14:paraId="64A06FB7" w14:textId="4965FF97" w:rsidR="00340711" w:rsidRPr="007D4B4C" w:rsidRDefault="005C4CB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767" w:type="pct"/>
          </w:tcPr>
          <w:p w14:paraId="79EAAEE5" w14:textId="79156CE0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5</w:t>
            </w:r>
            <w:r w:rsidR="005C4CB8">
              <w:rPr>
                <w:color w:val="000000" w:themeColor="text1"/>
                <w:sz w:val="20"/>
                <w:szCs w:val="20"/>
                <w:lang w:val="en-GB" w:eastAsia="en-GB"/>
              </w:rPr>
              <w:t>27</w:t>
            </w:r>
          </w:p>
        </w:tc>
      </w:tr>
      <w:tr w:rsidR="00340711" w:rsidRPr="007D4B4C" w14:paraId="2743AD9C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4F9D98C4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BFA8499" w14:textId="35A0C656" w:rsidR="00340711" w:rsidRPr="007D4B4C" w:rsidRDefault="005C4CB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556" w:type="pct"/>
          </w:tcPr>
          <w:p w14:paraId="04BDC2EB" w14:textId="071D2DC6" w:rsidR="00340711" w:rsidRPr="007D4B4C" w:rsidRDefault="005C4CB8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3.4</w:t>
            </w:r>
          </w:p>
        </w:tc>
        <w:tc>
          <w:tcPr>
            <w:tcW w:w="767" w:type="pct"/>
          </w:tcPr>
          <w:p w14:paraId="7EEB630C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340711" w:rsidRPr="007D4B4C" w14:paraId="334336F9" w14:textId="77777777" w:rsidTr="007D444A">
        <w:trPr>
          <w:trHeight w:val="340"/>
        </w:trPr>
        <w:tc>
          <w:tcPr>
            <w:tcW w:w="5000" w:type="pct"/>
            <w:gridSpan w:val="8"/>
            <w:shd w:val="clear" w:color="auto" w:fill="auto"/>
          </w:tcPr>
          <w:p w14:paraId="6A6802E0" w14:textId="77777777" w:rsidR="00340711" w:rsidRPr="007D4B4C" w:rsidRDefault="00340711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</w:tr>
      <w:tr w:rsidR="00340711" w:rsidRPr="007D4B4C" w14:paraId="0B66340E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  <w:hideMark/>
          </w:tcPr>
          <w:p w14:paraId="34A0C201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7D4B4C">
              <w:rPr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67" w:type="pct"/>
            <w:shd w:val="clear" w:color="auto" w:fill="auto"/>
            <w:hideMark/>
          </w:tcPr>
          <w:p w14:paraId="163F6826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Marginal</w:t>
            </w:r>
          </w:p>
        </w:tc>
        <w:tc>
          <w:tcPr>
            <w:tcW w:w="1323" w:type="pct"/>
            <w:gridSpan w:val="2"/>
            <w:hideMark/>
          </w:tcPr>
          <w:p w14:paraId="198B2DBC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nditional</w:t>
            </w:r>
          </w:p>
        </w:tc>
      </w:tr>
      <w:tr w:rsidR="00340711" w:rsidRPr="007D4B4C" w14:paraId="79CB5219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</w:tcPr>
          <w:p w14:paraId="6AE7BDBF" w14:textId="7777777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pct"/>
            <w:shd w:val="clear" w:color="auto" w:fill="auto"/>
          </w:tcPr>
          <w:p w14:paraId="57673F39" w14:textId="4EF0D437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1</w:t>
            </w:r>
            <w:r w:rsidR="005C4CB8">
              <w:rPr>
                <w:color w:val="000000" w:themeColor="text1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323" w:type="pct"/>
            <w:gridSpan w:val="2"/>
          </w:tcPr>
          <w:p w14:paraId="2EF14AB2" w14:textId="71BE4924" w:rsidR="00340711" w:rsidRPr="007D4B4C" w:rsidRDefault="00340711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5C4CB8">
              <w:rPr>
                <w:color w:val="000000" w:themeColor="text1"/>
                <w:sz w:val="20"/>
                <w:szCs w:val="20"/>
                <w:lang w:val="en-GB" w:eastAsia="en-GB"/>
              </w:rPr>
              <w:t>600</w:t>
            </w:r>
          </w:p>
        </w:tc>
      </w:tr>
      <w:tr w:rsidR="00340711" w:rsidRPr="005C4CB8" w14:paraId="53B229ED" w14:textId="77777777" w:rsidTr="007D444A">
        <w:trPr>
          <w:trHeight w:val="453"/>
        </w:trPr>
        <w:tc>
          <w:tcPr>
            <w:tcW w:w="5000" w:type="pct"/>
            <w:gridSpan w:val="8"/>
            <w:shd w:val="clear" w:color="auto" w:fill="auto"/>
            <w:hideMark/>
          </w:tcPr>
          <w:p w14:paraId="08197535" w14:textId="4D56FF34" w:rsidR="00340711" w:rsidRPr="007D4B4C" w:rsidRDefault="00340711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Note. Linear mixed model fit by REML, Number of observations: </w:t>
            </w:r>
            <w:r w:rsidR="005C4CB8">
              <w:rPr>
                <w:color w:val="000000" w:themeColor="text1"/>
                <w:sz w:val="20"/>
                <w:szCs w:val="20"/>
                <w:lang w:val="en-US" w:eastAsia="en-GB"/>
              </w:rPr>
              <w:t>544</w:t>
            </w:r>
            <w:r w:rsidRPr="007D4B4C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, group: ID=116, 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Model equation: </w:t>
            </w:r>
            <w:r w:rsidR="005C4CB8">
              <w:rPr>
                <w:color w:val="000000" w:themeColor="text1"/>
                <w:sz w:val="20"/>
                <w:szCs w:val="20"/>
                <w:lang w:val="en-GB" w:eastAsia="en-GB"/>
              </w:rPr>
              <w:t>Use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~ Time + Sex + Age +(1 | ID). F=Female, M=Male, D=Divers</w:t>
            </w:r>
          </w:p>
        </w:tc>
      </w:tr>
    </w:tbl>
    <w:p w14:paraId="7F7B6592" w14:textId="77777777" w:rsidR="00340711" w:rsidRPr="00F97369" w:rsidRDefault="00340711" w:rsidP="00340711">
      <w:pPr>
        <w:pStyle w:val="berschrift3"/>
        <w:numPr>
          <w:ilvl w:val="0"/>
          <w:numId w:val="0"/>
        </w:numPr>
      </w:pPr>
    </w:p>
    <w:p w14:paraId="0DB731C1" w14:textId="37E7A529" w:rsidR="00D92CF0" w:rsidRPr="00D92CF0" w:rsidRDefault="00D46B73" w:rsidP="00D92CF0">
      <w:pPr>
        <w:rPr>
          <w:lang w:val="en-US"/>
        </w:rPr>
      </w:pPr>
      <w:r>
        <w:rPr>
          <w:lang w:val="en-US"/>
        </w:rPr>
        <w:br w:type="page"/>
      </w:r>
    </w:p>
    <w:p w14:paraId="28B26D05" w14:textId="77777777" w:rsidR="000C7BEB" w:rsidRPr="006D138E" w:rsidRDefault="000C7BEB" w:rsidP="000C7BEB">
      <w:pPr>
        <w:pStyle w:val="berschrift2"/>
      </w:pPr>
      <w:bookmarkStart w:id="7" w:name="_Toc179471760"/>
      <w:r>
        <w:lastRenderedPageBreak/>
        <w:t>Secondary outcome: PHQ-9 score, results of the linear mixed model, n=116.</w:t>
      </w:r>
      <w:bookmarkEnd w:id="7"/>
    </w:p>
    <w:p w14:paraId="600D107D" w14:textId="688F35E3" w:rsidR="000C7BEB" w:rsidRPr="00275E5F" w:rsidRDefault="000C7BEB" w:rsidP="000C7BEB">
      <w:pPr>
        <w:rPr>
          <w:lang w:val="en-US" w:eastAsia="en-US"/>
        </w:rPr>
      </w:pPr>
      <w:r>
        <w:rPr>
          <w:lang w:val="en-US" w:eastAsia="en-US"/>
        </w:rPr>
        <w:t>Suppl. Table S</w:t>
      </w:r>
      <w:r w:rsidR="00160B1D">
        <w:rPr>
          <w:lang w:val="en-US" w:eastAsia="en-US"/>
        </w:rPr>
        <w:t>6</w:t>
      </w:r>
      <w:r>
        <w:rPr>
          <w:lang w:val="en-US" w:eastAsia="en-US"/>
        </w:rPr>
        <w:t xml:space="preserve">: </w:t>
      </w:r>
      <w:r>
        <w:rPr>
          <w:lang w:val="en-US"/>
        </w:rPr>
        <w:t>R</w:t>
      </w:r>
      <w:r w:rsidRPr="00275E5F">
        <w:rPr>
          <w:lang w:val="en-US"/>
        </w:rPr>
        <w:t>esults of the linear mixed model, n=116.</w:t>
      </w:r>
    </w:p>
    <w:tbl>
      <w:tblPr>
        <w:tblW w:w="3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92"/>
        <w:gridCol w:w="967"/>
        <w:gridCol w:w="734"/>
        <w:gridCol w:w="694"/>
        <w:gridCol w:w="1128"/>
        <w:gridCol w:w="817"/>
        <w:gridCol w:w="1128"/>
      </w:tblGrid>
      <w:tr w:rsidR="000C7BEB" w:rsidRPr="007D4B4C" w14:paraId="2482BCA4" w14:textId="77777777" w:rsidTr="007D444A">
        <w:trPr>
          <w:trHeight w:val="340"/>
        </w:trPr>
        <w:tc>
          <w:tcPr>
            <w:tcW w:w="5000" w:type="pct"/>
            <w:gridSpan w:val="8"/>
          </w:tcPr>
          <w:p w14:paraId="703E63AC" w14:textId="77777777" w:rsidR="000C7BEB" w:rsidRPr="007D4B4C" w:rsidRDefault="000C7BEB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ixed Effects</w:t>
            </w:r>
          </w:p>
        </w:tc>
      </w:tr>
      <w:tr w:rsidR="000C7BEB" w:rsidRPr="007D4B4C" w14:paraId="731C833B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68B9C7F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7" w:type="pct"/>
          </w:tcPr>
          <w:p w14:paraId="74FF8176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658" w:type="pct"/>
            <w:shd w:val="clear" w:color="auto" w:fill="auto"/>
            <w:hideMark/>
          </w:tcPr>
          <w:p w14:paraId="09167718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499" w:type="pct"/>
            <w:shd w:val="clear" w:color="auto" w:fill="auto"/>
            <w:hideMark/>
          </w:tcPr>
          <w:p w14:paraId="3DE3847F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5C5EDF7D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56" w:type="pct"/>
          </w:tcPr>
          <w:p w14:paraId="3EB0B911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767" w:type="pct"/>
          </w:tcPr>
          <w:p w14:paraId="1CB8A848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0C7BEB" w:rsidRPr="007D4B4C" w14:paraId="6B70C5C6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27E36DAA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07" w:type="pct"/>
          </w:tcPr>
          <w:p w14:paraId="5AF2D691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shd w:val="clear" w:color="auto" w:fill="auto"/>
            <w:hideMark/>
          </w:tcPr>
          <w:p w14:paraId="311E6147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8.37</w:t>
            </w:r>
          </w:p>
        </w:tc>
        <w:tc>
          <w:tcPr>
            <w:tcW w:w="499" w:type="pct"/>
            <w:shd w:val="clear" w:color="auto" w:fill="auto"/>
            <w:hideMark/>
          </w:tcPr>
          <w:p w14:paraId="7586AA25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4A3A46FA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29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0.45</w:t>
            </w:r>
          </w:p>
        </w:tc>
        <w:tc>
          <w:tcPr>
            <w:tcW w:w="556" w:type="pct"/>
          </w:tcPr>
          <w:p w14:paraId="38C1B020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7.90</w:t>
            </w:r>
          </w:p>
        </w:tc>
        <w:tc>
          <w:tcPr>
            <w:tcW w:w="767" w:type="pct"/>
          </w:tcPr>
          <w:p w14:paraId="798E8427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0C7BEB" w:rsidRPr="007D4B4C" w14:paraId="20A7E30B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606035A3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1</w:t>
            </w:r>
          </w:p>
        </w:tc>
        <w:tc>
          <w:tcPr>
            <w:tcW w:w="607" w:type="pct"/>
          </w:tcPr>
          <w:p w14:paraId="65F6A007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2-1</w:t>
            </w:r>
          </w:p>
        </w:tc>
        <w:tc>
          <w:tcPr>
            <w:tcW w:w="658" w:type="pct"/>
            <w:shd w:val="clear" w:color="auto" w:fill="auto"/>
            <w:hideMark/>
          </w:tcPr>
          <w:p w14:paraId="41662960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499" w:type="pct"/>
            <w:shd w:val="clear" w:color="auto" w:fill="auto"/>
            <w:hideMark/>
          </w:tcPr>
          <w:p w14:paraId="074E12E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593714C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81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556" w:type="pct"/>
          </w:tcPr>
          <w:p w14:paraId="31243A35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.25</w:t>
            </w:r>
          </w:p>
        </w:tc>
        <w:tc>
          <w:tcPr>
            <w:tcW w:w="767" w:type="pct"/>
          </w:tcPr>
          <w:p w14:paraId="55D9D407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0C7BEB" w:rsidRPr="007D4B4C" w14:paraId="2BE9E3DF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63BDCFF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2</w:t>
            </w:r>
          </w:p>
        </w:tc>
        <w:tc>
          <w:tcPr>
            <w:tcW w:w="607" w:type="pct"/>
          </w:tcPr>
          <w:p w14:paraId="03DF648A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3-1</w:t>
            </w:r>
          </w:p>
        </w:tc>
        <w:tc>
          <w:tcPr>
            <w:tcW w:w="658" w:type="pct"/>
            <w:shd w:val="clear" w:color="auto" w:fill="auto"/>
            <w:hideMark/>
          </w:tcPr>
          <w:p w14:paraId="2C20ABA5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09</w:t>
            </w:r>
          </w:p>
        </w:tc>
        <w:tc>
          <w:tcPr>
            <w:tcW w:w="499" w:type="pct"/>
            <w:shd w:val="clear" w:color="auto" w:fill="auto"/>
            <w:hideMark/>
          </w:tcPr>
          <w:p w14:paraId="7C65A48A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2664CE6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99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556" w:type="pct"/>
          </w:tcPr>
          <w:p w14:paraId="09A0FCAF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.45</w:t>
            </w:r>
          </w:p>
        </w:tc>
        <w:tc>
          <w:tcPr>
            <w:tcW w:w="767" w:type="pct"/>
          </w:tcPr>
          <w:p w14:paraId="000A72FC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0C7BEB" w:rsidRPr="007D4B4C" w14:paraId="759F11A0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6D7AFF0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3</w:t>
            </w:r>
          </w:p>
        </w:tc>
        <w:tc>
          <w:tcPr>
            <w:tcW w:w="607" w:type="pct"/>
          </w:tcPr>
          <w:p w14:paraId="5B856E11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4-1</w:t>
            </w:r>
          </w:p>
        </w:tc>
        <w:tc>
          <w:tcPr>
            <w:tcW w:w="658" w:type="pct"/>
            <w:shd w:val="clear" w:color="auto" w:fill="auto"/>
            <w:hideMark/>
          </w:tcPr>
          <w:p w14:paraId="28DC60E3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37</w:t>
            </w:r>
          </w:p>
        </w:tc>
        <w:tc>
          <w:tcPr>
            <w:tcW w:w="499" w:type="pct"/>
            <w:shd w:val="clear" w:color="auto" w:fill="auto"/>
            <w:hideMark/>
          </w:tcPr>
          <w:p w14:paraId="297DAEB8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55A4A2E8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30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556" w:type="pct"/>
          </w:tcPr>
          <w:p w14:paraId="280A84DC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.99</w:t>
            </w:r>
          </w:p>
        </w:tc>
        <w:tc>
          <w:tcPr>
            <w:tcW w:w="767" w:type="pct"/>
          </w:tcPr>
          <w:p w14:paraId="3697B8F3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0C7BEB" w:rsidRPr="007D4B4C" w14:paraId="7321C464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72740EAC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Time4</w:t>
            </w:r>
          </w:p>
        </w:tc>
        <w:tc>
          <w:tcPr>
            <w:tcW w:w="607" w:type="pct"/>
          </w:tcPr>
          <w:p w14:paraId="6963DDBC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5-1</w:t>
            </w:r>
          </w:p>
        </w:tc>
        <w:tc>
          <w:tcPr>
            <w:tcW w:w="658" w:type="pct"/>
            <w:shd w:val="clear" w:color="auto" w:fill="auto"/>
          </w:tcPr>
          <w:p w14:paraId="373E5BE0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82</w:t>
            </w:r>
          </w:p>
        </w:tc>
        <w:tc>
          <w:tcPr>
            <w:tcW w:w="499" w:type="pct"/>
            <w:shd w:val="clear" w:color="auto" w:fill="auto"/>
          </w:tcPr>
          <w:p w14:paraId="6E576D66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2B0CD7C5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70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94</w:t>
            </w:r>
          </w:p>
        </w:tc>
        <w:tc>
          <w:tcPr>
            <w:tcW w:w="556" w:type="pct"/>
          </w:tcPr>
          <w:p w14:paraId="26BE61D5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27</w:t>
            </w:r>
          </w:p>
        </w:tc>
        <w:tc>
          <w:tcPr>
            <w:tcW w:w="767" w:type="pct"/>
          </w:tcPr>
          <w:p w14:paraId="70BBE3DF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0C7BEB" w:rsidRPr="007D4B4C" w14:paraId="57BE2739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71781D3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1</w:t>
            </w:r>
          </w:p>
        </w:tc>
        <w:tc>
          <w:tcPr>
            <w:tcW w:w="607" w:type="pct"/>
          </w:tcPr>
          <w:p w14:paraId="28050485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F-M</w:t>
            </w:r>
          </w:p>
        </w:tc>
        <w:tc>
          <w:tcPr>
            <w:tcW w:w="658" w:type="pct"/>
            <w:shd w:val="clear" w:color="auto" w:fill="auto"/>
          </w:tcPr>
          <w:p w14:paraId="638B37CF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499" w:type="pct"/>
            <w:shd w:val="clear" w:color="auto" w:fill="auto"/>
          </w:tcPr>
          <w:p w14:paraId="6EE8E3B4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7774529E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20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44</w:t>
            </w:r>
          </w:p>
        </w:tc>
        <w:tc>
          <w:tcPr>
            <w:tcW w:w="556" w:type="pct"/>
          </w:tcPr>
          <w:p w14:paraId="44927CB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767" w:type="pct"/>
          </w:tcPr>
          <w:p w14:paraId="42C697E6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08</w:t>
            </w:r>
          </w:p>
        </w:tc>
      </w:tr>
      <w:tr w:rsidR="000C7BEB" w:rsidRPr="007D4B4C" w14:paraId="1F27A540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34F3994A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ex2</w:t>
            </w:r>
          </w:p>
        </w:tc>
        <w:tc>
          <w:tcPr>
            <w:tcW w:w="607" w:type="pct"/>
          </w:tcPr>
          <w:p w14:paraId="004C6EB9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D-M</w:t>
            </w:r>
          </w:p>
        </w:tc>
        <w:tc>
          <w:tcPr>
            <w:tcW w:w="658" w:type="pct"/>
            <w:shd w:val="clear" w:color="auto" w:fill="auto"/>
          </w:tcPr>
          <w:p w14:paraId="0F406396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499" w:type="pct"/>
            <w:shd w:val="clear" w:color="auto" w:fill="auto"/>
          </w:tcPr>
          <w:p w14:paraId="343923B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01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0F1B4056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46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55</w:t>
            </w:r>
          </w:p>
        </w:tc>
        <w:tc>
          <w:tcPr>
            <w:tcW w:w="556" w:type="pct"/>
          </w:tcPr>
          <w:p w14:paraId="237FD2AD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767" w:type="pct"/>
          </w:tcPr>
          <w:p w14:paraId="79C1E97F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859</w:t>
            </w:r>
          </w:p>
        </w:tc>
      </w:tr>
      <w:tr w:rsidR="000C7BEB" w:rsidRPr="007D4B4C" w14:paraId="505DEAE5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4EFB425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07" w:type="pct"/>
          </w:tcPr>
          <w:p w14:paraId="182C14DD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58" w:type="pct"/>
            <w:shd w:val="clear" w:color="auto" w:fill="auto"/>
          </w:tcPr>
          <w:p w14:paraId="6E292A4A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499" w:type="pct"/>
            <w:shd w:val="clear" w:color="auto" w:fill="auto"/>
          </w:tcPr>
          <w:p w14:paraId="3C484814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3C01F006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5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556" w:type="pct"/>
          </w:tcPr>
          <w:p w14:paraId="3161D7F8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767" w:type="pct"/>
          </w:tcPr>
          <w:p w14:paraId="11A70B01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819</w:t>
            </w:r>
          </w:p>
        </w:tc>
      </w:tr>
      <w:tr w:rsidR="000C7BEB" w:rsidRPr="007D4B4C" w14:paraId="044D3856" w14:textId="77777777" w:rsidTr="007D444A">
        <w:trPr>
          <w:trHeight w:val="340"/>
        </w:trPr>
        <w:tc>
          <w:tcPr>
            <w:tcW w:w="5000" w:type="pct"/>
            <w:gridSpan w:val="8"/>
          </w:tcPr>
          <w:p w14:paraId="3E09429C" w14:textId="77777777" w:rsidR="000C7BEB" w:rsidRPr="007D4B4C" w:rsidRDefault="000C7BEB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</w:tr>
      <w:tr w:rsidR="000C7BEB" w:rsidRPr="007D4B4C" w14:paraId="6BD1FA61" w14:textId="77777777" w:rsidTr="007D444A">
        <w:trPr>
          <w:trHeight w:val="307"/>
        </w:trPr>
        <w:tc>
          <w:tcPr>
            <w:tcW w:w="2438" w:type="pct"/>
            <w:gridSpan w:val="4"/>
            <w:shd w:val="clear" w:color="auto" w:fill="auto"/>
          </w:tcPr>
          <w:p w14:paraId="2176F0AB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AFB9727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556" w:type="pct"/>
          </w:tcPr>
          <w:p w14:paraId="50E29480" w14:textId="77777777" w:rsidR="000C7BEB" w:rsidRPr="007D4B4C" w:rsidRDefault="000C7BEB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767" w:type="pct"/>
          </w:tcPr>
          <w:p w14:paraId="1F67CA8B" w14:textId="77777777" w:rsidR="000C7BEB" w:rsidRPr="007D4B4C" w:rsidRDefault="000C7BEB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0C7BEB" w:rsidRPr="007D4B4C" w14:paraId="77D06320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717F4ACE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Participant (Intercept)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B65AC82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4.4</w:t>
            </w:r>
          </w:p>
        </w:tc>
        <w:tc>
          <w:tcPr>
            <w:tcW w:w="556" w:type="pct"/>
          </w:tcPr>
          <w:p w14:paraId="4697D1D1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767" w:type="pct"/>
          </w:tcPr>
          <w:p w14:paraId="4959098E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0.5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5</w:t>
            </w:r>
          </w:p>
        </w:tc>
      </w:tr>
      <w:tr w:rsidR="000C7BEB" w:rsidRPr="007D4B4C" w14:paraId="2E05541C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1077BAF7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5C4C3E44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1.6</w:t>
            </w:r>
          </w:p>
        </w:tc>
        <w:tc>
          <w:tcPr>
            <w:tcW w:w="556" w:type="pct"/>
          </w:tcPr>
          <w:p w14:paraId="73FD9ACE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767" w:type="pct"/>
          </w:tcPr>
          <w:p w14:paraId="6328C473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0C7BEB" w:rsidRPr="007D4B4C" w14:paraId="30B8E89F" w14:textId="77777777" w:rsidTr="007D444A">
        <w:trPr>
          <w:trHeight w:val="340"/>
        </w:trPr>
        <w:tc>
          <w:tcPr>
            <w:tcW w:w="5000" w:type="pct"/>
            <w:gridSpan w:val="8"/>
            <w:shd w:val="clear" w:color="auto" w:fill="auto"/>
          </w:tcPr>
          <w:p w14:paraId="1D7871F8" w14:textId="77777777" w:rsidR="000C7BEB" w:rsidRPr="007D4B4C" w:rsidRDefault="000C7BEB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</w:tr>
      <w:tr w:rsidR="000C7BEB" w:rsidRPr="007D4B4C" w14:paraId="6C96AE4C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  <w:hideMark/>
          </w:tcPr>
          <w:p w14:paraId="40C0F813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7D4B4C">
              <w:rPr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67" w:type="pct"/>
            <w:shd w:val="clear" w:color="auto" w:fill="auto"/>
            <w:hideMark/>
          </w:tcPr>
          <w:p w14:paraId="45F9C259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Marginal</w:t>
            </w:r>
          </w:p>
        </w:tc>
        <w:tc>
          <w:tcPr>
            <w:tcW w:w="1323" w:type="pct"/>
            <w:gridSpan w:val="2"/>
            <w:hideMark/>
          </w:tcPr>
          <w:p w14:paraId="19A1BB2F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>Conditional</w:t>
            </w:r>
          </w:p>
        </w:tc>
      </w:tr>
      <w:tr w:rsidR="000C7BEB" w:rsidRPr="007D4B4C" w14:paraId="5997035F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</w:tcPr>
          <w:p w14:paraId="6BA98A99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pct"/>
            <w:shd w:val="clear" w:color="auto" w:fill="auto"/>
          </w:tcPr>
          <w:p w14:paraId="62370C7C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1323" w:type="pct"/>
            <w:gridSpan w:val="2"/>
          </w:tcPr>
          <w:p w14:paraId="74E6E974" w14:textId="77777777" w:rsidR="000C7BEB" w:rsidRPr="007D4B4C" w:rsidRDefault="000C7BEB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572</w:t>
            </w:r>
          </w:p>
        </w:tc>
      </w:tr>
      <w:tr w:rsidR="000C7BEB" w:rsidRPr="007D2EE8" w14:paraId="0BE95CC4" w14:textId="77777777" w:rsidTr="007D444A">
        <w:trPr>
          <w:trHeight w:val="453"/>
        </w:trPr>
        <w:tc>
          <w:tcPr>
            <w:tcW w:w="5000" w:type="pct"/>
            <w:gridSpan w:val="8"/>
            <w:shd w:val="clear" w:color="auto" w:fill="auto"/>
            <w:hideMark/>
          </w:tcPr>
          <w:p w14:paraId="1169337F" w14:textId="77777777" w:rsidR="000C7BEB" w:rsidRPr="007D4B4C" w:rsidRDefault="000C7BEB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7D4B4C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Note. Linear mixed model fit by REML, Number of observations: 544, group: ID=116, 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Model equation: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PHQ</w:t>
            </w:r>
            <w:r w:rsidRPr="007D4B4C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~ Time + Sex + Age +(1 | ID). F=Female, M=Male, D=Divers</w:t>
            </w:r>
          </w:p>
        </w:tc>
      </w:tr>
    </w:tbl>
    <w:p w14:paraId="65BBFE69" w14:textId="77777777" w:rsidR="00190A18" w:rsidRDefault="00190A18" w:rsidP="000C7BEB">
      <w:pPr>
        <w:rPr>
          <w:lang w:val="en-US" w:eastAsia="en-US"/>
        </w:rPr>
      </w:pPr>
    </w:p>
    <w:p w14:paraId="08D9C63C" w14:textId="1F2EE961" w:rsidR="000C7BEB" w:rsidRDefault="00190A18" w:rsidP="000C7BEB">
      <w:pPr>
        <w:rPr>
          <w:lang w:val="en-US" w:eastAsia="en-US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3920E0B5" wp14:editId="0E3282E6">
            <wp:simplePos x="0" y="0"/>
            <wp:positionH relativeFrom="column">
              <wp:posOffset>0</wp:posOffset>
            </wp:positionH>
            <wp:positionV relativeFrom="paragraph">
              <wp:posOffset>214535</wp:posOffset>
            </wp:positionV>
            <wp:extent cx="4483735" cy="2424430"/>
            <wp:effectExtent l="0" t="0" r="0" b="1270"/>
            <wp:wrapTopAndBottom/>
            <wp:docPr id="109704814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6D67AF6-DA67-404D-A905-A93C893980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1A86F3" w14:textId="5195B79D" w:rsidR="000C7BEB" w:rsidRPr="00D46B73" w:rsidRDefault="000C7BEB" w:rsidP="000C7BEB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. </w:t>
      </w:r>
      <w:r w:rsidRPr="00EB65E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160B1D">
        <w:rPr>
          <w:b/>
          <w:bCs/>
          <w:lang w:val="en-US"/>
        </w:rPr>
        <w:t>2</w:t>
      </w:r>
      <w:r w:rsidRPr="00EB65E2">
        <w:rPr>
          <w:b/>
          <w:bCs/>
          <w:lang w:val="en-US"/>
        </w:rPr>
        <w:t>.</w:t>
      </w:r>
      <w:r w:rsidRPr="00EB65E2">
        <w:rPr>
          <w:lang w:val="en-US"/>
        </w:rPr>
        <w:t xml:space="preserve"> </w:t>
      </w:r>
      <w:r>
        <w:rPr>
          <w:lang w:val="en-US"/>
        </w:rPr>
        <w:t xml:space="preserve">Mean PHQ-9 score </w:t>
      </w:r>
      <w:r w:rsidRPr="008B27CB">
        <w:rPr>
          <w:lang w:val="en-US"/>
        </w:rPr>
        <w:t xml:space="preserve">at </w:t>
      </w:r>
      <w:r>
        <w:rPr>
          <w:lang w:val="en-US"/>
        </w:rPr>
        <w:t>the five</w:t>
      </w:r>
      <w:r w:rsidRPr="008B27CB">
        <w:rPr>
          <w:lang w:val="en-US"/>
        </w:rPr>
        <w:t xml:space="preserve"> different measurement times of pre-treatment (T0), post-treatment (T2), 6-week follow-up (T3), 6-month follow-up (T4) and 2-year follow-up (T5)</w:t>
      </w:r>
      <w:r>
        <w:rPr>
          <w:lang w:val="en-US"/>
        </w:rPr>
        <w:t>. Data are</w:t>
      </w:r>
      <w:r w:rsidRPr="008B27CB">
        <w:rPr>
          <w:lang w:val="en-US"/>
        </w:rPr>
        <w:t xml:space="preserve"> estimated marginal means </w:t>
      </w:r>
      <w:r>
        <w:rPr>
          <w:lang w:val="en-US"/>
        </w:rPr>
        <w:t xml:space="preserve">(error bars: 95%-Confidence Interval) </w:t>
      </w:r>
      <w:r w:rsidRPr="008B27CB">
        <w:rPr>
          <w:lang w:val="en-US"/>
        </w:rPr>
        <w:t>of the linear mixed model (LMM).</w:t>
      </w:r>
      <w:r>
        <w:rPr>
          <w:lang w:val="en-US"/>
        </w:rPr>
        <w:t xml:space="preserve"> </w:t>
      </w:r>
    </w:p>
    <w:p w14:paraId="17CBC2F3" w14:textId="77777777" w:rsidR="000C7BEB" w:rsidRDefault="000C7BEB" w:rsidP="0025748C">
      <w:pPr>
        <w:pStyle w:val="berschrift2"/>
        <w:numPr>
          <w:ilvl w:val="0"/>
          <w:numId w:val="0"/>
        </w:numPr>
      </w:pPr>
    </w:p>
    <w:p w14:paraId="2748106F" w14:textId="1F6C4625" w:rsidR="008A2D95" w:rsidRDefault="00D92CF0" w:rsidP="00D92CF0">
      <w:pPr>
        <w:pStyle w:val="berschrift2"/>
      </w:pPr>
      <w:bookmarkStart w:id="8" w:name="_Toc179471761"/>
      <w:r>
        <w:lastRenderedPageBreak/>
        <w:t>Secondary outcome: GAD-7 score, results of the linear mixed model, n=116.</w:t>
      </w:r>
      <w:bookmarkEnd w:id="8"/>
    </w:p>
    <w:p w14:paraId="1FE18FC0" w14:textId="7EEDBF4B" w:rsidR="00276CF7" w:rsidRPr="0096178A" w:rsidRDefault="00276CF7" w:rsidP="00276CF7">
      <w:pPr>
        <w:rPr>
          <w:color w:val="000000" w:themeColor="text1"/>
          <w:lang w:val="en-US" w:eastAsia="en-US"/>
        </w:rPr>
      </w:pPr>
      <w:r w:rsidRPr="0096178A">
        <w:rPr>
          <w:color w:val="000000" w:themeColor="text1"/>
          <w:lang w:val="en-US" w:eastAsia="en-US"/>
        </w:rPr>
        <w:t>Suppl. Table S</w:t>
      </w:r>
      <w:r w:rsidR="00160B1D">
        <w:rPr>
          <w:color w:val="000000" w:themeColor="text1"/>
          <w:lang w:val="en-US" w:eastAsia="en-US"/>
        </w:rPr>
        <w:t>7</w:t>
      </w:r>
      <w:r w:rsidRPr="0096178A">
        <w:rPr>
          <w:color w:val="000000" w:themeColor="text1"/>
          <w:lang w:val="en-US" w:eastAsia="en-US"/>
        </w:rPr>
        <w:t xml:space="preserve">: </w:t>
      </w:r>
      <w:r w:rsidRPr="0096178A">
        <w:rPr>
          <w:color w:val="000000" w:themeColor="text1"/>
          <w:lang w:val="en-US"/>
        </w:rPr>
        <w:t>Results of the linear mixed model, n=116.</w:t>
      </w:r>
    </w:p>
    <w:tbl>
      <w:tblPr>
        <w:tblW w:w="3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92"/>
        <w:gridCol w:w="967"/>
        <w:gridCol w:w="734"/>
        <w:gridCol w:w="694"/>
        <w:gridCol w:w="1128"/>
        <w:gridCol w:w="817"/>
        <w:gridCol w:w="1128"/>
      </w:tblGrid>
      <w:tr w:rsidR="0096178A" w:rsidRPr="0096178A" w14:paraId="645DB57C" w14:textId="77777777" w:rsidTr="007D444A">
        <w:trPr>
          <w:trHeight w:val="340"/>
        </w:trPr>
        <w:tc>
          <w:tcPr>
            <w:tcW w:w="5000" w:type="pct"/>
            <w:gridSpan w:val="8"/>
          </w:tcPr>
          <w:p w14:paraId="2B548421" w14:textId="77777777" w:rsidR="00276CF7" w:rsidRPr="0096178A" w:rsidRDefault="00276CF7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Fixed Effects</w:t>
            </w:r>
          </w:p>
        </w:tc>
      </w:tr>
      <w:tr w:rsidR="0096178A" w:rsidRPr="0096178A" w14:paraId="18281574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7A084B88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7" w:type="pct"/>
          </w:tcPr>
          <w:p w14:paraId="2B46996B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658" w:type="pct"/>
            <w:shd w:val="clear" w:color="auto" w:fill="auto"/>
            <w:hideMark/>
          </w:tcPr>
          <w:p w14:paraId="4E785ED5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499" w:type="pct"/>
            <w:shd w:val="clear" w:color="auto" w:fill="auto"/>
            <w:hideMark/>
          </w:tcPr>
          <w:p w14:paraId="7ADAFDB9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E449513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56" w:type="pct"/>
          </w:tcPr>
          <w:p w14:paraId="6817BEE9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767" w:type="pct"/>
          </w:tcPr>
          <w:p w14:paraId="7203D5A5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96178A" w:rsidRPr="0096178A" w14:paraId="5EC9ECDF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54CBB604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07" w:type="pct"/>
          </w:tcPr>
          <w:p w14:paraId="26129E1B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shd w:val="clear" w:color="auto" w:fill="auto"/>
            <w:hideMark/>
          </w:tcPr>
          <w:p w14:paraId="334845CE" w14:textId="3C3C1BEE" w:rsidR="00276CF7" w:rsidRPr="0096178A" w:rsidRDefault="00800C40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05</w:t>
            </w:r>
          </w:p>
        </w:tc>
        <w:tc>
          <w:tcPr>
            <w:tcW w:w="499" w:type="pct"/>
            <w:shd w:val="clear" w:color="auto" w:fill="auto"/>
            <w:hideMark/>
          </w:tcPr>
          <w:p w14:paraId="76AABB10" w14:textId="73543B19" w:rsidR="00276CF7" w:rsidRPr="0096178A" w:rsidRDefault="00800C40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0ED73CBE" w14:textId="4D79F726" w:rsidR="00276CF7" w:rsidRPr="0096178A" w:rsidRDefault="00800C40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4.15</w:t>
            </w:r>
            <w:r w:rsidR="00276CF7"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7.95</w:t>
            </w:r>
          </w:p>
        </w:tc>
        <w:tc>
          <w:tcPr>
            <w:tcW w:w="556" w:type="pct"/>
          </w:tcPr>
          <w:p w14:paraId="7241F619" w14:textId="0D0609E6" w:rsidR="00276CF7" w:rsidRPr="0096178A" w:rsidRDefault="00800C40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23</w:t>
            </w:r>
          </w:p>
        </w:tc>
        <w:tc>
          <w:tcPr>
            <w:tcW w:w="767" w:type="pct"/>
          </w:tcPr>
          <w:p w14:paraId="678B1C4F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96178A" w:rsidRPr="0096178A" w14:paraId="0174E759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03910F9E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Time1</w:t>
            </w:r>
          </w:p>
        </w:tc>
        <w:tc>
          <w:tcPr>
            <w:tcW w:w="607" w:type="pct"/>
          </w:tcPr>
          <w:p w14:paraId="6F10C363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2-1</w:t>
            </w:r>
          </w:p>
        </w:tc>
        <w:tc>
          <w:tcPr>
            <w:tcW w:w="658" w:type="pct"/>
            <w:shd w:val="clear" w:color="auto" w:fill="auto"/>
            <w:hideMark/>
          </w:tcPr>
          <w:p w14:paraId="7124A67F" w14:textId="01622302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1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499" w:type="pct"/>
            <w:shd w:val="clear" w:color="auto" w:fill="auto"/>
            <w:hideMark/>
          </w:tcPr>
          <w:p w14:paraId="261447CE" w14:textId="0431B993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3137270" w14:textId="1009E4F1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2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47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556" w:type="pct"/>
          </w:tcPr>
          <w:p w14:paraId="4C1A3344" w14:textId="70ED506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4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67" w:type="pct"/>
          </w:tcPr>
          <w:p w14:paraId="242D85DB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96178A" w:rsidRPr="0096178A" w14:paraId="64DEDCBC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7CDBEB10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Time2</w:t>
            </w:r>
          </w:p>
        </w:tc>
        <w:tc>
          <w:tcPr>
            <w:tcW w:w="607" w:type="pct"/>
          </w:tcPr>
          <w:p w14:paraId="1BD5CBB0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3-1</w:t>
            </w:r>
          </w:p>
        </w:tc>
        <w:tc>
          <w:tcPr>
            <w:tcW w:w="658" w:type="pct"/>
            <w:shd w:val="clear" w:color="auto" w:fill="auto"/>
            <w:hideMark/>
          </w:tcPr>
          <w:p w14:paraId="73F3DC27" w14:textId="6F76B201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1.67</w:t>
            </w:r>
          </w:p>
        </w:tc>
        <w:tc>
          <w:tcPr>
            <w:tcW w:w="499" w:type="pct"/>
            <w:shd w:val="clear" w:color="auto" w:fill="auto"/>
            <w:hideMark/>
          </w:tcPr>
          <w:p w14:paraId="6D51AD5D" w14:textId="56965782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4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174C9E2" w14:textId="37747C18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2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48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556" w:type="pct"/>
          </w:tcPr>
          <w:p w14:paraId="2871E21B" w14:textId="0CC2A5E4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4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767" w:type="pct"/>
          </w:tcPr>
          <w:p w14:paraId="33FBFB27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96178A" w:rsidRPr="0096178A" w14:paraId="7DB3A392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54C702C5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Time3</w:t>
            </w:r>
          </w:p>
        </w:tc>
        <w:tc>
          <w:tcPr>
            <w:tcW w:w="607" w:type="pct"/>
          </w:tcPr>
          <w:p w14:paraId="71C21DAC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4-1</w:t>
            </w:r>
          </w:p>
        </w:tc>
        <w:tc>
          <w:tcPr>
            <w:tcW w:w="658" w:type="pct"/>
            <w:shd w:val="clear" w:color="auto" w:fill="auto"/>
            <w:hideMark/>
          </w:tcPr>
          <w:p w14:paraId="3EF95515" w14:textId="6B818139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499" w:type="pct"/>
            <w:shd w:val="clear" w:color="auto" w:fill="auto"/>
            <w:hideMark/>
          </w:tcPr>
          <w:p w14:paraId="7E41DB5F" w14:textId="6841E933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4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F89B60F" w14:textId="223A6CAF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.3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4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556" w:type="pct"/>
          </w:tcPr>
          <w:p w14:paraId="211A4288" w14:textId="2B3288EF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3.53</w:t>
            </w:r>
          </w:p>
        </w:tc>
        <w:tc>
          <w:tcPr>
            <w:tcW w:w="767" w:type="pct"/>
          </w:tcPr>
          <w:p w14:paraId="07771029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96178A" w:rsidRPr="0096178A" w14:paraId="4D4BA004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6F971E75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Time4</w:t>
            </w:r>
          </w:p>
        </w:tc>
        <w:tc>
          <w:tcPr>
            <w:tcW w:w="607" w:type="pct"/>
          </w:tcPr>
          <w:p w14:paraId="13786977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5-1</w:t>
            </w:r>
          </w:p>
        </w:tc>
        <w:tc>
          <w:tcPr>
            <w:tcW w:w="658" w:type="pct"/>
            <w:shd w:val="clear" w:color="auto" w:fill="auto"/>
          </w:tcPr>
          <w:p w14:paraId="0D72B08F" w14:textId="0429E74D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2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09</w:t>
            </w:r>
          </w:p>
        </w:tc>
        <w:tc>
          <w:tcPr>
            <w:tcW w:w="499" w:type="pct"/>
            <w:shd w:val="clear" w:color="auto" w:fill="auto"/>
          </w:tcPr>
          <w:p w14:paraId="03EC0584" w14:textId="1B87FD23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4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109C48D6" w14:textId="7A0DBC9D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88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556" w:type="pct"/>
          </w:tcPr>
          <w:p w14:paraId="56A2EFD7" w14:textId="0D7C72C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5.19</w:t>
            </w:r>
          </w:p>
        </w:tc>
        <w:tc>
          <w:tcPr>
            <w:tcW w:w="767" w:type="pct"/>
          </w:tcPr>
          <w:p w14:paraId="43D7EA7D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96178A" w:rsidRPr="0096178A" w14:paraId="49E7EA18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694694CA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Sex1</w:t>
            </w:r>
          </w:p>
        </w:tc>
        <w:tc>
          <w:tcPr>
            <w:tcW w:w="607" w:type="pct"/>
          </w:tcPr>
          <w:p w14:paraId="53C6F355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F-M</w:t>
            </w:r>
          </w:p>
        </w:tc>
        <w:tc>
          <w:tcPr>
            <w:tcW w:w="658" w:type="pct"/>
            <w:shd w:val="clear" w:color="auto" w:fill="auto"/>
          </w:tcPr>
          <w:p w14:paraId="1271D794" w14:textId="364B6498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99" w:type="pct"/>
            <w:shd w:val="clear" w:color="auto" w:fill="auto"/>
          </w:tcPr>
          <w:p w14:paraId="3467F81F" w14:textId="23E3731B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13A68F50" w14:textId="6B62280C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1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37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1.97</w:t>
            </w:r>
          </w:p>
        </w:tc>
        <w:tc>
          <w:tcPr>
            <w:tcW w:w="556" w:type="pct"/>
          </w:tcPr>
          <w:p w14:paraId="77D49F90" w14:textId="3E7DAA4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767" w:type="pct"/>
          </w:tcPr>
          <w:p w14:paraId="32FA5DA9" w14:textId="4A3D6C03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730</w:t>
            </w:r>
          </w:p>
        </w:tc>
      </w:tr>
      <w:tr w:rsidR="0096178A" w:rsidRPr="0096178A" w14:paraId="14C1D4EA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610C826B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Sex2</w:t>
            </w:r>
          </w:p>
        </w:tc>
        <w:tc>
          <w:tcPr>
            <w:tcW w:w="607" w:type="pct"/>
          </w:tcPr>
          <w:p w14:paraId="37F42BB2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D-M</w:t>
            </w:r>
          </w:p>
        </w:tc>
        <w:tc>
          <w:tcPr>
            <w:tcW w:w="658" w:type="pct"/>
            <w:shd w:val="clear" w:color="auto" w:fill="auto"/>
          </w:tcPr>
          <w:p w14:paraId="2D3D29ED" w14:textId="53B9AAE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499" w:type="pct"/>
            <w:shd w:val="clear" w:color="auto" w:fill="auto"/>
          </w:tcPr>
          <w:p w14:paraId="1E7E2FE8" w14:textId="588F4781" w:rsidR="00276CF7" w:rsidRPr="0096178A" w:rsidRDefault="00C426B4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2.81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6A00A3B5" w14:textId="16F1481C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5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15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5.85</w:t>
            </w:r>
          </w:p>
        </w:tc>
        <w:tc>
          <w:tcPr>
            <w:tcW w:w="556" w:type="pct"/>
          </w:tcPr>
          <w:p w14:paraId="35953B15" w14:textId="25DE5C4C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67" w:type="pct"/>
          </w:tcPr>
          <w:p w14:paraId="390876C9" w14:textId="2968ABB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C426B4">
              <w:rPr>
                <w:color w:val="000000" w:themeColor="text1"/>
                <w:sz w:val="20"/>
                <w:szCs w:val="20"/>
                <w:lang w:val="en-GB" w:eastAsia="en-GB"/>
              </w:rPr>
              <w:t>901</w:t>
            </w:r>
          </w:p>
        </w:tc>
      </w:tr>
      <w:tr w:rsidR="0096178A" w:rsidRPr="0096178A" w14:paraId="2EAF70F3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6B11CAF4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07" w:type="pct"/>
          </w:tcPr>
          <w:p w14:paraId="24A3EA74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58" w:type="pct"/>
            <w:shd w:val="clear" w:color="auto" w:fill="auto"/>
          </w:tcPr>
          <w:p w14:paraId="3F6628B3" w14:textId="5A0F4609" w:rsidR="00276CF7" w:rsidRPr="0096178A" w:rsidRDefault="00217563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001</w:t>
            </w:r>
          </w:p>
        </w:tc>
        <w:tc>
          <w:tcPr>
            <w:tcW w:w="499" w:type="pct"/>
            <w:shd w:val="clear" w:color="auto" w:fill="auto"/>
          </w:tcPr>
          <w:p w14:paraId="4D343C95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68050CFF" w14:textId="4D757F9E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-0.0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6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0.0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56" w:type="pct"/>
          </w:tcPr>
          <w:p w14:paraId="24D08FEB" w14:textId="2E57158F" w:rsidR="00276CF7" w:rsidRPr="0096178A" w:rsidRDefault="00217563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04</w:t>
            </w:r>
          </w:p>
        </w:tc>
        <w:tc>
          <w:tcPr>
            <w:tcW w:w="767" w:type="pct"/>
          </w:tcPr>
          <w:p w14:paraId="702DF8D2" w14:textId="1176DE7D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217563">
              <w:rPr>
                <w:color w:val="000000" w:themeColor="text1"/>
                <w:sz w:val="20"/>
                <w:szCs w:val="20"/>
                <w:lang w:val="en-GB" w:eastAsia="en-GB"/>
              </w:rPr>
              <w:t>968</w:t>
            </w:r>
          </w:p>
        </w:tc>
      </w:tr>
      <w:tr w:rsidR="0096178A" w:rsidRPr="0096178A" w14:paraId="058FE1D7" w14:textId="77777777" w:rsidTr="007D444A">
        <w:trPr>
          <w:trHeight w:val="340"/>
        </w:trPr>
        <w:tc>
          <w:tcPr>
            <w:tcW w:w="5000" w:type="pct"/>
            <w:gridSpan w:val="8"/>
          </w:tcPr>
          <w:p w14:paraId="1B8CD9E5" w14:textId="77777777" w:rsidR="00276CF7" w:rsidRPr="0096178A" w:rsidRDefault="00276CF7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</w:tr>
      <w:tr w:rsidR="0096178A" w:rsidRPr="0096178A" w14:paraId="5826891D" w14:textId="77777777" w:rsidTr="007D444A">
        <w:trPr>
          <w:trHeight w:val="307"/>
        </w:trPr>
        <w:tc>
          <w:tcPr>
            <w:tcW w:w="2438" w:type="pct"/>
            <w:gridSpan w:val="4"/>
            <w:shd w:val="clear" w:color="auto" w:fill="auto"/>
          </w:tcPr>
          <w:p w14:paraId="7BD798B1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1909C938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556" w:type="pct"/>
          </w:tcPr>
          <w:p w14:paraId="27793A0B" w14:textId="77777777" w:rsidR="00276CF7" w:rsidRPr="0096178A" w:rsidRDefault="00276CF7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767" w:type="pct"/>
          </w:tcPr>
          <w:p w14:paraId="70B48385" w14:textId="77777777" w:rsidR="00276CF7" w:rsidRPr="0096178A" w:rsidRDefault="00276CF7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96178A" w:rsidRPr="0096178A" w14:paraId="6246A003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59670ADB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Participant (Intercept)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61184DEC" w14:textId="2C72B066" w:rsidR="00276CF7" w:rsidRPr="0096178A" w:rsidRDefault="00F13330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2.25</w:t>
            </w:r>
          </w:p>
        </w:tc>
        <w:tc>
          <w:tcPr>
            <w:tcW w:w="556" w:type="pct"/>
          </w:tcPr>
          <w:p w14:paraId="7C7232D1" w14:textId="5B5B4AE0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3.</w:t>
            </w:r>
            <w:r w:rsidR="00F13330">
              <w:rPr>
                <w:color w:val="000000" w:themeColor="text1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767" w:type="pct"/>
          </w:tcPr>
          <w:p w14:paraId="44148532" w14:textId="44D59FCB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5</w:t>
            </w:r>
            <w:r w:rsidR="00F13330">
              <w:rPr>
                <w:color w:val="000000" w:themeColor="text1"/>
                <w:sz w:val="20"/>
                <w:szCs w:val="20"/>
                <w:lang w:val="en-GB" w:eastAsia="en-GB"/>
              </w:rPr>
              <w:t>58</w:t>
            </w:r>
          </w:p>
        </w:tc>
      </w:tr>
      <w:tr w:rsidR="00276CF7" w:rsidRPr="00276CF7" w14:paraId="6CA1CA28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4A756C8E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15D258C8" w14:textId="3FEFCCC8" w:rsidR="00276CF7" w:rsidRPr="0096178A" w:rsidRDefault="00F13330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9.30</w:t>
            </w:r>
          </w:p>
        </w:tc>
        <w:tc>
          <w:tcPr>
            <w:tcW w:w="556" w:type="pct"/>
          </w:tcPr>
          <w:p w14:paraId="41A4B84A" w14:textId="10DCB236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3.</w:t>
            </w:r>
            <w:r w:rsidR="00F13330">
              <w:rPr>
                <w:color w:val="000000" w:themeColor="text1"/>
                <w:sz w:val="20"/>
                <w:szCs w:val="20"/>
                <w:lang w:val="en-GB" w:eastAsia="en-GB"/>
              </w:rPr>
              <w:t>05</w:t>
            </w:r>
          </w:p>
        </w:tc>
        <w:tc>
          <w:tcPr>
            <w:tcW w:w="767" w:type="pct"/>
          </w:tcPr>
          <w:p w14:paraId="673EBB3C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276CF7" w:rsidRPr="00276CF7" w14:paraId="320A4ACB" w14:textId="77777777" w:rsidTr="007D444A">
        <w:trPr>
          <w:trHeight w:val="340"/>
        </w:trPr>
        <w:tc>
          <w:tcPr>
            <w:tcW w:w="5000" w:type="pct"/>
            <w:gridSpan w:val="8"/>
            <w:shd w:val="clear" w:color="auto" w:fill="auto"/>
          </w:tcPr>
          <w:p w14:paraId="15D546D0" w14:textId="77777777" w:rsidR="00276CF7" w:rsidRPr="0096178A" w:rsidRDefault="00276CF7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</w:tr>
      <w:tr w:rsidR="00276CF7" w:rsidRPr="00276CF7" w14:paraId="6F22FCCA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  <w:hideMark/>
          </w:tcPr>
          <w:p w14:paraId="4FE40E2F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96178A">
              <w:rPr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67" w:type="pct"/>
            <w:shd w:val="clear" w:color="auto" w:fill="auto"/>
            <w:hideMark/>
          </w:tcPr>
          <w:p w14:paraId="7B010301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Marginal</w:t>
            </w:r>
          </w:p>
        </w:tc>
        <w:tc>
          <w:tcPr>
            <w:tcW w:w="1323" w:type="pct"/>
            <w:gridSpan w:val="2"/>
            <w:hideMark/>
          </w:tcPr>
          <w:p w14:paraId="70DD26B6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Conditional</w:t>
            </w:r>
          </w:p>
        </w:tc>
      </w:tr>
      <w:tr w:rsidR="00276CF7" w:rsidRPr="00276CF7" w14:paraId="2CAF73E0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</w:tcPr>
          <w:p w14:paraId="2C48C825" w14:textId="7777777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pct"/>
            <w:shd w:val="clear" w:color="auto" w:fill="auto"/>
          </w:tcPr>
          <w:p w14:paraId="7F330988" w14:textId="545BF3C7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0</w:t>
            </w:r>
            <w:r w:rsidR="003F72AD">
              <w:rPr>
                <w:color w:val="000000" w:themeColor="text1"/>
                <w:sz w:val="20"/>
                <w:szCs w:val="20"/>
                <w:lang w:val="en-GB" w:eastAsia="en-GB"/>
              </w:rPr>
              <w:t>256</w:t>
            </w:r>
          </w:p>
        </w:tc>
        <w:tc>
          <w:tcPr>
            <w:tcW w:w="1323" w:type="pct"/>
            <w:gridSpan w:val="2"/>
          </w:tcPr>
          <w:p w14:paraId="64019B4B" w14:textId="75559F23" w:rsidR="00276CF7" w:rsidRPr="0096178A" w:rsidRDefault="00276CF7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>0.57</w:t>
            </w:r>
            <w:r w:rsidR="003F72AD">
              <w:rPr>
                <w:color w:val="000000" w:themeColor="text1"/>
                <w:sz w:val="20"/>
                <w:szCs w:val="20"/>
                <w:lang w:val="en-GB" w:eastAsia="en-GB"/>
              </w:rPr>
              <w:t>95</w:t>
            </w:r>
          </w:p>
        </w:tc>
      </w:tr>
      <w:tr w:rsidR="00276CF7" w:rsidRPr="00276CF7" w14:paraId="44F00E08" w14:textId="77777777" w:rsidTr="007D444A">
        <w:trPr>
          <w:trHeight w:val="453"/>
        </w:trPr>
        <w:tc>
          <w:tcPr>
            <w:tcW w:w="5000" w:type="pct"/>
            <w:gridSpan w:val="8"/>
            <w:shd w:val="clear" w:color="auto" w:fill="auto"/>
            <w:hideMark/>
          </w:tcPr>
          <w:p w14:paraId="61FD13DE" w14:textId="0BF164B7" w:rsidR="00276CF7" w:rsidRPr="0096178A" w:rsidRDefault="00276CF7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96178A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Note. Linear mixed model fit by REML, Number of observations: 544, group: ID=116, 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Model equation: </w:t>
            </w:r>
            <w:r w:rsidR="003F72AD">
              <w:rPr>
                <w:color w:val="000000" w:themeColor="text1"/>
                <w:sz w:val="20"/>
                <w:szCs w:val="20"/>
                <w:lang w:val="en-GB" w:eastAsia="en-GB"/>
              </w:rPr>
              <w:t>GAD</w:t>
            </w:r>
            <w:r w:rsidRPr="0096178A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~ Time + Sex + Age +(1 | ID). F=Female, M=Male, D=Divers</w:t>
            </w:r>
          </w:p>
        </w:tc>
      </w:tr>
    </w:tbl>
    <w:p w14:paraId="6089788F" w14:textId="5C5C5529" w:rsidR="00AF4A1A" w:rsidRDefault="0047019B" w:rsidP="00D92CF0">
      <w:pPr>
        <w:rPr>
          <w:lang w:val="en-US" w:eastAsia="en-US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443160D8" wp14:editId="4443373A">
            <wp:simplePos x="0" y="0"/>
            <wp:positionH relativeFrom="column">
              <wp:posOffset>4445</wp:posOffset>
            </wp:positionH>
            <wp:positionV relativeFrom="paragraph">
              <wp:posOffset>286385</wp:posOffset>
            </wp:positionV>
            <wp:extent cx="4859020" cy="2581275"/>
            <wp:effectExtent l="0" t="0" r="5080" b="0"/>
            <wp:wrapTopAndBottom/>
            <wp:docPr id="111527906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BB993D8-544D-3449-92A3-6B2D3C2200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A980C3" w14:textId="77777777" w:rsidR="00AF4A1A" w:rsidRDefault="00AF4A1A" w:rsidP="00D92CF0">
      <w:pPr>
        <w:rPr>
          <w:lang w:val="en-US" w:eastAsia="en-US"/>
        </w:rPr>
      </w:pPr>
    </w:p>
    <w:p w14:paraId="37ABCA58" w14:textId="3849D453" w:rsidR="003810B4" w:rsidRPr="00D46B73" w:rsidRDefault="003810B4" w:rsidP="003810B4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. </w:t>
      </w:r>
      <w:r w:rsidRPr="00EB65E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160B1D">
        <w:rPr>
          <w:b/>
          <w:bCs/>
          <w:lang w:val="en-US"/>
        </w:rPr>
        <w:t>3</w:t>
      </w:r>
      <w:r w:rsidRPr="00EB65E2">
        <w:rPr>
          <w:b/>
          <w:bCs/>
          <w:lang w:val="en-US"/>
        </w:rPr>
        <w:t>.</w:t>
      </w:r>
      <w:r w:rsidRPr="00EB65E2">
        <w:rPr>
          <w:lang w:val="en-US"/>
        </w:rPr>
        <w:t xml:space="preserve"> </w:t>
      </w:r>
      <w:r>
        <w:rPr>
          <w:lang w:val="en-US"/>
        </w:rPr>
        <w:t xml:space="preserve">Mean GAD-7 score </w:t>
      </w:r>
      <w:r w:rsidRPr="008B27CB">
        <w:rPr>
          <w:lang w:val="en-US"/>
        </w:rPr>
        <w:t xml:space="preserve">at </w:t>
      </w:r>
      <w:r>
        <w:rPr>
          <w:lang w:val="en-US"/>
        </w:rPr>
        <w:t>the five</w:t>
      </w:r>
      <w:r w:rsidRPr="008B27CB">
        <w:rPr>
          <w:lang w:val="en-US"/>
        </w:rPr>
        <w:t xml:space="preserve"> different measurement times of pre-treatment (T0), post-treatment (T2), 6-week follow-up (T3), 6-month follow-up (T4) and 2-year follow-up (T5)</w:t>
      </w:r>
      <w:r>
        <w:rPr>
          <w:lang w:val="en-US"/>
        </w:rPr>
        <w:t>. Data are</w:t>
      </w:r>
      <w:r w:rsidRPr="008B27CB">
        <w:rPr>
          <w:lang w:val="en-US"/>
        </w:rPr>
        <w:t xml:space="preserve"> estimated marginal means </w:t>
      </w:r>
      <w:r>
        <w:rPr>
          <w:lang w:val="en-US"/>
        </w:rPr>
        <w:t xml:space="preserve">(error bars: 95%-Confidence Interval) </w:t>
      </w:r>
      <w:r w:rsidRPr="008B27CB">
        <w:rPr>
          <w:lang w:val="en-US"/>
        </w:rPr>
        <w:t>of the linear mixed model (LMM).</w:t>
      </w:r>
      <w:r>
        <w:rPr>
          <w:lang w:val="en-US"/>
        </w:rPr>
        <w:t xml:space="preserve"> </w:t>
      </w:r>
    </w:p>
    <w:p w14:paraId="648E815F" w14:textId="0B60FD6D" w:rsidR="002E516F" w:rsidRDefault="002E516F" w:rsidP="00D92CF0">
      <w:pPr>
        <w:rPr>
          <w:lang w:val="en-US" w:eastAsia="en-US"/>
        </w:rPr>
      </w:pPr>
    </w:p>
    <w:p w14:paraId="745CE07E" w14:textId="12FA3B9E" w:rsidR="006E49E4" w:rsidRDefault="006E49E4" w:rsidP="006E49E4">
      <w:pPr>
        <w:pStyle w:val="berschrift2"/>
      </w:pPr>
      <w:bookmarkStart w:id="9" w:name="_Toc179471762"/>
      <w:r>
        <w:lastRenderedPageBreak/>
        <w:t>Secondary outcome: L-1 score, results of the linear mixed model, n=116.</w:t>
      </w:r>
      <w:bookmarkEnd w:id="9"/>
    </w:p>
    <w:p w14:paraId="4A0614EB" w14:textId="5E57F762" w:rsidR="002E516F" w:rsidRPr="00AA52E6" w:rsidRDefault="002E516F" w:rsidP="002E516F">
      <w:pPr>
        <w:rPr>
          <w:color w:val="000000" w:themeColor="text1"/>
          <w:lang w:val="en-US" w:eastAsia="en-US"/>
        </w:rPr>
      </w:pPr>
      <w:r w:rsidRPr="00AA52E6">
        <w:rPr>
          <w:color w:val="000000" w:themeColor="text1"/>
          <w:lang w:val="en-US" w:eastAsia="en-US"/>
        </w:rPr>
        <w:t>Suppl. Table S</w:t>
      </w:r>
      <w:r w:rsidR="00160B1D">
        <w:rPr>
          <w:color w:val="000000" w:themeColor="text1"/>
          <w:lang w:val="en-US" w:eastAsia="en-US"/>
        </w:rPr>
        <w:t>8</w:t>
      </w:r>
      <w:r w:rsidRPr="00AA52E6">
        <w:rPr>
          <w:color w:val="000000" w:themeColor="text1"/>
          <w:lang w:val="en-US" w:eastAsia="en-US"/>
        </w:rPr>
        <w:t xml:space="preserve">: </w:t>
      </w:r>
      <w:r w:rsidRPr="00AA52E6">
        <w:rPr>
          <w:color w:val="000000" w:themeColor="text1"/>
          <w:lang w:val="en-US"/>
        </w:rPr>
        <w:t>Results of the linear mixed model, n=116.</w:t>
      </w:r>
    </w:p>
    <w:tbl>
      <w:tblPr>
        <w:tblW w:w="3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92"/>
        <w:gridCol w:w="967"/>
        <w:gridCol w:w="734"/>
        <w:gridCol w:w="694"/>
        <w:gridCol w:w="1128"/>
        <w:gridCol w:w="817"/>
        <w:gridCol w:w="1128"/>
      </w:tblGrid>
      <w:tr w:rsidR="00AA52E6" w:rsidRPr="00AA52E6" w14:paraId="26895F8F" w14:textId="77777777" w:rsidTr="007D444A">
        <w:trPr>
          <w:trHeight w:val="340"/>
        </w:trPr>
        <w:tc>
          <w:tcPr>
            <w:tcW w:w="5000" w:type="pct"/>
            <w:gridSpan w:val="8"/>
          </w:tcPr>
          <w:p w14:paraId="665D5B6D" w14:textId="77777777" w:rsidR="002E516F" w:rsidRPr="00AA52E6" w:rsidRDefault="002E516F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Fixed Effects</w:t>
            </w:r>
          </w:p>
        </w:tc>
      </w:tr>
      <w:tr w:rsidR="00AA52E6" w:rsidRPr="00AA52E6" w14:paraId="14C48E69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7F23A732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7" w:type="pct"/>
          </w:tcPr>
          <w:p w14:paraId="15D2167D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658" w:type="pct"/>
            <w:shd w:val="clear" w:color="auto" w:fill="auto"/>
            <w:hideMark/>
          </w:tcPr>
          <w:p w14:paraId="37B56D7C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499" w:type="pct"/>
            <w:shd w:val="clear" w:color="auto" w:fill="auto"/>
            <w:hideMark/>
          </w:tcPr>
          <w:p w14:paraId="4636111A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233AF13B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56" w:type="pct"/>
          </w:tcPr>
          <w:p w14:paraId="274535A8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767" w:type="pct"/>
          </w:tcPr>
          <w:p w14:paraId="252843FA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AA52E6" w:rsidRPr="00AA52E6" w14:paraId="19A54BD8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53981BA6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07" w:type="pct"/>
          </w:tcPr>
          <w:p w14:paraId="0D69906A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shd w:val="clear" w:color="auto" w:fill="auto"/>
            <w:hideMark/>
          </w:tcPr>
          <w:p w14:paraId="25D5F592" w14:textId="50F76C34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05</w:t>
            </w:r>
          </w:p>
        </w:tc>
        <w:tc>
          <w:tcPr>
            <w:tcW w:w="499" w:type="pct"/>
            <w:shd w:val="clear" w:color="auto" w:fill="auto"/>
            <w:hideMark/>
          </w:tcPr>
          <w:p w14:paraId="1C3AAB52" w14:textId="2B86E6D7" w:rsidR="002E516F" w:rsidRPr="00AA52E6" w:rsidRDefault="001E4D29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11CB34FF" w14:textId="42624165" w:rsidR="002E516F" w:rsidRPr="00AA52E6" w:rsidRDefault="00A940B2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25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85</w:t>
            </w:r>
          </w:p>
        </w:tc>
        <w:tc>
          <w:tcPr>
            <w:tcW w:w="556" w:type="pct"/>
          </w:tcPr>
          <w:p w14:paraId="3BBCC3B3" w14:textId="63E1BD50" w:rsidR="002E516F" w:rsidRPr="00AA52E6" w:rsidRDefault="00A940B2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4.78</w:t>
            </w:r>
          </w:p>
        </w:tc>
        <w:tc>
          <w:tcPr>
            <w:tcW w:w="767" w:type="pct"/>
          </w:tcPr>
          <w:p w14:paraId="53AC722F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AA52E6" w:rsidRPr="00AA52E6" w14:paraId="681007E0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755B5DFB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Time1</w:t>
            </w:r>
          </w:p>
        </w:tc>
        <w:tc>
          <w:tcPr>
            <w:tcW w:w="607" w:type="pct"/>
          </w:tcPr>
          <w:p w14:paraId="4D314F15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2-1</w:t>
            </w:r>
          </w:p>
        </w:tc>
        <w:tc>
          <w:tcPr>
            <w:tcW w:w="658" w:type="pct"/>
            <w:shd w:val="clear" w:color="auto" w:fill="auto"/>
            <w:hideMark/>
          </w:tcPr>
          <w:p w14:paraId="77B3BDDB" w14:textId="73525E6B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499" w:type="pct"/>
            <w:shd w:val="clear" w:color="auto" w:fill="auto"/>
            <w:hideMark/>
          </w:tcPr>
          <w:p w14:paraId="4587639C" w14:textId="1D613915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1E4D29">
              <w:rPr>
                <w:color w:val="000000" w:themeColor="text1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6052478" w14:textId="2CAA6B8B" w:rsidR="002E516F" w:rsidRPr="00AA52E6" w:rsidRDefault="00A940B2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90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556" w:type="pct"/>
          </w:tcPr>
          <w:p w14:paraId="3E5516C4" w14:textId="49D5A8A5" w:rsidR="002E516F" w:rsidRPr="00AA52E6" w:rsidRDefault="00A940B2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73</w:t>
            </w:r>
          </w:p>
        </w:tc>
        <w:tc>
          <w:tcPr>
            <w:tcW w:w="767" w:type="pct"/>
          </w:tcPr>
          <w:p w14:paraId="61572AC1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AA52E6" w:rsidRPr="00AA52E6" w14:paraId="1E4CBF28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4A0B0D71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Time2</w:t>
            </w:r>
          </w:p>
        </w:tc>
        <w:tc>
          <w:tcPr>
            <w:tcW w:w="607" w:type="pct"/>
          </w:tcPr>
          <w:p w14:paraId="250F8590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3-1</w:t>
            </w:r>
          </w:p>
        </w:tc>
        <w:tc>
          <w:tcPr>
            <w:tcW w:w="658" w:type="pct"/>
            <w:shd w:val="clear" w:color="auto" w:fill="auto"/>
            <w:hideMark/>
          </w:tcPr>
          <w:p w14:paraId="5F83B329" w14:textId="0A7E869C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499" w:type="pct"/>
            <w:shd w:val="clear" w:color="auto" w:fill="auto"/>
            <w:hideMark/>
          </w:tcPr>
          <w:p w14:paraId="5A7D2188" w14:textId="7C902F2D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1E4D29">
              <w:rPr>
                <w:color w:val="000000" w:themeColor="text1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0D7C3EFE" w14:textId="2CFBF977" w:rsidR="002E516F" w:rsidRPr="00AA52E6" w:rsidRDefault="00A940B2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62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37</w:t>
            </w:r>
          </w:p>
        </w:tc>
        <w:tc>
          <w:tcPr>
            <w:tcW w:w="556" w:type="pct"/>
          </w:tcPr>
          <w:p w14:paraId="72894EEB" w14:textId="2900A52B" w:rsidR="002E516F" w:rsidRPr="00AA52E6" w:rsidRDefault="00A940B2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5.18</w:t>
            </w:r>
          </w:p>
        </w:tc>
        <w:tc>
          <w:tcPr>
            <w:tcW w:w="767" w:type="pct"/>
          </w:tcPr>
          <w:p w14:paraId="18A57380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AA52E6" w:rsidRPr="00AA52E6" w14:paraId="0BBC05E6" w14:textId="77777777" w:rsidTr="007D444A">
        <w:trPr>
          <w:trHeight w:val="340"/>
        </w:trPr>
        <w:tc>
          <w:tcPr>
            <w:tcW w:w="674" w:type="pct"/>
            <w:shd w:val="clear" w:color="auto" w:fill="auto"/>
            <w:hideMark/>
          </w:tcPr>
          <w:p w14:paraId="014E2A37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Time3</w:t>
            </w:r>
          </w:p>
        </w:tc>
        <w:tc>
          <w:tcPr>
            <w:tcW w:w="607" w:type="pct"/>
          </w:tcPr>
          <w:p w14:paraId="2EB63ACD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4-1</w:t>
            </w:r>
          </w:p>
        </w:tc>
        <w:tc>
          <w:tcPr>
            <w:tcW w:w="658" w:type="pct"/>
            <w:shd w:val="clear" w:color="auto" w:fill="auto"/>
            <w:hideMark/>
          </w:tcPr>
          <w:p w14:paraId="1FFA9481" w14:textId="2566ED93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499" w:type="pct"/>
            <w:shd w:val="clear" w:color="auto" w:fill="auto"/>
            <w:hideMark/>
          </w:tcPr>
          <w:p w14:paraId="6B1FE985" w14:textId="42F11AAA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1E4D29">
              <w:rPr>
                <w:color w:val="000000" w:themeColor="text1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424E94E8" w14:textId="0F0EAC27" w:rsidR="002E516F" w:rsidRPr="00AA52E6" w:rsidRDefault="002A0219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86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64</w:t>
            </w:r>
          </w:p>
        </w:tc>
        <w:tc>
          <w:tcPr>
            <w:tcW w:w="556" w:type="pct"/>
          </w:tcPr>
          <w:p w14:paraId="5BB354A2" w14:textId="47D3B256" w:rsidR="002E516F" w:rsidRPr="00AA52E6" w:rsidRDefault="002A0219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6.29</w:t>
            </w:r>
          </w:p>
        </w:tc>
        <w:tc>
          <w:tcPr>
            <w:tcW w:w="767" w:type="pct"/>
          </w:tcPr>
          <w:p w14:paraId="09C2A837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AA52E6" w:rsidRPr="00AA52E6" w14:paraId="1AAA4152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473AF9B5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Time4</w:t>
            </w:r>
          </w:p>
        </w:tc>
        <w:tc>
          <w:tcPr>
            <w:tcW w:w="607" w:type="pct"/>
          </w:tcPr>
          <w:p w14:paraId="3C8A7496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5-1</w:t>
            </w:r>
          </w:p>
        </w:tc>
        <w:tc>
          <w:tcPr>
            <w:tcW w:w="658" w:type="pct"/>
            <w:shd w:val="clear" w:color="auto" w:fill="auto"/>
          </w:tcPr>
          <w:p w14:paraId="26A7848C" w14:textId="0906FE21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499" w:type="pct"/>
            <w:shd w:val="clear" w:color="auto" w:fill="auto"/>
          </w:tcPr>
          <w:p w14:paraId="0394B17A" w14:textId="46B7177A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1E4D29">
              <w:rPr>
                <w:color w:val="000000" w:themeColor="text1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7A6934C9" w14:textId="5E295700" w:rsidR="002E516F" w:rsidRPr="00AA52E6" w:rsidRDefault="002A0219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18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556" w:type="pct"/>
          </w:tcPr>
          <w:p w14:paraId="311B0E50" w14:textId="6F14E959" w:rsidR="002E516F" w:rsidRPr="00AA52E6" w:rsidRDefault="002A0219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8.21</w:t>
            </w:r>
          </w:p>
        </w:tc>
        <w:tc>
          <w:tcPr>
            <w:tcW w:w="767" w:type="pct"/>
          </w:tcPr>
          <w:p w14:paraId="7600E050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AA52E6" w:rsidRPr="00AA52E6" w14:paraId="0970637F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10989B9E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Sex1</w:t>
            </w:r>
          </w:p>
        </w:tc>
        <w:tc>
          <w:tcPr>
            <w:tcW w:w="607" w:type="pct"/>
          </w:tcPr>
          <w:p w14:paraId="4996B20C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F-M</w:t>
            </w:r>
          </w:p>
        </w:tc>
        <w:tc>
          <w:tcPr>
            <w:tcW w:w="658" w:type="pct"/>
            <w:shd w:val="clear" w:color="auto" w:fill="auto"/>
          </w:tcPr>
          <w:p w14:paraId="3539524C" w14:textId="0E673D3A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499" w:type="pct"/>
            <w:shd w:val="clear" w:color="auto" w:fill="auto"/>
          </w:tcPr>
          <w:p w14:paraId="73170293" w14:textId="0C7F951C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1E4D29">
              <w:rPr>
                <w:color w:val="000000" w:themeColor="text1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54CAC0DB" w14:textId="19805032" w:rsidR="002E516F" w:rsidRPr="00AA52E6" w:rsidRDefault="003C2183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53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556" w:type="pct"/>
          </w:tcPr>
          <w:p w14:paraId="01556A5A" w14:textId="7EB7172C" w:rsidR="002E516F" w:rsidRPr="00AA52E6" w:rsidRDefault="003C2183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767" w:type="pct"/>
          </w:tcPr>
          <w:p w14:paraId="44DDBB8A" w14:textId="27319158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3C2183">
              <w:rPr>
                <w:color w:val="000000" w:themeColor="text1"/>
                <w:sz w:val="20"/>
                <w:szCs w:val="20"/>
                <w:lang w:val="en-GB" w:eastAsia="en-GB"/>
              </w:rPr>
              <w:t>651</w:t>
            </w:r>
          </w:p>
        </w:tc>
      </w:tr>
      <w:tr w:rsidR="00AA52E6" w:rsidRPr="00AA52E6" w14:paraId="63BDA4E5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37A5AD38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Sex2</w:t>
            </w:r>
          </w:p>
        </w:tc>
        <w:tc>
          <w:tcPr>
            <w:tcW w:w="607" w:type="pct"/>
          </w:tcPr>
          <w:p w14:paraId="69F30C04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D-M</w:t>
            </w:r>
          </w:p>
        </w:tc>
        <w:tc>
          <w:tcPr>
            <w:tcW w:w="658" w:type="pct"/>
            <w:shd w:val="clear" w:color="auto" w:fill="auto"/>
          </w:tcPr>
          <w:p w14:paraId="2C20EB04" w14:textId="431776B3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499" w:type="pct"/>
            <w:shd w:val="clear" w:color="auto" w:fill="auto"/>
          </w:tcPr>
          <w:p w14:paraId="05E4D212" w14:textId="7AB3857D" w:rsidR="002E516F" w:rsidRPr="00AA52E6" w:rsidRDefault="001E4D29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365BB94F" w14:textId="345ABFC5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C2183">
              <w:rPr>
                <w:color w:val="000000" w:themeColor="text1"/>
                <w:sz w:val="20"/>
                <w:szCs w:val="20"/>
                <w:lang w:val="en-GB" w:eastAsia="en-GB"/>
              </w:rPr>
              <w:t>2.33</w:t>
            </w: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 w:rsidR="003C2183">
              <w:rPr>
                <w:color w:val="000000" w:themeColor="text1"/>
                <w:sz w:val="20"/>
                <w:szCs w:val="20"/>
                <w:lang w:val="en-GB" w:eastAsia="en-GB"/>
              </w:rPr>
              <w:t>2.31</w:t>
            </w:r>
          </w:p>
        </w:tc>
        <w:tc>
          <w:tcPr>
            <w:tcW w:w="556" w:type="pct"/>
          </w:tcPr>
          <w:p w14:paraId="77E0CB16" w14:textId="22ABF2CF" w:rsidR="002E516F" w:rsidRPr="00AA52E6" w:rsidRDefault="003C2183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006</w:t>
            </w:r>
          </w:p>
        </w:tc>
        <w:tc>
          <w:tcPr>
            <w:tcW w:w="767" w:type="pct"/>
          </w:tcPr>
          <w:p w14:paraId="05DBFE76" w14:textId="6B7D1369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3C2183">
              <w:rPr>
                <w:color w:val="000000" w:themeColor="text1"/>
                <w:sz w:val="20"/>
                <w:szCs w:val="20"/>
                <w:lang w:val="en-GB" w:eastAsia="en-GB"/>
              </w:rPr>
              <w:t>995</w:t>
            </w:r>
          </w:p>
        </w:tc>
      </w:tr>
      <w:tr w:rsidR="00AA52E6" w:rsidRPr="00AA52E6" w14:paraId="44A8DC0D" w14:textId="77777777" w:rsidTr="007D444A">
        <w:trPr>
          <w:trHeight w:val="340"/>
        </w:trPr>
        <w:tc>
          <w:tcPr>
            <w:tcW w:w="674" w:type="pct"/>
            <w:shd w:val="clear" w:color="auto" w:fill="auto"/>
          </w:tcPr>
          <w:p w14:paraId="7D6BCF96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07" w:type="pct"/>
          </w:tcPr>
          <w:p w14:paraId="2C07AB00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58" w:type="pct"/>
            <w:shd w:val="clear" w:color="auto" w:fill="auto"/>
          </w:tcPr>
          <w:p w14:paraId="3D37DC11" w14:textId="00FD04F1" w:rsidR="002E516F" w:rsidRPr="00AA52E6" w:rsidRDefault="009B003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02</w:t>
            </w:r>
          </w:p>
        </w:tc>
        <w:tc>
          <w:tcPr>
            <w:tcW w:w="499" w:type="pct"/>
            <w:shd w:val="clear" w:color="auto" w:fill="auto"/>
          </w:tcPr>
          <w:p w14:paraId="23025371" w14:textId="1E719558" w:rsidR="002E516F" w:rsidRPr="00AA52E6" w:rsidRDefault="001E4D29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39" w:type="pct"/>
            <w:gridSpan w:val="2"/>
            <w:shd w:val="clear" w:color="auto" w:fill="auto"/>
          </w:tcPr>
          <w:p w14:paraId="2B47D2AB" w14:textId="76B7A97B" w:rsidR="002E516F" w:rsidRPr="00AA52E6" w:rsidRDefault="0010347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0.04</w:t>
            </w:r>
            <w:r w:rsidR="002E516F"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556" w:type="pct"/>
          </w:tcPr>
          <w:p w14:paraId="7D69C1EF" w14:textId="0008B83B" w:rsidR="002E516F" w:rsidRPr="00AA52E6" w:rsidRDefault="0010347A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color w:val="000000" w:themeColor="text1"/>
                <w:sz w:val="20"/>
                <w:szCs w:val="20"/>
                <w:lang w:val="en-GB" w:eastAsia="en-GB"/>
              </w:rPr>
              <w:t>-1.23</w:t>
            </w:r>
          </w:p>
        </w:tc>
        <w:tc>
          <w:tcPr>
            <w:tcW w:w="767" w:type="pct"/>
          </w:tcPr>
          <w:p w14:paraId="5D41E988" w14:textId="1646708E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.</w:t>
            </w:r>
            <w:r w:rsidR="0010347A">
              <w:rPr>
                <w:color w:val="000000" w:themeColor="text1"/>
                <w:sz w:val="20"/>
                <w:szCs w:val="20"/>
                <w:lang w:val="en-GB" w:eastAsia="en-GB"/>
              </w:rPr>
              <w:t>200</w:t>
            </w:r>
          </w:p>
        </w:tc>
      </w:tr>
      <w:tr w:rsidR="00AA52E6" w:rsidRPr="00AA52E6" w14:paraId="5694F776" w14:textId="77777777" w:rsidTr="007D444A">
        <w:trPr>
          <w:trHeight w:val="340"/>
        </w:trPr>
        <w:tc>
          <w:tcPr>
            <w:tcW w:w="5000" w:type="pct"/>
            <w:gridSpan w:val="8"/>
          </w:tcPr>
          <w:p w14:paraId="1D0EA9CE" w14:textId="77777777" w:rsidR="002E516F" w:rsidRPr="00AA52E6" w:rsidRDefault="002E516F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</w:tr>
      <w:tr w:rsidR="00AA52E6" w:rsidRPr="00AA52E6" w14:paraId="64102FE1" w14:textId="77777777" w:rsidTr="007D444A">
        <w:trPr>
          <w:trHeight w:val="307"/>
        </w:trPr>
        <w:tc>
          <w:tcPr>
            <w:tcW w:w="2438" w:type="pct"/>
            <w:gridSpan w:val="4"/>
            <w:shd w:val="clear" w:color="auto" w:fill="auto"/>
          </w:tcPr>
          <w:p w14:paraId="2BE6497A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3C9D9E78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556" w:type="pct"/>
          </w:tcPr>
          <w:p w14:paraId="05D53092" w14:textId="77777777" w:rsidR="002E516F" w:rsidRPr="00AA52E6" w:rsidRDefault="002E516F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767" w:type="pct"/>
          </w:tcPr>
          <w:p w14:paraId="5EB515BF" w14:textId="77777777" w:rsidR="002E516F" w:rsidRPr="00AA52E6" w:rsidRDefault="002E516F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AA52E6" w:rsidRPr="00AA52E6" w14:paraId="1C673C9C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5C09AF5E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Participant (Intercept)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7A9980D0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14.4</w:t>
            </w:r>
          </w:p>
        </w:tc>
        <w:tc>
          <w:tcPr>
            <w:tcW w:w="556" w:type="pct"/>
          </w:tcPr>
          <w:p w14:paraId="6DEF9954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767" w:type="pct"/>
          </w:tcPr>
          <w:p w14:paraId="1BDA2FC4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555</w:t>
            </w:r>
          </w:p>
        </w:tc>
      </w:tr>
      <w:tr w:rsidR="00AA52E6" w:rsidRPr="00AA52E6" w14:paraId="3D059876" w14:textId="77777777" w:rsidTr="007D444A">
        <w:trPr>
          <w:trHeight w:val="340"/>
        </w:trPr>
        <w:tc>
          <w:tcPr>
            <w:tcW w:w="2438" w:type="pct"/>
            <w:gridSpan w:val="4"/>
            <w:shd w:val="clear" w:color="auto" w:fill="auto"/>
          </w:tcPr>
          <w:p w14:paraId="3F8CEE4F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1239" w:type="pct"/>
            <w:gridSpan w:val="2"/>
            <w:shd w:val="clear" w:color="auto" w:fill="auto"/>
            <w:hideMark/>
          </w:tcPr>
          <w:p w14:paraId="1C9F2B09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11.6</w:t>
            </w:r>
          </w:p>
        </w:tc>
        <w:tc>
          <w:tcPr>
            <w:tcW w:w="556" w:type="pct"/>
          </w:tcPr>
          <w:p w14:paraId="2142C60C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767" w:type="pct"/>
          </w:tcPr>
          <w:p w14:paraId="19B482AB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AA52E6" w:rsidRPr="00AA52E6" w14:paraId="70C3A925" w14:textId="77777777" w:rsidTr="007D444A">
        <w:trPr>
          <w:trHeight w:val="340"/>
        </w:trPr>
        <w:tc>
          <w:tcPr>
            <w:tcW w:w="5000" w:type="pct"/>
            <w:gridSpan w:val="8"/>
            <w:shd w:val="clear" w:color="auto" w:fill="auto"/>
          </w:tcPr>
          <w:p w14:paraId="1AB6C581" w14:textId="77777777" w:rsidR="002E516F" w:rsidRPr="00AA52E6" w:rsidRDefault="002E516F" w:rsidP="007D444A">
            <w:pPr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</w:tr>
      <w:tr w:rsidR="00AA52E6" w:rsidRPr="00AA52E6" w14:paraId="45EE6C79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  <w:hideMark/>
          </w:tcPr>
          <w:p w14:paraId="1D3CF4FE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AA52E6">
              <w:rPr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67" w:type="pct"/>
            <w:shd w:val="clear" w:color="auto" w:fill="auto"/>
            <w:hideMark/>
          </w:tcPr>
          <w:p w14:paraId="468F7430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Marginal</w:t>
            </w:r>
          </w:p>
        </w:tc>
        <w:tc>
          <w:tcPr>
            <w:tcW w:w="1323" w:type="pct"/>
            <w:gridSpan w:val="2"/>
            <w:hideMark/>
          </w:tcPr>
          <w:p w14:paraId="08692CF5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Conditional</w:t>
            </w:r>
          </w:p>
        </w:tc>
      </w:tr>
      <w:tr w:rsidR="00AA52E6" w:rsidRPr="00AA52E6" w14:paraId="4A54C3A3" w14:textId="77777777" w:rsidTr="007D444A">
        <w:trPr>
          <w:trHeight w:val="340"/>
        </w:trPr>
        <w:tc>
          <w:tcPr>
            <w:tcW w:w="2910" w:type="pct"/>
            <w:gridSpan w:val="5"/>
            <w:shd w:val="clear" w:color="auto" w:fill="auto"/>
          </w:tcPr>
          <w:p w14:paraId="66C44402" w14:textId="77777777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767" w:type="pct"/>
            <w:shd w:val="clear" w:color="auto" w:fill="auto"/>
          </w:tcPr>
          <w:p w14:paraId="1271E9B4" w14:textId="3396270A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0</w:t>
            </w:r>
            <w:r w:rsidR="00AA52E6">
              <w:rPr>
                <w:color w:val="000000" w:themeColor="text1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323" w:type="pct"/>
            <w:gridSpan w:val="2"/>
          </w:tcPr>
          <w:p w14:paraId="371F643A" w14:textId="12226836" w:rsidR="002E516F" w:rsidRPr="00AA52E6" w:rsidRDefault="002E516F" w:rsidP="007D444A">
            <w:pPr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>0.5</w:t>
            </w:r>
            <w:r w:rsidR="00AA52E6">
              <w:rPr>
                <w:color w:val="000000" w:themeColor="text1"/>
                <w:sz w:val="20"/>
                <w:szCs w:val="20"/>
                <w:lang w:val="en-GB" w:eastAsia="en-GB"/>
              </w:rPr>
              <w:t>42</w:t>
            </w:r>
          </w:p>
        </w:tc>
      </w:tr>
      <w:tr w:rsidR="00AA52E6" w:rsidRPr="00AA52E6" w14:paraId="6BC2069D" w14:textId="77777777" w:rsidTr="007D444A">
        <w:trPr>
          <w:trHeight w:val="453"/>
        </w:trPr>
        <w:tc>
          <w:tcPr>
            <w:tcW w:w="5000" w:type="pct"/>
            <w:gridSpan w:val="8"/>
            <w:shd w:val="clear" w:color="auto" w:fill="auto"/>
            <w:hideMark/>
          </w:tcPr>
          <w:p w14:paraId="30E21164" w14:textId="0161F9B3" w:rsidR="002E516F" w:rsidRPr="00AA52E6" w:rsidRDefault="002E516F" w:rsidP="007D444A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AA52E6">
              <w:rPr>
                <w:color w:val="000000" w:themeColor="text1"/>
                <w:sz w:val="20"/>
                <w:szCs w:val="20"/>
                <w:lang w:val="en-US" w:eastAsia="en-GB"/>
              </w:rPr>
              <w:t xml:space="preserve">Note. Linear mixed model fit by REML, Number of observations: 544, group: ID=116, </w:t>
            </w: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Model equation: </w:t>
            </w:r>
            <w:r w:rsidR="00AA52E6">
              <w:rPr>
                <w:color w:val="000000" w:themeColor="text1"/>
                <w:sz w:val="20"/>
                <w:szCs w:val="20"/>
                <w:lang w:val="en-GB" w:eastAsia="en-GB"/>
              </w:rPr>
              <w:t>L1</w:t>
            </w:r>
            <w:r w:rsidRPr="00AA52E6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 ~ Time + Sex + Age +(1 | ID). F=Female, M=Male, D=Divers</w:t>
            </w:r>
          </w:p>
        </w:tc>
      </w:tr>
    </w:tbl>
    <w:p w14:paraId="79C5F866" w14:textId="60DAD6FF" w:rsidR="008849BF" w:rsidRDefault="00185545" w:rsidP="008849BF">
      <w:pPr>
        <w:rPr>
          <w:lang w:val="en-US" w:eastAsia="en-US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3883D899" wp14:editId="78866DF6">
            <wp:simplePos x="0" y="0"/>
            <wp:positionH relativeFrom="column">
              <wp:posOffset>4445</wp:posOffset>
            </wp:positionH>
            <wp:positionV relativeFrom="paragraph">
              <wp:posOffset>238450</wp:posOffset>
            </wp:positionV>
            <wp:extent cx="4901565" cy="2232660"/>
            <wp:effectExtent l="0" t="0" r="635" b="2540"/>
            <wp:wrapTopAndBottom/>
            <wp:docPr id="1903778323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AC95A31-42F7-FE4D-BCE4-ED3D267D18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B58A00" w14:textId="5D5C94BE" w:rsidR="008849BF" w:rsidRDefault="008849BF" w:rsidP="008849BF">
      <w:pPr>
        <w:rPr>
          <w:lang w:val="en-US" w:eastAsia="en-US"/>
        </w:rPr>
      </w:pPr>
    </w:p>
    <w:p w14:paraId="25C1255E" w14:textId="213EB840" w:rsidR="008849BF" w:rsidRPr="00D46B73" w:rsidRDefault="008849BF" w:rsidP="008849BF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. </w:t>
      </w:r>
      <w:r w:rsidRPr="00EB65E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4</w:t>
      </w:r>
      <w:r w:rsidRPr="00EB65E2">
        <w:rPr>
          <w:b/>
          <w:bCs/>
          <w:lang w:val="en-US"/>
        </w:rPr>
        <w:t>.</w:t>
      </w:r>
      <w:r w:rsidRPr="00EB65E2">
        <w:rPr>
          <w:lang w:val="en-US"/>
        </w:rPr>
        <w:t xml:space="preserve"> </w:t>
      </w:r>
      <w:r>
        <w:rPr>
          <w:lang w:val="en-US"/>
        </w:rPr>
        <w:t xml:space="preserve">Mean L-1 score </w:t>
      </w:r>
      <w:r w:rsidRPr="008B27CB">
        <w:rPr>
          <w:lang w:val="en-US"/>
        </w:rPr>
        <w:t xml:space="preserve">at </w:t>
      </w:r>
      <w:r>
        <w:rPr>
          <w:lang w:val="en-US"/>
        </w:rPr>
        <w:t>the five</w:t>
      </w:r>
      <w:r w:rsidRPr="008B27CB">
        <w:rPr>
          <w:lang w:val="en-US"/>
        </w:rPr>
        <w:t xml:space="preserve"> different measurement times of pre-treatment (T0), post-treatment (T2), 6-week follow-up (T3), 6-month follow-up (T4) and 2-year follow-up (T5)</w:t>
      </w:r>
      <w:r>
        <w:rPr>
          <w:lang w:val="en-US"/>
        </w:rPr>
        <w:t>. Data are</w:t>
      </w:r>
      <w:r w:rsidRPr="008B27CB">
        <w:rPr>
          <w:lang w:val="en-US"/>
        </w:rPr>
        <w:t xml:space="preserve"> estimated marginal means </w:t>
      </w:r>
      <w:r>
        <w:rPr>
          <w:lang w:val="en-US"/>
        </w:rPr>
        <w:t xml:space="preserve">(error bars: 95%-Confidence Interval) </w:t>
      </w:r>
      <w:r w:rsidRPr="008B27CB">
        <w:rPr>
          <w:lang w:val="en-US"/>
        </w:rPr>
        <w:t>of the linear mixed model (LMM).</w:t>
      </w:r>
      <w:r>
        <w:rPr>
          <w:lang w:val="en-US"/>
        </w:rPr>
        <w:t xml:space="preserve"> </w:t>
      </w:r>
    </w:p>
    <w:p w14:paraId="58F1AED1" w14:textId="20AF2DC2" w:rsidR="00DE23E8" w:rsidRPr="003A00D8" w:rsidRDefault="00DE23E8" w:rsidP="00654E8F">
      <w:pPr>
        <w:spacing w:before="240"/>
        <w:rPr>
          <w:lang w:val="en-US"/>
        </w:rPr>
      </w:pPr>
    </w:p>
    <w:sectPr w:rsidR="00DE23E8" w:rsidRPr="003A00D8" w:rsidSect="00DD400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BFBA2" w14:textId="77777777" w:rsidR="00382635" w:rsidRDefault="00382635" w:rsidP="00117666">
      <w:r>
        <w:separator/>
      </w:r>
    </w:p>
  </w:endnote>
  <w:endnote w:type="continuationSeparator" w:id="0">
    <w:p w14:paraId="54525ACE" w14:textId="77777777" w:rsidR="00382635" w:rsidRDefault="0038263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730AC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73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730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730AC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73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730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9BAE8" w14:textId="77777777" w:rsidR="00382635" w:rsidRDefault="00382635" w:rsidP="00117666">
      <w:r>
        <w:separator/>
      </w:r>
    </w:p>
  </w:footnote>
  <w:footnote w:type="continuationSeparator" w:id="0">
    <w:p w14:paraId="21B4EB05" w14:textId="77777777" w:rsidR="00382635" w:rsidRDefault="0038263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40B7F5B8" w:rsidR="00B730AC" w:rsidRPr="00863241" w:rsidRDefault="00863241" w:rsidP="00863241">
    <w:pPr>
      <w:pStyle w:val="Kopfzeile"/>
    </w:pPr>
    <w:r>
      <w:rPr>
        <w:b w:val="0"/>
        <w:bCs/>
      </w:rPr>
      <w:t xml:space="preserve">A </w:t>
    </w:r>
    <w:r w:rsidRPr="005648FC">
      <w:rPr>
        <w:b w:val="0"/>
        <w:bCs/>
      </w:rPr>
      <w:t>2-</w:t>
    </w:r>
    <w:r>
      <w:rPr>
        <w:b w:val="0"/>
        <w:bCs/>
      </w:rPr>
      <w:t>YEAR FOLLOW UP OF THE OMPRIS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54D70" w14:textId="695C0DE2" w:rsidR="00863241" w:rsidRDefault="00863241">
    <w:pPr>
      <w:pStyle w:val="Kopfzeile"/>
    </w:pPr>
    <w:r>
      <w:rPr>
        <w:b w:val="0"/>
        <w:bCs/>
      </w:rPr>
      <w:t xml:space="preserve">A </w:t>
    </w:r>
    <w:r w:rsidRPr="005648FC">
      <w:rPr>
        <w:b w:val="0"/>
        <w:bCs/>
      </w:rPr>
      <w:t>2-</w:t>
    </w:r>
    <w:r>
      <w:rPr>
        <w:b w:val="0"/>
        <w:bCs/>
      </w:rPr>
      <w:t>YEAR FOLLOW UP OF THE OMPRIS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B9F78F3" w:rsidR="00B730AC" w:rsidRPr="008F37B2" w:rsidRDefault="008F37B2" w:rsidP="0093429D">
    <w:pPr>
      <w:rPr>
        <w:lang w:val="en-US"/>
      </w:rPr>
    </w:pPr>
    <w:r w:rsidRPr="008F37B2">
      <w:rPr>
        <w:bCs/>
        <w:lang w:val="en-US"/>
      </w:rPr>
      <w:t>A 2-YEAR FOLLOW UP OF THE OMPRIS STUD</w:t>
    </w:r>
    <w:r>
      <w:rPr>
        <w:bCs/>
        <w:lang w:val="en-US"/>
      </w:rPr>
      <w:t>Y</w:t>
    </w:r>
    <w:r w:rsidR="00C52A7B" w:rsidRPr="007E3148">
      <w:rPr>
        <w:b/>
      </w:rPr>
      <w:ptab w:relativeTo="margin" w:alignment="center" w:leader="none"/>
    </w:r>
    <w:r w:rsidR="00C52A7B" w:rsidRPr="008F37B2"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71BE7"/>
    <w:multiLevelType w:val="multilevel"/>
    <w:tmpl w:val="651EC8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8A92728C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2."/>
      <w:lvlJc w:val="left"/>
      <w:pPr>
        <w:ind w:left="360" w:hanging="36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5927CA"/>
    <w:multiLevelType w:val="multilevel"/>
    <w:tmpl w:val="4564A0D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193777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3401574">
    <w:abstractNumId w:val="2"/>
  </w:num>
  <w:num w:numId="22" w16cid:durableId="10303006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7DC"/>
    <w:rsid w:val="00007C6B"/>
    <w:rsid w:val="0001436A"/>
    <w:rsid w:val="00020541"/>
    <w:rsid w:val="000249EA"/>
    <w:rsid w:val="00034304"/>
    <w:rsid w:val="00035434"/>
    <w:rsid w:val="00035B43"/>
    <w:rsid w:val="00052725"/>
    <w:rsid w:val="00052A14"/>
    <w:rsid w:val="000662A2"/>
    <w:rsid w:val="00073AA8"/>
    <w:rsid w:val="00076AE2"/>
    <w:rsid w:val="00077D53"/>
    <w:rsid w:val="00086587"/>
    <w:rsid w:val="00090E48"/>
    <w:rsid w:val="00093904"/>
    <w:rsid w:val="00097A57"/>
    <w:rsid w:val="000C0BC2"/>
    <w:rsid w:val="000C1ED1"/>
    <w:rsid w:val="000C551F"/>
    <w:rsid w:val="000C7BEB"/>
    <w:rsid w:val="000D40F3"/>
    <w:rsid w:val="000E1403"/>
    <w:rsid w:val="000F0C2C"/>
    <w:rsid w:val="000F0F43"/>
    <w:rsid w:val="000F34A4"/>
    <w:rsid w:val="000F3536"/>
    <w:rsid w:val="0010222D"/>
    <w:rsid w:val="0010347A"/>
    <w:rsid w:val="00105FD9"/>
    <w:rsid w:val="00116CC7"/>
    <w:rsid w:val="00117666"/>
    <w:rsid w:val="0012017B"/>
    <w:rsid w:val="00126FC5"/>
    <w:rsid w:val="00132DE7"/>
    <w:rsid w:val="001403EE"/>
    <w:rsid w:val="00144CD9"/>
    <w:rsid w:val="001549D3"/>
    <w:rsid w:val="00160065"/>
    <w:rsid w:val="00160B1D"/>
    <w:rsid w:val="00160F70"/>
    <w:rsid w:val="00164BD8"/>
    <w:rsid w:val="00177D84"/>
    <w:rsid w:val="00185545"/>
    <w:rsid w:val="00190A18"/>
    <w:rsid w:val="001923DB"/>
    <w:rsid w:val="00196619"/>
    <w:rsid w:val="0019756E"/>
    <w:rsid w:val="001B27F3"/>
    <w:rsid w:val="001B2CA9"/>
    <w:rsid w:val="001B332B"/>
    <w:rsid w:val="001E0EF8"/>
    <w:rsid w:val="001E4D29"/>
    <w:rsid w:val="002018CF"/>
    <w:rsid w:val="002111B5"/>
    <w:rsid w:val="00213E57"/>
    <w:rsid w:val="00216D2D"/>
    <w:rsid w:val="00217563"/>
    <w:rsid w:val="00232C0C"/>
    <w:rsid w:val="00232D1F"/>
    <w:rsid w:val="00252BE2"/>
    <w:rsid w:val="0025748C"/>
    <w:rsid w:val="00267D18"/>
    <w:rsid w:val="00275E5F"/>
    <w:rsid w:val="00276CF7"/>
    <w:rsid w:val="00281D74"/>
    <w:rsid w:val="002868E2"/>
    <w:rsid w:val="002869C3"/>
    <w:rsid w:val="002936E4"/>
    <w:rsid w:val="00295371"/>
    <w:rsid w:val="002A0219"/>
    <w:rsid w:val="002A1792"/>
    <w:rsid w:val="002A33C7"/>
    <w:rsid w:val="002B4A57"/>
    <w:rsid w:val="002C2D97"/>
    <w:rsid w:val="002C74CA"/>
    <w:rsid w:val="002E516F"/>
    <w:rsid w:val="00301BC2"/>
    <w:rsid w:val="00311C5C"/>
    <w:rsid w:val="0031508D"/>
    <w:rsid w:val="003257B5"/>
    <w:rsid w:val="00335DE6"/>
    <w:rsid w:val="00340711"/>
    <w:rsid w:val="003506E0"/>
    <w:rsid w:val="0035263E"/>
    <w:rsid w:val="003539BB"/>
    <w:rsid w:val="0035439E"/>
    <w:rsid w:val="003544FB"/>
    <w:rsid w:val="00362D30"/>
    <w:rsid w:val="0037078C"/>
    <w:rsid w:val="0037429D"/>
    <w:rsid w:val="00375639"/>
    <w:rsid w:val="003810B4"/>
    <w:rsid w:val="00382635"/>
    <w:rsid w:val="0038667E"/>
    <w:rsid w:val="003A00D8"/>
    <w:rsid w:val="003A2CBC"/>
    <w:rsid w:val="003C2183"/>
    <w:rsid w:val="003C514C"/>
    <w:rsid w:val="003D2D47"/>
    <w:rsid w:val="003D2F2D"/>
    <w:rsid w:val="003D35CC"/>
    <w:rsid w:val="003D71C3"/>
    <w:rsid w:val="003E2E40"/>
    <w:rsid w:val="003F50EE"/>
    <w:rsid w:val="003F72AD"/>
    <w:rsid w:val="00401590"/>
    <w:rsid w:val="004123BC"/>
    <w:rsid w:val="004232A1"/>
    <w:rsid w:val="00432C81"/>
    <w:rsid w:val="0044608F"/>
    <w:rsid w:val="00447801"/>
    <w:rsid w:val="00452E9C"/>
    <w:rsid w:val="0045418C"/>
    <w:rsid w:val="00467F77"/>
    <w:rsid w:val="0047019B"/>
    <w:rsid w:val="004735C8"/>
    <w:rsid w:val="004812C4"/>
    <w:rsid w:val="00482B64"/>
    <w:rsid w:val="004931B1"/>
    <w:rsid w:val="004961FF"/>
    <w:rsid w:val="004A3F66"/>
    <w:rsid w:val="004A4E08"/>
    <w:rsid w:val="004B41E0"/>
    <w:rsid w:val="004B4F17"/>
    <w:rsid w:val="004E280D"/>
    <w:rsid w:val="004E2CA8"/>
    <w:rsid w:val="004F1AE8"/>
    <w:rsid w:val="00506CA7"/>
    <w:rsid w:val="00517A89"/>
    <w:rsid w:val="0052178D"/>
    <w:rsid w:val="005250F2"/>
    <w:rsid w:val="00527BF7"/>
    <w:rsid w:val="00533F43"/>
    <w:rsid w:val="00534377"/>
    <w:rsid w:val="005522A0"/>
    <w:rsid w:val="00553E56"/>
    <w:rsid w:val="00561F81"/>
    <w:rsid w:val="00564F39"/>
    <w:rsid w:val="00565DC6"/>
    <w:rsid w:val="00572C7B"/>
    <w:rsid w:val="00581D3E"/>
    <w:rsid w:val="00593EEA"/>
    <w:rsid w:val="005950BD"/>
    <w:rsid w:val="005A4354"/>
    <w:rsid w:val="005A5EEE"/>
    <w:rsid w:val="005B66DD"/>
    <w:rsid w:val="005C4CB8"/>
    <w:rsid w:val="005E0474"/>
    <w:rsid w:val="005F52E9"/>
    <w:rsid w:val="00620D19"/>
    <w:rsid w:val="00621F78"/>
    <w:rsid w:val="006244F1"/>
    <w:rsid w:val="0063530A"/>
    <w:rsid w:val="006375C7"/>
    <w:rsid w:val="00650B64"/>
    <w:rsid w:val="00654E8F"/>
    <w:rsid w:val="006566B5"/>
    <w:rsid w:val="00660D05"/>
    <w:rsid w:val="0066166E"/>
    <w:rsid w:val="00676570"/>
    <w:rsid w:val="006820B1"/>
    <w:rsid w:val="00686325"/>
    <w:rsid w:val="006901D5"/>
    <w:rsid w:val="006945C7"/>
    <w:rsid w:val="006A17A5"/>
    <w:rsid w:val="006B18C5"/>
    <w:rsid w:val="006B7D14"/>
    <w:rsid w:val="006C06D0"/>
    <w:rsid w:val="006C6909"/>
    <w:rsid w:val="006C7CC2"/>
    <w:rsid w:val="006D138E"/>
    <w:rsid w:val="006E44BC"/>
    <w:rsid w:val="006E4625"/>
    <w:rsid w:val="006E49E4"/>
    <w:rsid w:val="006E5FA1"/>
    <w:rsid w:val="006E7102"/>
    <w:rsid w:val="006F0EF0"/>
    <w:rsid w:val="006F66C5"/>
    <w:rsid w:val="00700837"/>
    <w:rsid w:val="00701727"/>
    <w:rsid w:val="007022DE"/>
    <w:rsid w:val="00703208"/>
    <w:rsid w:val="00703F13"/>
    <w:rsid w:val="007055F4"/>
    <w:rsid w:val="0070566C"/>
    <w:rsid w:val="00706250"/>
    <w:rsid w:val="007116F6"/>
    <w:rsid w:val="00714C50"/>
    <w:rsid w:val="00715368"/>
    <w:rsid w:val="00725A7D"/>
    <w:rsid w:val="0073266E"/>
    <w:rsid w:val="00733C05"/>
    <w:rsid w:val="00747EFA"/>
    <w:rsid w:val="007501BE"/>
    <w:rsid w:val="0076471E"/>
    <w:rsid w:val="00767946"/>
    <w:rsid w:val="00771585"/>
    <w:rsid w:val="00775510"/>
    <w:rsid w:val="00790BB3"/>
    <w:rsid w:val="00791650"/>
    <w:rsid w:val="007A00C7"/>
    <w:rsid w:val="007A125D"/>
    <w:rsid w:val="007A29E8"/>
    <w:rsid w:val="007B401C"/>
    <w:rsid w:val="007C206C"/>
    <w:rsid w:val="007C2789"/>
    <w:rsid w:val="007C605C"/>
    <w:rsid w:val="007D2EE8"/>
    <w:rsid w:val="007D4A65"/>
    <w:rsid w:val="007D4B4C"/>
    <w:rsid w:val="007D62BF"/>
    <w:rsid w:val="007D6687"/>
    <w:rsid w:val="007E234F"/>
    <w:rsid w:val="007E510A"/>
    <w:rsid w:val="007F0001"/>
    <w:rsid w:val="00800C40"/>
    <w:rsid w:val="00803D24"/>
    <w:rsid w:val="0081085E"/>
    <w:rsid w:val="00811391"/>
    <w:rsid w:val="00815F5F"/>
    <w:rsid w:val="008169BF"/>
    <w:rsid w:val="00817DD6"/>
    <w:rsid w:val="008201CB"/>
    <w:rsid w:val="00834F10"/>
    <w:rsid w:val="00852989"/>
    <w:rsid w:val="00856220"/>
    <w:rsid w:val="00863241"/>
    <w:rsid w:val="00863DFB"/>
    <w:rsid w:val="00865303"/>
    <w:rsid w:val="00882A38"/>
    <w:rsid w:val="008849BF"/>
    <w:rsid w:val="00885156"/>
    <w:rsid w:val="00893183"/>
    <w:rsid w:val="008A0510"/>
    <w:rsid w:val="008A2D95"/>
    <w:rsid w:val="008A322F"/>
    <w:rsid w:val="008A6F3A"/>
    <w:rsid w:val="008B1C40"/>
    <w:rsid w:val="008B62C2"/>
    <w:rsid w:val="008C5790"/>
    <w:rsid w:val="008D1FF9"/>
    <w:rsid w:val="008F2355"/>
    <w:rsid w:val="008F37B2"/>
    <w:rsid w:val="008F5A30"/>
    <w:rsid w:val="009151AA"/>
    <w:rsid w:val="00921E4A"/>
    <w:rsid w:val="0093429D"/>
    <w:rsid w:val="009373DC"/>
    <w:rsid w:val="00943573"/>
    <w:rsid w:val="00951131"/>
    <w:rsid w:val="009536BA"/>
    <w:rsid w:val="009554BA"/>
    <w:rsid w:val="0095708F"/>
    <w:rsid w:val="0096178A"/>
    <w:rsid w:val="00964147"/>
    <w:rsid w:val="00970F7D"/>
    <w:rsid w:val="00981D82"/>
    <w:rsid w:val="00994A3D"/>
    <w:rsid w:val="009A027B"/>
    <w:rsid w:val="009A2EA6"/>
    <w:rsid w:val="009B003A"/>
    <w:rsid w:val="009C2B12"/>
    <w:rsid w:val="009C70F3"/>
    <w:rsid w:val="009D5BD3"/>
    <w:rsid w:val="009F22D4"/>
    <w:rsid w:val="009F58DF"/>
    <w:rsid w:val="009F6884"/>
    <w:rsid w:val="00A03B24"/>
    <w:rsid w:val="00A06DC6"/>
    <w:rsid w:val="00A07AD3"/>
    <w:rsid w:val="00A174D9"/>
    <w:rsid w:val="00A17530"/>
    <w:rsid w:val="00A30CF7"/>
    <w:rsid w:val="00A3216B"/>
    <w:rsid w:val="00A52683"/>
    <w:rsid w:val="00A569CD"/>
    <w:rsid w:val="00A64C7D"/>
    <w:rsid w:val="00A66941"/>
    <w:rsid w:val="00A90363"/>
    <w:rsid w:val="00A940B2"/>
    <w:rsid w:val="00A95B30"/>
    <w:rsid w:val="00AA4178"/>
    <w:rsid w:val="00AA52E6"/>
    <w:rsid w:val="00AB5721"/>
    <w:rsid w:val="00AB5EE2"/>
    <w:rsid w:val="00AB6715"/>
    <w:rsid w:val="00AC2822"/>
    <w:rsid w:val="00AC2CC5"/>
    <w:rsid w:val="00AC6490"/>
    <w:rsid w:val="00AD1BDD"/>
    <w:rsid w:val="00AF4A1A"/>
    <w:rsid w:val="00B06383"/>
    <w:rsid w:val="00B06F65"/>
    <w:rsid w:val="00B15EB5"/>
    <w:rsid w:val="00B1671E"/>
    <w:rsid w:val="00B2063F"/>
    <w:rsid w:val="00B241CF"/>
    <w:rsid w:val="00B25EB8"/>
    <w:rsid w:val="00B33CD2"/>
    <w:rsid w:val="00B354E1"/>
    <w:rsid w:val="00B37F4D"/>
    <w:rsid w:val="00B42478"/>
    <w:rsid w:val="00B42C27"/>
    <w:rsid w:val="00B56B68"/>
    <w:rsid w:val="00B730AC"/>
    <w:rsid w:val="00B946E6"/>
    <w:rsid w:val="00B95A8F"/>
    <w:rsid w:val="00B95FB0"/>
    <w:rsid w:val="00B97DE2"/>
    <w:rsid w:val="00BA78B9"/>
    <w:rsid w:val="00BB124E"/>
    <w:rsid w:val="00BD5C21"/>
    <w:rsid w:val="00BD6444"/>
    <w:rsid w:val="00BE202A"/>
    <w:rsid w:val="00BE23C5"/>
    <w:rsid w:val="00C066EE"/>
    <w:rsid w:val="00C13DD8"/>
    <w:rsid w:val="00C1645A"/>
    <w:rsid w:val="00C17F14"/>
    <w:rsid w:val="00C27AE3"/>
    <w:rsid w:val="00C426B4"/>
    <w:rsid w:val="00C461C8"/>
    <w:rsid w:val="00C519DB"/>
    <w:rsid w:val="00C52A7B"/>
    <w:rsid w:val="00C56BAF"/>
    <w:rsid w:val="00C62D04"/>
    <w:rsid w:val="00C679AA"/>
    <w:rsid w:val="00C72CCB"/>
    <w:rsid w:val="00C73364"/>
    <w:rsid w:val="00C747BA"/>
    <w:rsid w:val="00C75972"/>
    <w:rsid w:val="00C90222"/>
    <w:rsid w:val="00C921D6"/>
    <w:rsid w:val="00CA72B0"/>
    <w:rsid w:val="00CC0A3A"/>
    <w:rsid w:val="00CC1D02"/>
    <w:rsid w:val="00CD066B"/>
    <w:rsid w:val="00CD3377"/>
    <w:rsid w:val="00CE15DB"/>
    <w:rsid w:val="00CE4FEE"/>
    <w:rsid w:val="00CE5E7A"/>
    <w:rsid w:val="00CF20BD"/>
    <w:rsid w:val="00CF55CC"/>
    <w:rsid w:val="00D027A0"/>
    <w:rsid w:val="00D153CD"/>
    <w:rsid w:val="00D160E8"/>
    <w:rsid w:val="00D20BB5"/>
    <w:rsid w:val="00D271D8"/>
    <w:rsid w:val="00D3040D"/>
    <w:rsid w:val="00D405FC"/>
    <w:rsid w:val="00D40D1F"/>
    <w:rsid w:val="00D45A27"/>
    <w:rsid w:val="00D46B73"/>
    <w:rsid w:val="00D52F1D"/>
    <w:rsid w:val="00D60019"/>
    <w:rsid w:val="00D67958"/>
    <w:rsid w:val="00D806F0"/>
    <w:rsid w:val="00D92CF0"/>
    <w:rsid w:val="00DA2594"/>
    <w:rsid w:val="00DB59C3"/>
    <w:rsid w:val="00DC259A"/>
    <w:rsid w:val="00DD1B62"/>
    <w:rsid w:val="00DD400A"/>
    <w:rsid w:val="00DE23E8"/>
    <w:rsid w:val="00DE6046"/>
    <w:rsid w:val="00DF7779"/>
    <w:rsid w:val="00E01AB9"/>
    <w:rsid w:val="00E217D6"/>
    <w:rsid w:val="00E24F07"/>
    <w:rsid w:val="00E27B7F"/>
    <w:rsid w:val="00E43ABB"/>
    <w:rsid w:val="00E44DB4"/>
    <w:rsid w:val="00E52377"/>
    <w:rsid w:val="00E5312C"/>
    <w:rsid w:val="00E6040F"/>
    <w:rsid w:val="00E62B2E"/>
    <w:rsid w:val="00E64E17"/>
    <w:rsid w:val="00E738FF"/>
    <w:rsid w:val="00E866C9"/>
    <w:rsid w:val="00E91455"/>
    <w:rsid w:val="00E969C6"/>
    <w:rsid w:val="00E977B6"/>
    <w:rsid w:val="00EA3D3C"/>
    <w:rsid w:val="00EA4AF4"/>
    <w:rsid w:val="00EB79D8"/>
    <w:rsid w:val="00ED3234"/>
    <w:rsid w:val="00ED5283"/>
    <w:rsid w:val="00ED7CB2"/>
    <w:rsid w:val="00EE1C8D"/>
    <w:rsid w:val="00EE2360"/>
    <w:rsid w:val="00EF3350"/>
    <w:rsid w:val="00EF3469"/>
    <w:rsid w:val="00EF3E5B"/>
    <w:rsid w:val="00F01CB9"/>
    <w:rsid w:val="00F0363E"/>
    <w:rsid w:val="00F10EA0"/>
    <w:rsid w:val="00F13330"/>
    <w:rsid w:val="00F150A8"/>
    <w:rsid w:val="00F201AA"/>
    <w:rsid w:val="00F21908"/>
    <w:rsid w:val="00F23801"/>
    <w:rsid w:val="00F37255"/>
    <w:rsid w:val="00F46900"/>
    <w:rsid w:val="00F541AF"/>
    <w:rsid w:val="00F54F76"/>
    <w:rsid w:val="00F61D89"/>
    <w:rsid w:val="00F65F01"/>
    <w:rsid w:val="00F74F56"/>
    <w:rsid w:val="00F7546C"/>
    <w:rsid w:val="00F76F5F"/>
    <w:rsid w:val="00F8566F"/>
    <w:rsid w:val="00F97369"/>
    <w:rsid w:val="00FA6CAC"/>
    <w:rsid w:val="00FB4270"/>
    <w:rsid w:val="00FB52A7"/>
    <w:rsid w:val="00FC4FC7"/>
    <w:rsid w:val="00FC7C30"/>
    <w:rsid w:val="00FD1226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64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1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Absatz-Standardschriftart"/>
    <w:rsid w:val="00791650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3216B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A3216B"/>
    <w:pPr>
      <w:tabs>
        <w:tab w:val="left" w:pos="720"/>
        <w:tab w:val="right" w:leader="dot" w:pos="9767"/>
      </w:tabs>
      <w:spacing w:before="120"/>
      <w:ind w:left="240"/>
    </w:pPr>
    <w:rPr>
      <w:rFonts w:asciiTheme="minorHAnsi" w:hAnsiTheme="minorHAnsi" w:cstheme="minorHAnsi"/>
      <w:b/>
      <w:bCs/>
      <w:noProof/>
      <w:sz w:val="22"/>
      <w:szCs w:val="22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A3216B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Verzeichnis3">
    <w:name w:val="toc 3"/>
    <w:basedOn w:val="Standard"/>
    <w:next w:val="Standard"/>
    <w:autoRedefine/>
    <w:uiPriority w:val="39"/>
    <w:unhideWhenUsed/>
    <w:rsid w:val="00A3216B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3216B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3216B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3216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3216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3216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3216B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n.dieris-hirche/Arbeit/Wissenschaft/Forschung/Internetabha&#776;ngigkeit/Innovationsfond%202018/OMPRIS%20Projektdurchfu&#776;hrung/T5%202%20Jahreskatamnese_Promotion_Nikofor/Publikation/Figures_T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n.dieris-hirche/Arbeit/Wissenschaft/Forschung/Internetabha&#776;ngigkeit/Innovationsfond%202018/OMPRIS%20Projektdurchfu&#776;hrung/T5%202%20Jahreskatamnese_Promotion_Nikofor/Publikation/Figures_T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n.dieris-hirche/Arbeit/Wissenschaft/Forschung/Internetabha&#776;ngigkeit/Innovationsfond%202018/OMPRIS%20Projektdurchfu&#776;hrung/T5%202%20Jahreskatamnese_Promotion_Nikofor/Publikation/Figures_T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n.dieris-hirche/Arbeit/Wissenschaft/Forschung/Internetabha&#776;ngigkeit/Innovationsfond%202018/OMPRIS%20Projektdurchfu&#776;hrung/T5%202%20Jahreskatamnese_Promotion_Nikofor/Publikation/Figures_T5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354F27D6-0D6E-0E49-9B54-16CC879CCB15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7796-E94D-97FC-65AEAB3B8AD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5E948EF-667F-8B47-A3B7-682213221A4F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7796-E94D-97FC-65AEAB3B8AD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436DC94-E007-054D-AC0C-AE7510FA45FE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7796-E94D-97FC-65AEAB3B8AD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3A2DAD8-1AC9-6247-8789-7667A4811481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7796-E94D-97FC-65AEAB3B8AD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EAFE474-9FAD-BD4E-9639-A12A0F256858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796-E94D-97FC-65AEAB3B8A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LMM_CIUS!$B$7:$F$7</c:f>
                <c:numCache>
                  <c:formatCode>General</c:formatCode>
                  <c:ptCount val="5"/>
                  <c:pt idx="0">
                    <c:v>4.7000000000000028</c:v>
                  </c:pt>
                  <c:pt idx="1">
                    <c:v>4.8000000000000007</c:v>
                  </c:pt>
                  <c:pt idx="2">
                    <c:v>4.8000000000000007</c:v>
                  </c:pt>
                  <c:pt idx="3">
                    <c:v>4.8000000000000007</c:v>
                  </c:pt>
                  <c:pt idx="4">
                    <c:v>4.6999999999999993</c:v>
                  </c:pt>
                </c:numCache>
              </c:numRef>
            </c:plus>
            <c:minus>
              <c:numRef>
                <c:f>LMM_CIUS!$B$8:$F$8</c:f>
                <c:numCache>
                  <c:formatCode>General</c:formatCode>
                  <c:ptCount val="5"/>
                  <c:pt idx="0">
                    <c:v>4.6999999999999957</c:v>
                  </c:pt>
                  <c:pt idx="1">
                    <c:v>4.6999999999999993</c:v>
                  </c:pt>
                  <c:pt idx="2">
                    <c:v>4.6999999999999993</c:v>
                  </c:pt>
                  <c:pt idx="3">
                    <c:v>4.6999999999999993</c:v>
                  </c:pt>
                  <c:pt idx="4">
                    <c:v>4.70000000000000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LMM_CIUS!$B$2:$F$2</c:f>
              <c:strCache>
                <c:ptCount val="5"/>
                <c:pt idx="0">
                  <c:v>Pre-treatment</c:v>
                </c:pt>
                <c:pt idx="1">
                  <c:v>Post-treatment</c:v>
                </c:pt>
                <c:pt idx="2">
                  <c:v>6-week FU</c:v>
                </c:pt>
                <c:pt idx="3">
                  <c:v>6-month FU</c:v>
                </c:pt>
                <c:pt idx="4">
                  <c:v>2-year FU</c:v>
                </c:pt>
              </c:strCache>
            </c:strRef>
          </c:cat>
          <c:val>
            <c:numRef>
              <c:f>LMM_CIUS!$B$3:$F$3</c:f>
              <c:numCache>
                <c:formatCode>General</c:formatCode>
                <c:ptCount val="5"/>
                <c:pt idx="0">
                  <c:v>34.799999999999997</c:v>
                </c:pt>
                <c:pt idx="1">
                  <c:v>26.7</c:v>
                </c:pt>
                <c:pt idx="2">
                  <c:v>25.9</c:v>
                </c:pt>
                <c:pt idx="3">
                  <c:v>24.2</c:v>
                </c:pt>
                <c:pt idx="4">
                  <c:v>22.6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datalabelsRange>
                <c15:f>LMM_CIUS!$B$5:$F$5</c15:f>
                <c15:dlblRangeCache>
                  <c:ptCount val="5"/>
                  <c:pt idx="0">
                    <c:v>34.8</c:v>
                  </c:pt>
                  <c:pt idx="1">
                    <c:v>26.7</c:v>
                  </c:pt>
                  <c:pt idx="2">
                    <c:v>25.9</c:v>
                  </c:pt>
                  <c:pt idx="3">
                    <c:v>24.2</c:v>
                  </c:pt>
                  <c:pt idx="4">
                    <c:v>22.6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7796-E94D-97FC-65AEAB3B8A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6262592"/>
        <c:axId val="1067274656"/>
      </c:lineChart>
      <c:catAx>
        <c:axId val="1216262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67274656"/>
        <c:crosses val="autoZero"/>
        <c:auto val="1"/>
        <c:lblAlgn val="ctr"/>
        <c:lblOffset val="100"/>
        <c:noMultiLvlLbl val="0"/>
      </c:catAx>
      <c:valAx>
        <c:axId val="1067274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50">
                    <a:solidFill>
                      <a:schemeClr val="tx1"/>
                    </a:solidFill>
                  </a:rPr>
                  <a:t>Mean CIU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216262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8FB7C168-0DA1-F043-949B-6D312F43021C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244D-3F4A-A672-B6875625363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427FD00-FA21-CE44-B641-AA4B0662417F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244D-3F4A-A672-B6875625363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77AE626-276E-AA47-A555-3F770B93833D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244D-3F4A-A672-B6875625363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23CAE1A-74E1-7247-95FC-AD26A7CCAD7D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244D-3F4A-A672-B6875625363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58E4C17-F70B-4048-BF9B-51F385FA6F4C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244D-3F4A-A672-B6875625363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LMM_PHQ)'!$B$7:$F$7</c:f>
                <c:numCache>
                  <c:formatCode>General</c:formatCode>
                  <c:ptCount val="5"/>
                  <c:pt idx="0">
                    <c:v>2.1599999999999984</c:v>
                  </c:pt>
                  <c:pt idx="1">
                    <c:v>2.1700000000000017</c:v>
                  </c:pt>
                  <c:pt idx="2">
                    <c:v>2.1800000000000015</c:v>
                  </c:pt>
                  <c:pt idx="3">
                    <c:v>2.1899999999999995</c:v>
                  </c:pt>
                  <c:pt idx="4">
                    <c:v>2.160000000000001</c:v>
                  </c:pt>
                </c:numCache>
              </c:numRef>
            </c:plus>
            <c:minus>
              <c:numRef>
                <c:f>'LMM_PHQ)'!$B$8:$F$8</c:f>
                <c:numCache>
                  <c:formatCode>General</c:formatCode>
                  <c:ptCount val="5"/>
                  <c:pt idx="0">
                    <c:v>2.1500000000000004</c:v>
                  </c:pt>
                  <c:pt idx="1">
                    <c:v>2.1799999999999988</c:v>
                  </c:pt>
                  <c:pt idx="2">
                    <c:v>2.1799999999999988</c:v>
                  </c:pt>
                  <c:pt idx="3">
                    <c:v>2.1899999999999995</c:v>
                  </c:pt>
                  <c:pt idx="4">
                    <c:v>2.15999999999999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MM_PHQ)'!$B$2:$F$2</c:f>
              <c:strCache>
                <c:ptCount val="5"/>
                <c:pt idx="0">
                  <c:v>Pre-treatment</c:v>
                </c:pt>
                <c:pt idx="1">
                  <c:v>Post-treatment</c:v>
                </c:pt>
                <c:pt idx="2">
                  <c:v>6-week FU</c:v>
                </c:pt>
                <c:pt idx="3">
                  <c:v>6-month FU</c:v>
                </c:pt>
                <c:pt idx="4">
                  <c:v>2-year FU</c:v>
                </c:pt>
              </c:strCache>
            </c:strRef>
          </c:cat>
          <c:val>
            <c:numRef>
              <c:f>'LMM_PHQ)'!$B$3:$F$3</c:f>
              <c:numCache>
                <c:formatCode>General</c:formatCode>
                <c:ptCount val="5"/>
                <c:pt idx="0">
                  <c:v>10.210000000000001</c:v>
                </c:pt>
                <c:pt idx="1">
                  <c:v>8.2899999999999991</c:v>
                </c:pt>
                <c:pt idx="2">
                  <c:v>8.1199999999999992</c:v>
                </c:pt>
                <c:pt idx="3">
                  <c:v>7.84</c:v>
                </c:pt>
                <c:pt idx="4">
                  <c:v>7.3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datalabelsRange>
                <c15:f>'LMM_PHQ)'!$B$5:$F$5</c15:f>
                <c15:dlblRangeCache>
                  <c:ptCount val="5"/>
                  <c:pt idx="0">
                    <c:v>10.21</c:v>
                  </c:pt>
                  <c:pt idx="1">
                    <c:v>8.29</c:v>
                  </c:pt>
                  <c:pt idx="2">
                    <c:v>8.12</c:v>
                  </c:pt>
                  <c:pt idx="3">
                    <c:v>7.84</c:v>
                  </c:pt>
                  <c:pt idx="4">
                    <c:v>7.3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244D-3F4A-A672-B687562536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6262592"/>
        <c:axId val="1067274656"/>
      </c:lineChart>
      <c:catAx>
        <c:axId val="1216262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67274656"/>
        <c:crosses val="autoZero"/>
        <c:auto val="1"/>
        <c:lblAlgn val="ctr"/>
        <c:lblOffset val="100"/>
        <c:noMultiLvlLbl val="0"/>
      </c:catAx>
      <c:valAx>
        <c:axId val="1067274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50">
                    <a:solidFill>
                      <a:schemeClr val="tx1"/>
                    </a:solidFill>
                  </a:rPr>
                  <a:t>Mean PHQ-9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216262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DF8DD175-81D0-B845-9856-4FEFE3C70597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ED80-2248-9116-F0F58727EFB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9442BDC-8AC7-BE4A-81E4-552BD9230713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ED80-2248-9116-F0F58727EFB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CC0FA00-37FA-4245-BD5C-9947556F17C6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ED80-2248-9116-F0F58727EFB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63F221D-9E16-F346-99F3-25CA5527939A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ED80-2248-9116-F0F58727EFB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E9868B8-F6AD-B646-9EFB-A157D24C388B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ED80-2248-9116-F0F58727EF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LMM_GAD!$B$7:$F$7</c:f>
                <c:numCache>
                  <c:formatCode>General</c:formatCode>
                  <c:ptCount val="5"/>
                  <c:pt idx="0">
                    <c:v>1.9699999999999998</c:v>
                  </c:pt>
                  <c:pt idx="1">
                    <c:v>1.9900000000000002</c:v>
                  </c:pt>
                  <c:pt idx="2">
                    <c:v>2</c:v>
                  </c:pt>
                  <c:pt idx="3">
                    <c:v>1.9900000000000002</c:v>
                  </c:pt>
                  <c:pt idx="4">
                    <c:v>1.88</c:v>
                  </c:pt>
                </c:numCache>
              </c:numRef>
            </c:plus>
            <c:minus>
              <c:numRef>
                <c:f>LMM_GAD!$B$8:$F$8</c:f>
                <c:numCache>
                  <c:formatCode>General</c:formatCode>
                  <c:ptCount val="5"/>
                  <c:pt idx="0">
                    <c:v>1.9800000000000004</c:v>
                  </c:pt>
                  <c:pt idx="1">
                    <c:v>1.9899999999999998</c:v>
                  </c:pt>
                  <c:pt idx="2">
                    <c:v>1.9899999999999998</c:v>
                  </c:pt>
                  <c:pt idx="3">
                    <c:v>2.02</c:v>
                  </c:pt>
                  <c:pt idx="4">
                    <c:v>2.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LMM_GAD!$B$2:$F$2</c:f>
              <c:strCache>
                <c:ptCount val="5"/>
                <c:pt idx="0">
                  <c:v>Pre-treatment</c:v>
                </c:pt>
                <c:pt idx="1">
                  <c:v>Post-treatment</c:v>
                </c:pt>
                <c:pt idx="2">
                  <c:v>6-week FU</c:v>
                </c:pt>
                <c:pt idx="3">
                  <c:v>6-month FU</c:v>
                </c:pt>
                <c:pt idx="4">
                  <c:v>2-year FU</c:v>
                </c:pt>
              </c:strCache>
            </c:strRef>
          </c:cat>
          <c:val>
            <c:numRef>
              <c:f>LMM_GAD!$B$3:$F$3</c:f>
              <c:numCache>
                <c:formatCode>General</c:formatCode>
                <c:ptCount val="5"/>
                <c:pt idx="0">
                  <c:v>7.45</c:v>
                </c:pt>
                <c:pt idx="1">
                  <c:v>5.76</c:v>
                </c:pt>
                <c:pt idx="2">
                  <c:v>5.77</c:v>
                </c:pt>
                <c:pt idx="3">
                  <c:v>5.95</c:v>
                </c:pt>
                <c:pt idx="4">
                  <c:v>5.45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datalabelsRange>
                <c15:f>LMM_GAD!$B$5:$F$5</c15:f>
                <c15:dlblRangeCache>
                  <c:ptCount val="5"/>
                  <c:pt idx="0">
                    <c:v>7.45</c:v>
                  </c:pt>
                  <c:pt idx="1">
                    <c:v>5.76</c:v>
                  </c:pt>
                  <c:pt idx="2">
                    <c:v>5.77</c:v>
                  </c:pt>
                  <c:pt idx="3">
                    <c:v>5.95</c:v>
                  </c:pt>
                  <c:pt idx="4">
                    <c:v>5.4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ED80-2248-9116-F0F58727EF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6262592"/>
        <c:axId val="1067274656"/>
      </c:lineChart>
      <c:catAx>
        <c:axId val="1216262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67274656"/>
        <c:crosses val="autoZero"/>
        <c:auto val="1"/>
        <c:lblAlgn val="ctr"/>
        <c:lblOffset val="100"/>
        <c:noMultiLvlLbl val="0"/>
      </c:catAx>
      <c:valAx>
        <c:axId val="1067274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50">
                    <a:solidFill>
                      <a:schemeClr val="tx1"/>
                    </a:solidFill>
                  </a:rPr>
                  <a:t>Mean GAD-7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216262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5A6B9783-5381-7E4D-B267-9D415B24AA6B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516B-7743-8F5F-1CDCB9949BD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6B29474-09AC-F246-BE71-2BE1060DD930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16B-7743-8F5F-1CDCB9949BD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EDFAE8D-DBF5-384A-A8F4-2CD773573DCC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16B-7743-8F5F-1CDCB9949BD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E44BE0D-4C99-4B40-9C8D-13CEEDB9E3BF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16B-7743-8F5F-1CDCB9949BD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99F4E09-ED96-2C4A-A4C6-D47878A23EEB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16B-7743-8F5F-1CDCB9949B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LMM_L1!$B$7:$F$7</c:f>
                <c:numCache>
                  <c:formatCode>General</c:formatCode>
                  <c:ptCount val="5"/>
                  <c:pt idx="0">
                    <c:v>0.83999999999999986</c:v>
                  </c:pt>
                  <c:pt idx="1">
                    <c:v>0.84999999999999964</c:v>
                  </c:pt>
                  <c:pt idx="2">
                    <c:v>0.84999999999999964</c:v>
                  </c:pt>
                  <c:pt idx="3">
                    <c:v>0.86000000000000032</c:v>
                  </c:pt>
                  <c:pt idx="4">
                    <c:v>0.83999999999999986</c:v>
                  </c:pt>
                </c:numCache>
              </c:numRef>
            </c:plus>
            <c:minus>
              <c:numRef>
                <c:f>LMM_L1!$B$8:$F$8</c:f>
                <c:numCache>
                  <c:formatCode>General</c:formatCode>
                  <c:ptCount val="5"/>
                  <c:pt idx="0">
                    <c:v>0.83999999999999986</c:v>
                  </c:pt>
                  <c:pt idx="1">
                    <c:v>0.85000000000000053</c:v>
                  </c:pt>
                  <c:pt idx="2">
                    <c:v>0.84999999999999964</c:v>
                  </c:pt>
                  <c:pt idx="3">
                    <c:v>0.84999999999999964</c:v>
                  </c:pt>
                  <c:pt idx="4">
                    <c:v>0.839999999999999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LMM_L1!$B$2:$F$2</c:f>
              <c:strCache>
                <c:ptCount val="5"/>
                <c:pt idx="0">
                  <c:v>Pre-treatment</c:v>
                </c:pt>
                <c:pt idx="1">
                  <c:v>Post-treatment</c:v>
                </c:pt>
                <c:pt idx="2">
                  <c:v>6-week FU</c:v>
                </c:pt>
                <c:pt idx="3">
                  <c:v>6-month FU</c:v>
                </c:pt>
                <c:pt idx="4">
                  <c:v>2-year FU</c:v>
                </c:pt>
              </c:strCache>
            </c:strRef>
          </c:cat>
          <c:val>
            <c:numRef>
              <c:f>LMM_L1!$B$3:$F$3</c:f>
              <c:numCache>
                <c:formatCode>General</c:formatCode>
                <c:ptCount val="5"/>
                <c:pt idx="0">
                  <c:v>5.04</c:v>
                </c:pt>
                <c:pt idx="1">
                  <c:v>6.32</c:v>
                </c:pt>
                <c:pt idx="2">
                  <c:v>6.04</c:v>
                </c:pt>
                <c:pt idx="3">
                  <c:v>6.29</c:v>
                </c:pt>
                <c:pt idx="4">
                  <c:v>6.5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datalabelsRange>
                <c15:f>LMM_L1!$B$5:$F$5</c15:f>
                <c15:dlblRangeCache>
                  <c:ptCount val="5"/>
                  <c:pt idx="0">
                    <c:v>5.04</c:v>
                  </c:pt>
                  <c:pt idx="1">
                    <c:v>6.32</c:v>
                  </c:pt>
                  <c:pt idx="2">
                    <c:v>6.04</c:v>
                  </c:pt>
                  <c:pt idx="3">
                    <c:v>6.29</c:v>
                  </c:pt>
                  <c:pt idx="4">
                    <c:v>6.5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516B-7743-8F5F-1CDCB9949B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6262592"/>
        <c:axId val="1067274656"/>
      </c:lineChart>
      <c:catAx>
        <c:axId val="1216262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067274656"/>
        <c:crosses val="autoZero"/>
        <c:auto val="1"/>
        <c:lblAlgn val="ctr"/>
        <c:lblOffset val="100"/>
        <c:noMultiLvlLbl val="0"/>
      </c:catAx>
      <c:valAx>
        <c:axId val="1067274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50">
                    <a:solidFill>
                      <a:schemeClr val="tx1"/>
                    </a:solidFill>
                  </a:rPr>
                  <a:t>Mean L-1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216262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8</Pages>
  <Words>1303</Words>
  <Characters>8214</Characters>
  <Application>Microsoft Office Word</Application>
  <DocSecurity>0</DocSecurity>
  <Lines>68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 Dieris-Hirche</cp:lastModifiedBy>
  <cp:revision>55</cp:revision>
  <cp:lastPrinted>2013-10-03T12:51:00Z</cp:lastPrinted>
  <dcterms:created xsi:type="dcterms:W3CDTF">2024-10-10T14:11:00Z</dcterms:created>
  <dcterms:modified xsi:type="dcterms:W3CDTF">2025-03-31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